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042443" w14:textId="141EF1C1" w:rsidR="006A75AC" w:rsidRPr="00EF09B8" w:rsidRDefault="006A75AC" w:rsidP="006A75AC">
      <w:pPr>
        <w:spacing w:line="480" w:lineRule="auto"/>
        <w:ind w:firstLine="240"/>
        <w:rPr>
          <w:rFonts w:ascii="Times New Roman" w:hAnsi="Times New Roman" w:cs="Times New Roman"/>
          <w:b/>
          <w:sz w:val="24"/>
          <w:szCs w:val="24"/>
        </w:rPr>
      </w:pPr>
      <w:r w:rsidRPr="00EF09B8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EF09B8">
        <w:rPr>
          <w:rFonts w:ascii="Times New Roman" w:hAnsi="Times New Roman" w:cs="Times New Roman"/>
          <w:b/>
          <w:sz w:val="24"/>
          <w:szCs w:val="24"/>
        </w:rPr>
        <w:t>T</w:t>
      </w:r>
      <w:r w:rsidRPr="00EF09B8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Pr="00EF09B8">
        <w:rPr>
          <w:rFonts w:ascii="Times New Roman" w:hAnsi="Times New Roman" w:cs="Times New Roman"/>
          <w:b/>
          <w:sz w:val="24"/>
          <w:szCs w:val="24"/>
        </w:rPr>
        <w:t>1. Oncologic</w:t>
      </w:r>
      <w:bookmarkStart w:id="0" w:name="_GoBack"/>
      <w:bookmarkEnd w:id="0"/>
      <w:r w:rsidRPr="00EF09B8">
        <w:rPr>
          <w:rFonts w:ascii="Times New Roman" w:hAnsi="Times New Roman" w:cs="Times New Roman"/>
          <w:b/>
          <w:sz w:val="24"/>
          <w:szCs w:val="24"/>
        </w:rPr>
        <w:t>al outcomes of patients with thyroid carcinoma.</w:t>
      </w:r>
    </w:p>
    <w:tbl>
      <w:tblPr>
        <w:tblW w:w="88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760"/>
        <w:gridCol w:w="3060"/>
      </w:tblGrid>
      <w:tr w:rsidR="00EF09B8" w:rsidRPr="00EF09B8" w14:paraId="08DED9EE" w14:textId="77777777" w:rsidTr="0021349A">
        <w:trPr>
          <w:trHeight w:val="412"/>
        </w:trPr>
        <w:tc>
          <w:tcPr>
            <w:tcW w:w="5760" w:type="dxa"/>
            <w:tcBorders>
              <w:top w:val="single" w:sz="8" w:space="0" w:color="999999"/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025F6" w14:textId="77777777" w:rsidR="006A75AC" w:rsidRPr="00EF09B8" w:rsidRDefault="006A75AC" w:rsidP="006A75AC">
            <w:pPr>
              <w:wordWrap w:val="0"/>
              <w:spacing w:line="360" w:lineRule="auto"/>
              <w:ind w:firstLineChars="0" w:firstLine="200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EF09B8">
              <w:rPr>
                <w:rFonts w:ascii="Times New Roman" w:eastAsia="Gulim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 xml:space="preserve">Patient demographic </w:t>
            </w:r>
            <w:r w:rsidRPr="00EF09B8">
              <w:rPr>
                <w:rFonts w:ascii="Times New Roman" w:eastAsia="Gulim" w:hAnsi="Times New Roman" w:cs="Times New Roman"/>
                <w:b/>
                <w:bCs/>
                <w:i/>
                <w:iCs/>
                <w:sz w:val="24"/>
                <w:szCs w:val="24"/>
              </w:rPr>
              <w:t>characteristics</w:t>
            </w:r>
          </w:p>
        </w:tc>
        <w:tc>
          <w:tcPr>
            <w:tcW w:w="3060" w:type="dxa"/>
            <w:tcBorders>
              <w:top w:val="single" w:sz="8" w:space="0" w:color="999999"/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D1F84" w14:textId="77777777" w:rsidR="006A75AC" w:rsidRPr="00EF09B8" w:rsidRDefault="006A75AC" w:rsidP="006A75AC">
            <w:pPr>
              <w:wordWrap w:val="0"/>
              <w:spacing w:line="360" w:lineRule="auto"/>
              <w:ind w:firstLineChars="0" w:firstLine="101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4"/>
                <w:szCs w:val="24"/>
              </w:rPr>
              <w:t>Total (n=28)</w:t>
            </w:r>
          </w:p>
        </w:tc>
      </w:tr>
      <w:tr w:rsidR="00EF09B8" w:rsidRPr="00EF09B8" w14:paraId="68E202C3" w14:textId="77777777" w:rsidTr="0021349A">
        <w:trPr>
          <w:trHeight w:val="454"/>
        </w:trPr>
        <w:tc>
          <w:tcPr>
            <w:tcW w:w="5760" w:type="dxa"/>
            <w:tcBorders>
              <w:top w:val="single" w:sz="12" w:space="0" w:color="000000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5B442B" w14:textId="77777777" w:rsidR="006A75AC" w:rsidRPr="00EF09B8" w:rsidRDefault="006A75AC" w:rsidP="00356CAE">
            <w:pPr>
              <w:wordWrap w:val="0"/>
              <w:spacing w:line="360" w:lineRule="auto"/>
              <w:ind w:firstLineChars="0" w:firstLine="101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>Permanent Pathology</w:t>
            </w:r>
          </w:p>
          <w:p w14:paraId="1053151E" w14:textId="77777777" w:rsidR="006A75AC" w:rsidRPr="00EF09B8" w:rsidRDefault="006A75AC" w:rsidP="00356CAE">
            <w:pPr>
              <w:wordWrap w:val="0"/>
              <w:spacing w:line="360" w:lineRule="auto"/>
              <w:ind w:firstLineChars="0" w:firstLine="101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Follicular variant PTC</w:t>
            </w:r>
          </w:p>
          <w:p w14:paraId="5E5DDE2A" w14:textId="77777777" w:rsidR="006A75AC" w:rsidRPr="00EF09B8" w:rsidRDefault="006A75AC" w:rsidP="00356CAE">
            <w:pPr>
              <w:wordWrap w:val="0"/>
              <w:spacing w:line="360" w:lineRule="auto"/>
              <w:ind w:firstLineChars="0" w:firstLine="101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PTC</w:t>
            </w:r>
          </w:p>
          <w:p w14:paraId="5220C8EC" w14:textId="77777777" w:rsidR="006A75AC" w:rsidRPr="00EF09B8" w:rsidRDefault="006A75AC" w:rsidP="00356CAE">
            <w:pPr>
              <w:wordWrap w:val="0"/>
              <w:spacing w:line="360" w:lineRule="auto"/>
              <w:ind w:firstLineChars="0" w:firstLine="101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MIFTC</w:t>
            </w:r>
          </w:p>
          <w:p w14:paraId="4EC8F381" w14:textId="77777777" w:rsidR="006A75AC" w:rsidRPr="00EF09B8" w:rsidRDefault="006A75AC" w:rsidP="00356CAE">
            <w:pPr>
              <w:wordWrap w:val="0"/>
              <w:spacing w:line="360" w:lineRule="auto"/>
              <w:ind w:firstLineChars="0" w:firstLine="101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WIFTC</w:t>
            </w:r>
          </w:p>
          <w:p w14:paraId="0E3279AD" w14:textId="77777777" w:rsidR="006A75AC" w:rsidRPr="00EF09B8" w:rsidRDefault="006A75AC" w:rsidP="00356CAE">
            <w:pPr>
              <w:wordWrap w:val="0"/>
              <w:spacing w:line="360" w:lineRule="auto"/>
              <w:ind w:firstLineChars="0" w:firstLine="101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>Hurthle</w:t>
            </w:r>
            <w:proofErr w:type="spellEnd"/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cell carcinoma</w:t>
            </w:r>
          </w:p>
          <w:p w14:paraId="4172A535" w14:textId="77777777" w:rsidR="006A75AC" w:rsidRPr="00EF09B8" w:rsidRDefault="006A75AC" w:rsidP="00356CAE">
            <w:pPr>
              <w:wordWrap w:val="0"/>
              <w:spacing w:line="360" w:lineRule="auto"/>
              <w:ind w:firstLineChars="0" w:firstLine="101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Minimally invasive </w:t>
            </w:r>
            <w:proofErr w:type="spellStart"/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>oncocytic</w:t>
            </w:r>
            <w:proofErr w:type="spellEnd"/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carcinoma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38C768" w14:textId="77777777" w:rsidR="006A75AC" w:rsidRPr="00EF09B8" w:rsidRDefault="006A75AC" w:rsidP="00356CAE">
            <w:pPr>
              <w:wordWrap w:val="0"/>
              <w:spacing w:line="360" w:lineRule="auto"/>
              <w:ind w:firstLineChars="0" w:firstLine="101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  <w:p w14:paraId="2B46C2DD" w14:textId="77777777" w:rsidR="006A75AC" w:rsidRPr="00EF09B8" w:rsidRDefault="006A75AC" w:rsidP="00356CAE">
            <w:pPr>
              <w:wordWrap w:val="0"/>
              <w:spacing w:line="360" w:lineRule="auto"/>
              <w:ind w:firstLineChars="0" w:firstLine="101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>10 (35.7%)</w:t>
            </w:r>
          </w:p>
          <w:p w14:paraId="54AE6935" w14:textId="77777777" w:rsidR="006A75AC" w:rsidRPr="00EF09B8" w:rsidRDefault="006A75AC" w:rsidP="00356CAE">
            <w:pPr>
              <w:wordWrap w:val="0"/>
              <w:spacing w:line="360" w:lineRule="auto"/>
              <w:ind w:firstLineChars="0" w:firstLine="101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>2 (7.1%)</w:t>
            </w:r>
          </w:p>
          <w:p w14:paraId="4206F6B0" w14:textId="77777777" w:rsidR="006A75AC" w:rsidRPr="00EF09B8" w:rsidRDefault="006A75AC" w:rsidP="00356CAE">
            <w:pPr>
              <w:wordWrap w:val="0"/>
              <w:spacing w:line="360" w:lineRule="auto"/>
              <w:ind w:firstLineChars="0" w:firstLine="101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>11 (39.3%)</w:t>
            </w:r>
          </w:p>
          <w:p w14:paraId="20328F03" w14:textId="77777777" w:rsidR="006A75AC" w:rsidRPr="00EF09B8" w:rsidRDefault="006A75AC" w:rsidP="00356CAE">
            <w:pPr>
              <w:wordWrap w:val="0"/>
              <w:spacing w:line="360" w:lineRule="auto"/>
              <w:ind w:firstLineChars="0" w:firstLine="101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>3 (10.7%)</w:t>
            </w:r>
          </w:p>
          <w:p w14:paraId="4EA52E18" w14:textId="77777777" w:rsidR="006A75AC" w:rsidRPr="00EF09B8" w:rsidRDefault="006A75AC" w:rsidP="00356CAE">
            <w:pPr>
              <w:wordWrap w:val="0"/>
              <w:spacing w:line="360" w:lineRule="auto"/>
              <w:ind w:firstLineChars="0" w:firstLine="101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>1 (3.6%)</w:t>
            </w:r>
          </w:p>
          <w:p w14:paraId="31E63DEA" w14:textId="77777777" w:rsidR="006A75AC" w:rsidRPr="00EF09B8" w:rsidRDefault="006A75AC" w:rsidP="00356CAE">
            <w:pPr>
              <w:wordWrap w:val="0"/>
              <w:spacing w:line="360" w:lineRule="auto"/>
              <w:ind w:firstLineChars="0" w:firstLine="101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>1 (3.6%)</w:t>
            </w:r>
          </w:p>
        </w:tc>
      </w:tr>
      <w:tr w:rsidR="00EF09B8" w:rsidRPr="00EF09B8" w14:paraId="3F212CBF" w14:textId="77777777" w:rsidTr="0021349A">
        <w:trPr>
          <w:trHeight w:val="454"/>
        </w:trPr>
        <w:tc>
          <w:tcPr>
            <w:tcW w:w="57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312C24" w14:textId="0CFF4FBD" w:rsidR="003C4B3C" w:rsidRPr="00EF09B8" w:rsidRDefault="003C4B3C" w:rsidP="0055732E">
            <w:pPr>
              <w:wordWrap w:val="0"/>
              <w:spacing w:line="360" w:lineRule="auto"/>
              <w:ind w:firstLineChars="0" w:firstLine="101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F09B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Tumor size</w:t>
            </w:r>
          </w:p>
        </w:tc>
        <w:tc>
          <w:tcPr>
            <w:tcW w:w="30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7755BE" w14:textId="31DC548B" w:rsidR="003C4B3C" w:rsidRPr="00EF09B8" w:rsidRDefault="00150953" w:rsidP="0055732E">
            <w:pPr>
              <w:wordWrap w:val="0"/>
              <w:spacing w:line="360" w:lineRule="auto"/>
              <w:ind w:firstLineChars="0" w:firstLine="101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4.65 </w:t>
            </w:r>
            <w:r w:rsidRPr="00EF09B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±</w:t>
            </w:r>
            <w:r w:rsidRPr="00EF09B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 </w:t>
            </w: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>0.9 [3.8-6.2]</w:t>
            </w:r>
          </w:p>
        </w:tc>
      </w:tr>
      <w:tr w:rsidR="00EF09B8" w:rsidRPr="00EF09B8" w14:paraId="19FCB89C" w14:textId="77777777" w:rsidTr="0021349A">
        <w:trPr>
          <w:trHeight w:val="454"/>
        </w:trPr>
        <w:tc>
          <w:tcPr>
            <w:tcW w:w="57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90DAFE" w14:textId="2CE2F1C5" w:rsidR="006A75AC" w:rsidRPr="00EF09B8" w:rsidRDefault="00C153EE" w:rsidP="0055732E">
            <w:pPr>
              <w:wordWrap w:val="0"/>
              <w:spacing w:line="360" w:lineRule="auto"/>
              <w:ind w:firstLineChars="0" w:firstLine="101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proofErr w:type="spellStart"/>
            <w:r w:rsidRPr="00EF09B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E</w:t>
            </w:r>
            <w:r w:rsidR="00936351"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>xtrathyroidal</w:t>
            </w:r>
            <w:proofErr w:type="spellEnd"/>
            <w:r w:rsidR="00936351"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extension</w:t>
            </w:r>
          </w:p>
        </w:tc>
        <w:tc>
          <w:tcPr>
            <w:tcW w:w="30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2E082E" w14:textId="77777777" w:rsidR="006A75AC" w:rsidRPr="00EF09B8" w:rsidRDefault="006A75AC" w:rsidP="0055732E">
            <w:pPr>
              <w:wordWrap w:val="0"/>
              <w:spacing w:line="360" w:lineRule="auto"/>
              <w:ind w:firstLineChars="0" w:firstLine="101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>2 (7.1%)</w:t>
            </w:r>
          </w:p>
        </w:tc>
      </w:tr>
      <w:tr w:rsidR="00EF09B8" w:rsidRPr="00EF09B8" w14:paraId="59368B86" w14:textId="77777777" w:rsidTr="0021349A">
        <w:trPr>
          <w:trHeight w:val="454"/>
        </w:trPr>
        <w:tc>
          <w:tcPr>
            <w:tcW w:w="57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DE9DCA" w14:textId="34396018" w:rsidR="00375A77" w:rsidRPr="00EF09B8" w:rsidRDefault="00375A77" w:rsidP="00356CAE">
            <w:pPr>
              <w:wordWrap w:val="0"/>
              <w:spacing w:line="360" w:lineRule="auto"/>
              <w:ind w:firstLineChars="0" w:firstLine="101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>LN metastasis</w:t>
            </w:r>
          </w:p>
        </w:tc>
        <w:tc>
          <w:tcPr>
            <w:tcW w:w="30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583D5A" w14:textId="5DFF891A" w:rsidR="00375A77" w:rsidRPr="00EF09B8" w:rsidRDefault="00375A77" w:rsidP="00356CAE">
            <w:pPr>
              <w:wordWrap w:val="0"/>
              <w:spacing w:line="360" w:lineRule="auto"/>
              <w:ind w:firstLineChars="0" w:firstLine="101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>0 (0%)</w:t>
            </w:r>
          </w:p>
        </w:tc>
      </w:tr>
      <w:tr w:rsidR="00EF09B8" w:rsidRPr="00EF09B8" w14:paraId="6CE81E93" w14:textId="77777777" w:rsidTr="0021349A">
        <w:trPr>
          <w:trHeight w:val="454"/>
        </w:trPr>
        <w:tc>
          <w:tcPr>
            <w:tcW w:w="57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512470" w14:textId="77777777" w:rsidR="00375A77" w:rsidRPr="00EF09B8" w:rsidRDefault="00375A77" w:rsidP="00375A77">
            <w:pPr>
              <w:wordWrap w:val="0"/>
              <w:spacing w:line="276" w:lineRule="auto"/>
              <w:ind w:firstLineChars="0" w:firstLine="101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>T stage</w:t>
            </w:r>
          </w:p>
          <w:p w14:paraId="5BEFD060" w14:textId="60EAB029" w:rsidR="00375A77" w:rsidRPr="00EF09B8" w:rsidRDefault="00375A77" w:rsidP="00375A77">
            <w:pPr>
              <w:wordWrap w:val="0"/>
              <w:spacing w:line="276" w:lineRule="auto"/>
              <w:ind w:firstLineChars="0" w:firstLine="101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II</w:t>
            </w:r>
          </w:p>
          <w:p w14:paraId="1A19DE1A" w14:textId="6F9E2C77" w:rsidR="00375A77" w:rsidRPr="00EF09B8" w:rsidRDefault="00375A77" w:rsidP="00375A77">
            <w:pPr>
              <w:wordWrap w:val="0"/>
              <w:spacing w:line="276" w:lineRule="auto"/>
              <w:ind w:firstLineChars="0" w:firstLine="101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III</w:t>
            </w:r>
          </w:p>
        </w:tc>
        <w:tc>
          <w:tcPr>
            <w:tcW w:w="30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6A3C25" w14:textId="77777777" w:rsidR="00375A77" w:rsidRPr="00EF09B8" w:rsidRDefault="00375A77" w:rsidP="00375A77">
            <w:pPr>
              <w:wordWrap w:val="0"/>
              <w:spacing w:line="276" w:lineRule="auto"/>
              <w:ind w:firstLineChars="0" w:firstLine="101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  <w:p w14:paraId="1F925A32" w14:textId="77777777" w:rsidR="00375A77" w:rsidRPr="00EF09B8" w:rsidRDefault="00375A77" w:rsidP="00375A77">
            <w:pPr>
              <w:wordWrap w:val="0"/>
              <w:spacing w:line="276" w:lineRule="auto"/>
              <w:ind w:firstLineChars="0" w:firstLine="101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>8 (28.6%)</w:t>
            </w:r>
          </w:p>
          <w:p w14:paraId="4C9AE24A" w14:textId="77777777" w:rsidR="00375A77" w:rsidRPr="00EF09B8" w:rsidRDefault="00375A77" w:rsidP="00375A77">
            <w:pPr>
              <w:wordWrap w:val="0"/>
              <w:spacing w:line="276" w:lineRule="auto"/>
              <w:ind w:firstLineChars="0" w:firstLine="101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>20 (71.4%)</w:t>
            </w:r>
          </w:p>
        </w:tc>
      </w:tr>
      <w:tr w:rsidR="00EF09B8" w:rsidRPr="00EF09B8" w14:paraId="542BE9F1" w14:textId="77777777" w:rsidTr="0021349A">
        <w:trPr>
          <w:trHeight w:val="454"/>
        </w:trPr>
        <w:tc>
          <w:tcPr>
            <w:tcW w:w="57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FA7670" w14:textId="4E159087" w:rsidR="00026260" w:rsidRPr="00EF09B8" w:rsidRDefault="00026260" w:rsidP="00356CAE">
            <w:pPr>
              <w:wordWrap w:val="0"/>
              <w:spacing w:line="360" w:lineRule="auto"/>
              <w:ind w:firstLineChars="0" w:firstLine="101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lastRenderedPageBreak/>
              <w:t xml:space="preserve">Completion </w:t>
            </w:r>
            <w:r w:rsidRPr="00EF09B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thyroidectomy </w:t>
            </w:r>
          </w:p>
        </w:tc>
        <w:tc>
          <w:tcPr>
            <w:tcW w:w="30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9E6F98" w14:textId="2C56731F" w:rsidR="00026260" w:rsidRPr="00EF09B8" w:rsidRDefault="00026260" w:rsidP="00356CAE">
            <w:pPr>
              <w:wordWrap w:val="0"/>
              <w:spacing w:line="360" w:lineRule="auto"/>
              <w:ind w:firstLineChars="0" w:firstLine="101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>13 (46.4%)</w:t>
            </w:r>
          </w:p>
        </w:tc>
      </w:tr>
      <w:tr w:rsidR="00EF09B8" w:rsidRPr="00EF09B8" w14:paraId="148CA286" w14:textId="77777777" w:rsidTr="0021349A">
        <w:trPr>
          <w:trHeight w:val="454"/>
        </w:trPr>
        <w:tc>
          <w:tcPr>
            <w:tcW w:w="57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D36C84" w14:textId="0B8B2B34" w:rsidR="00026260" w:rsidRPr="00EF09B8" w:rsidRDefault="00026260" w:rsidP="00356CAE">
            <w:pPr>
              <w:wordWrap w:val="0"/>
              <w:spacing w:line="360" w:lineRule="auto"/>
              <w:ind w:firstLineChars="0" w:firstLine="101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>RAI treatment</w:t>
            </w:r>
          </w:p>
        </w:tc>
        <w:tc>
          <w:tcPr>
            <w:tcW w:w="30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F70520" w14:textId="7505338B" w:rsidR="00026260" w:rsidRPr="00EF09B8" w:rsidRDefault="00026260" w:rsidP="00356CAE">
            <w:pPr>
              <w:wordWrap w:val="0"/>
              <w:spacing w:line="360" w:lineRule="auto"/>
              <w:ind w:firstLineChars="0" w:firstLine="101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>17 (60.7%)</w:t>
            </w:r>
          </w:p>
        </w:tc>
      </w:tr>
      <w:tr w:rsidR="00EF09B8" w:rsidRPr="00EF09B8" w14:paraId="629C3446" w14:textId="77777777" w:rsidTr="0021349A">
        <w:trPr>
          <w:trHeight w:val="454"/>
        </w:trPr>
        <w:tc>
          <w:tcPr>
            <w:tcW w:w="57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DF45BA" w14:textId="52CE63B9" w:rsidR="00026260" w:rsidRPr="00EF09B8" w:rsidRDefault="00026260" w:rsidP="00356CAE">
            <w:pPr>
              <w:wordWrap w:val="0"/>
              <w:spacing w:before="240" w:line="360" w:lineRule="auto"/>
              <w:ind w:firstLineChars="0" w:firstLine="101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>Thyroglobulin (ng/mL)</w:t>
            </w:r>
          </w:p>
          <w:p w14:paraId="0982D474" w14:textId="1F9A058C" w:rsidR="00026260" w:rsidRPr="00EF09B8" w:rsidRDefault="00026260" w:rsidP="00356CAE">
            <w:pPr>
              <w:wordWrap w:val="0"/>
              <w:spacing w:before="240" w:line="360" w:lineRule="auto"/>
              <w:ind w:firstLineChars="0" w:firstLine="101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3 months</w:t>
            </w:r>
          </w:p>
          <w:p w14:paraId="7B1D1E7C" w14:textId="72D389F9" w:rsidR="00026260" w:rsidRPr="00EF09B8" w:rsidRDefault="00026260" w:rsidP="00356CAE">
            <w:pPr>
              <w:wordWrap w:val="0"/>
              <w:spacing w:before="240" w:line="360" w:lineRule="auto"/>
              <w:ind w:firstLineChars="0" w:firstLine="101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6 months</w:t>
            </w:r>
          </w:p>
          <w:p w14:paraId="27276BAA" w14:textId="3861058D" w:rsidR="00026260" w:rsidRPr="00EF09B8" w:rsidRDefault="00026260" w:rsidP="00356CAE">
            <w:pPr>
              <w:wordWrap w:val="0"/>
              <w:spacing w:before="240" w:line="360" w:lineRule="auto"/>
              <w:ind w:firstLineChars="0" w:firstLine="101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1 year</w:t>
            </w:r>
          </w:p>
          <w:p w14:paraId="2E5A32E6" w14:textId="6429B7D5" w:rsidR="00026260" w:rsidRPr="00EF09B8" w:rsidRDefault="00026260" w:rsidP="00356CAE">
            <w:pPr>
              <w:wordWrap w:val="0"/>
              <w:spacing w:before="240" w:line="360" w:lineRule="auto"/>
              <w:ind w:firstLineChars="0" w:firstLine="101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2 year</w:t>
            </w:r>
            <w:r w:rsidR="009903EE" w:rsidRPr="00EF09B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30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3C996B" w14:textId="77777777" w:rsidR="00356CAE" w:rsidRPr="00EF09B8" w:rsidRDefault="00356CAE" w:rsidP="001025B5">
            <w:pPr>
              <w:wordWrap w:val="0"/>
              <w:spacing w:before="240" w:line="360" w:lineRule="auto"/>
              <w:ind w:firstLineChars="0" w:firstLine="101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  <w:p w14:paraId="555F68BC" w14:textId="77777777" w:rsidR="00026260" w:rsidRPr="00EF09B8" w:rsidRDefault="00026260" w:rsidP="001025B5">
            <w:pPr>
              <w:wordWrap w:val="0"/>
              <w:spacing w:line="276" w:lineRule="auto"/>
              <w:ind w:firstLineChars="0" w:firstLine="101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3.74 </w:t>
            </w:r>
            <w:r w:rsidRPr="00EF09B8">
              <w:rPr>
                <w:rFonts w:ascii="Malgun Gothic" w:eastAsia="Malgun Gothic" w:hAnsi="Malgun Gothic" w:cs="Times New Roman" w:hint="eastAsia"/>
                <w:sz w:val="24"/>
                <w:szCs w:val="24"/>
              </w:rPr>
              <w:t xml:space="preserve">± </w:t>
            </w: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>4.1 [0.1-14]</w:t>
            </w:r>
          </w:p>
          <w:p w14:paraId="3FF576A4" w14:textId="77777777" w:rsidR="00356CAE" w:rsidRPr="00EF09B8" w:rsidRDefault="00026260" w:rsidP="001025B5">
            <w:pPr>
              <w:wordWrap w:val="0"/>
              <w:spacing w:line="276" w:lineRule="auto"/>
              <w:ind w:firstLineChars="0" w:firstLine="101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2.13 </w:t>
            </w:r>
            <w:r w:rsidRPr="00EF09B8">
              <w:rPr>
                <w:rFonts w:ascii="Malgun Gothic" w:eastAsia="Malgun Gothic" w:hAnsi="Malgun Gothic" w:cs="Times New Roman" w:hint="eastAsia"/>
                <w:sz w:val="24"/>
                <w:szCs w:val="24"/>
              </w:rPr>
              <w:t xml:space="preserve">± </w:t>
            </w: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>3.0 [0.1-11]</w:t>
            </w:r>
          </w:p>
          <w:p w14:paraId="7541A5F3" w14:textId="2B4B8F48" w:rsidR="00D17EE1" w:rsidRPr="00EF09B8" w:rsidRDefault="00D17EE1" w:rsidP="001025B5">
            <w:pPr>
              <w:wordWrap w:val="0"/>
              <w:spacing w:line="276" w:lineRule="auto"/>
              <w:ind w:firstLineChars="0" w:firstLine="101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F09B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1.77 </w:t>
            </w:r>
            <w:r w:rsidRPr="00EF09B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±</w:t>
            </w:r>
            <w:r w:rsidRPr="00EF09B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 3.1</w:t>
            </w: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[0.1-13]</w:t>
            </w:r>
          </w:p>
          <w:p w14:paraId="54768A15" w14:textId="4423DE11" w:rsidR="00026260" w:rsidRPr="00EF09B8" w:rsidRDefault="00D17EE1" w:rsidP="001025B5">
            <w:pPr>
              <w:wordWrap w:val="0"/>
              <w:spacing w:line="276" w:lineRule="auto"/>
              <w:ind w:firstLineChars="0" w:firstLine="101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1.67 </w:t>
            </w:r>
            <w:r w:rsidRPr="00EF09B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±</w:t>
            </w:r>
            <w:r w:rsidRPr="00EF09B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 3.1 [0.1-13]</w:t>
            </w:r>
          </w:p>
        </w:tc>
      </w:tr>
    </w:tbl>
    <w:p w14:paraId="2EBDD027" w14:textId="6C20EEF9" w:rsidR="006A75AC" w:rsidRPr="00EF09B8" w:rsidRDefault="006A75AC" w:rsidP="006A75AC">
      <w:pPr>
        <w:spacing w:line="240" w:lineRule="auto"/>
        <w:ind w:firstLine="240"/>
        <w:rPr>
          <w:rFonts w:ascii="Times New Roman" w:hAnsi="Times New Roman" w:cs="Times New Roman"/>
          <w:i/>
          <w:sz w:val="24"/>
          <w:szCs w:val="24"/>
        </w:rPr>
      </w:pPr>
      <w:r w:rsidRPr="00EF09B8">
        <w:rPr>
          <w:rFonts w:ascii="Times New Roman" w:hAnsi="Times New Roman" w:cs="Times New Roman"/>
          <w:i/>
          <w:sz w:val="24"/>
          <w:szCs w:val="24"/>
        </w:rPr>
        <w:t xml:space="preserve">PTC, </w:t>
      </w:r>
      <w:r w:rsidRPr="00EF09B8">
        <w:rPr>
          <w:rFonts w:ascii="Times New Roman" w:eastAsia="Malgun Gothic" w:hAnsi="Times New Roman" w:cs="Times New Roman"/>
          <w:i/>
          <w:sz w:val="24"/>
          <w:szCs w:val="24"/>
        </w:rPr>
        <w:t>papillary</w:t>
      </w:r>
      <w:r w:rsidRPr="00EF09B8">
        <w:rPr>
          <w:rFonts w:ascii="Times New Roman" w:hAnsi="Times New Roman" w:cs="Times New Roman"/>
          <w:i/>
          <w:sz w:val="24"/>
          <w:szCs w:val="24"/>
        </w:rPr>
        <w:t xml:space="preserve"> thyroid carcinoma; MIFTC, minimally invasive follicular thyroid carcinoma; WIFTC, widely invasive follicular carcinoma; LN, lymph node; RAI, radioactive iodine therapy</w:t>
      </w:r>
    </w:p>
    <w:p w14:paraId="15958F08" w14:textId="17447DF1" w:rsidR="006A75AC" w:rsidRPr="00EF09B8" w:rsidRDefault="006A75AC">
      <w:pPr>
        <w:spacing w:after="0" w:line="276" w:lineRule="auto"/>
        <w:ind w:left="1202" w:firstLineChars="0" w:hanging="403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98D2800" w14:textId="77777777" w:rsidR="00FB1EB1" w:rsidRPr="00EF09B8" w:rsidRDefault="00FB1EB1" w:rsidP="00EC4F48">
      <w:pPr>
        <w:spacing w:after="0" w:line="480" w:lineRule="auto"/>
        <w:ind w:firstLine="24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F09B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A34ADAE" w14:textId="5873578A" w:rsidR="00EC4F48" w:rsidRPr="00EF09B8" w:rsidRDefault="00EC4F48" w:rsidP="00EC4F48">
      <w:pPr>
        <w:spacing w:after="0" w:line="480" w:lineRule="auto"/>
        <w:ind w:firstLine="24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F09B8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 w:rsidRPr="00EF09B8">
        <w:rPr>
          <w:rFonts w:ascii="Times New Roman" w:hAnsi="Times New Roman" w:cs="Times New Roman"/>
          <w:b/>
          <w:sz w:val="24"/>
          <w:szCs w:val="24"/>
        </w:rPr>
        <w:t>T</w:t>
      </w:r>
      <w:r w:rsidRPr="00EF09B8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Pr="00EF09B8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0658AA" w:rsidRPr="00EF09B8">
        <w:rPr>
          <w:rFonts w:ascii="Times New Roman" w:hAnsi="Times New Roman" w:cs="Times New Roman" w:hint="eastAsia"/>
          <w:b/>
          <w:sz w:val="24"/>
          <w:szCs w:val="24"/>
        </w:rPr>
        <w:t>Clinical outcome of r</w:t>
      </w:r>
      <w:r w:rsidR="000658AA" w:rsidRPr="00EF09B8">
        <w:rPr>
          <w:rFonts w:ascii="Times New Roman" w:hAnsi="Times New Roman" w:cs="Times New Roman"/>
          <w:b/>
          <w:sz w:val="24"/>
          <w:szCs w:val="24"/>
        </w:rPr>
        <w:t>obotic surgery for</w:t>
      </w:r>
      <w:r w:rsidRPr="00EF09B8">
        <w:rPr>
          <w:rFonts w:ascii="Times New Roman" w:hAnsi="Times New Roman" w:cs="Times New Roman"/>
          <w:b/>
          <w:sz w:val="24"/>
          <w:szCs w:val="24"/>
        </w:rPr>
        <w:t xml:space="preserve"> large </w:t>
      </w:r>
      <w:r w:rsidR="000658AA" w:rsidRPr="00EF09B8">
        <w:rPr>
          <w:rFonts w:ascii="Times New Roman" w:hAnsi="Times New Roman" w:cs="Times New Roman"/>
          <w:b/>
          <w:sz w:val="24"/>
          <w:szCs w:val="24"/>
        </w:rPr>
        <w:t xml:space="preserve">thyroid </w:t>
      </w:r>
      <w:r w:rsidRPr="00EF09B8">
        <w:rPr>
          <w:rFonts w:ascii="Times New Roman" w:hAnsi="Times New Roman" w:cs="Times New Roman"/>
          <w:b/>
          <w:sz w:val="24"/>
          <w:szCs w:val="24"/>
        </w:rPr>
        <w:t>tumors</w:t>
      </w:r>
    </w:p>
    <w:tbl>
      <w:tblPr>
        <w:tblW w:w="14601" w:type="dxa"/>
        <w:tblInd w:w="-5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62"/>
        <w:gridCol w:w="1142"/>
        <w:gridCol w:w="892"/>
        <w:gridCol w:w="1264"/>
        <w:gridCol w:w="1624"/>
        <w:gridCol w:w="145"/>
        <w:gridCol w:w="1522"/>
        <w:gridCol w:w="1472"/>
        <w:gridCol w:w="2042"/>
        <w:gridCol w:w="189"/>
        <w:gridCol w:w="1071"/>
        <w:gridCol w:w="1376"/>
      </w:tblGrid>
      <w:tr w:rsidR="00EF09B8" w:rsidRPr="00EF09B8" w14:paraId="3F0A575B" w14:textId="3F7E9F2F" w:rsidTr="000A6DC0">
        <w:trPr>
          <w:trHeight w:val="623"/>
        </w:trPr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  <w:hideMark/>
          </w:tcPr>
          <w:p w14:paraId="01F7C95A" w14:textId="3DF9C2C7" w:rsidR="001A7554" w:rsidRPr="00EF09B8" w:rsidRDefault="001A7554" w:rsidP="000A6DC0">
            <w:pPr>
              <w:spacing w:after="0" w:line="360" w:lineRule="auto"/>
              <w:ind w:firstLineChars="0" w:firstLine="200"/>
              <w:jc w:val="center"/>
              <w:rPr>
                <w:rFonts w:ascii="Gulim" w:eastAsia="Gulim" w:hAnsi="Gulim" w:cs="Gulim"/>
                <w:b/>
                <w:bCs/>
                <w:kern w:val="0"/>
                <w:sz w:val="24"/>
                <w:szCs w:val="24"/>
              </w:rPr>
            </w:pPr>
            <w:r w:rsidRPr="00EF09B8"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</w:rPr>
              <w:t>Study, Year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  <w:hideMark/>
          </w:tcPr>
          <w:p w14:paraId="19F42CB5" w14:textId="3E7DA0F0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Arial" w:eastAsia="Gulim" w:hAnsi="Arial" w:cs="Arial"/>
                <w:b/>
                <w:bCs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</w:rPr>
              <w:t>Surgical approach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  <w:hideMark/>
          </w:tcPr>
          <w:p w14:paraId="4763D946" w14:textId="68EEBE18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Arial" w:eastAsia="Gulim" w:hAnsi="Arial" w:cs="Arial"/>
                <w:b/>
                <w:bCs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</w:rPr>
              <w:t>No. of patient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C9321C7" w14:textId="4C9DAB22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</w:rPr>
              <w:t>Size</w:t>
            </w:r>
          </w:p>
        </w:tc>
        <w:tc>
          <w:tcPr>
            <w:tcW w:w="3291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702F4BA1" w14:textId="77777777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 w:hint="eastAsia"/>
                <w:b/>
                <w:bCs/>
                <w:sz w:val="24"/>
                <w:szCs w:val="28"/>
              </w:rPr>
              <w:t>O</w:t>
            </w:r>
            <w:r w:rsidRPr="00EF09B8"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</w:rPr>
              <w:t>peration time</w:t>
            </w:r>
          </w:p>
          <w:p w14:paraId="42B3B96F" w14:textId="61754ED4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</w:rPr>
              <w:t>(mean ± SD), min</w:t>
            </w:r>
          </w:p>
        </w:tc>
        <w:tc>
          <w:tcPr>
            <w:tcW w:w="4774" w:type="dxa"/>
            <w:gridSpan w:val="4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77EE963" w14:textId="2076FF7F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 w:hint="eastAsia"/>
                <w:b/>
                <w:bCs/>
                <w:sz w:val="24"/>
                <w:szCs w:val="28"/>
              </w:rPr>
              <w:t>Complication</w:t>
            </w:r>
          </w:p>
        </w:tc>
        <w:tc>
          <w:tcPr>
            <w:tcW w:w="13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D555751" w14:textId="3C8B0BD4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 w:hint="eastAsia"/>
                <w:b/>
                <w:bCs/>
                <w:sz w:val="24"/>
                <w:szCs w:val="28"/>
              </w:rPr>
              <w:t>H</w:t>
            </w:r>
            <w:r w:rsidRPr="00EF09B8"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</w:rPr>
              <w:t>ospital stay</w:t>
            </w:r>
          </w:p>
          <w:p w14:paraId="77AD9E05" w14:textId="54A32176" w:rsidR="001A7554" w:rsidRPr="00EF09B8" w:rsidRDefault="000A6DC0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</w:rPr>
              <w:t>(mean ± SD), day</w:t>
            </w:r>
            <w:r w:rsidR="001A7554" w:rsidRPr="00EF09B8"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</w:rPr>
              <w:t xml:space="preserve"> </w:t>
            </w:r>
          </w:p>
        </w:tc>
      </w:tr>
      <w:tr w:rsidR="00EF09B8" w:rsidRPr="00EF09B8" w14:paraId="5D049845" w14:textId="77777777" w:rsidTr="000A6DC0">
        <w:trPr>
          <w:trHeight w:val="622"/>
        </w:trPr>
        <w:tc>
          <w:tcPr>
            <w:tcW w:w="1862" w:type="dxa"/>
            <w:vMerge/>
            <w:tcBorders>
              <w:left w:val="single" w:sz="4" w:space="0" w:color="auto"/>
              <w:bottom w:val="single" w:sz="12" w:space="0" w:color="auto"/>
            </w:tcBorders>
            <w:shd w:val="clear" w:color="auto" w:fill="E7E6E6" w:themeFill="background2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0F07A7AE" w14:textId="77777777" w:rsidR="001A7554" w:rsidRPr="00EF09B8" w:rsidRDefault="001A7554" w:rsidP="000A6DC0">
            <w:pPr>
              <w:spacing w:after="0" w:line="360" w:lineRule="auto"/>
              <w:ind w:firstLineChars="0" w:firstLine="200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14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33B86C4B" w14:textId="77777777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89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51F47EC" w14:textId="77777777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26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5C16F7EF" w14:textId="77777777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6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4612259D" w14:textId="0E6A0EA7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 w:hint="eastAsia"/>
                <w:b/>
                <w:bCs/>
                <w:sz w:val="24"/>
                <w:szCs w:val="28"/>
              </w:rPr>
              <w:t>Lobectomy</w:t>
            </w:r>
          </w:p>
        </w:tc>
        <w:tc>
          <w:tcPr>
            <w:tcW w:w="166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406A5CD1" w14:textId="02B78A00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 w:hint="eastAsia"/>
                <w:b/>
                <w:bCs/>
                <w:sz w:val="24"/>
                <w:szCs w:val="28"/>
              </w:rPr>
              <w:t>Tota</w:t>
            </w:r>
            <w:r w:rsidRPr="00EF09B8"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</w:rPr>
              <w:t xml:space="preserve">l </w:t>
            </w:r>
            <w:proofErr w:type="spellStart"/>
            <w:r w:rsidRPr="00EF09B8"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</w:rPr>
              <w:t>thyoridectomy</w:t>
            </w:r>
            <w:proofErr w:type="spellEnd"/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CDA6603" w14:textId="04748C66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  <w:szCs w:val="28"/>
              </w:rPr>
            </w:pPr>
            <w:r w:rsidRPr="00EF09B8">
              <w:rPr>
                <w:rFonts w:ascii="Times New Roman" w:eastAsia="Malgun Gothic" w:hAnsi="Times New Roman" w:cs="Times New Roman" w:hint="eastAsia"/>
                <w:b/>
                <w:bCs/>
                <w:sz w:val="22"/>
                <w:szCs w:val="28"/>
              </w:rPr>
              <w:t>VCP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2F770A8" w14:textId="20B3A559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  <w:szCs w:val="28"/>
              </w:rPr>
            </w:pPr>
            <w:r w:rsidRPr="00EF09B8">
              <w:rPr>
                <w:rFonts w:ascii="Times New Roman" w:eastAsia="Malgun Gothic" w:hAnsi="Times New Roman" w:cs="Times New Roman" w:hint="eastAsia"/>
                <w:b/>
                <w:bCs/>
                <w:sz w:val="22"/>
                <w:szCs w:val="28"/>
              </w:rPr>
              <w:t>Hypo</w:t>
            </w:r>
            <w:r w:rsidRPr="00EF09B8">
              <w:rPr>
                <w:rFonts w:ascii="Times New Roman" w:eastAsia="Malgun Gothic" w:hAnsi="Times New Roman" w:cs="Times New Roman"/>
                <w:b/>
                <w:bCs/>
                <w:sz w:val="22"/>
                <w:szCs w:val="28"/>
              </w:rPr>
              <w:t>-</w:t>
            </w:r>
          </w:p>
          <w:p w14:paraId="21884966" w14:textId="19A9C33C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  <w:szCs w:val="28"/>
              </w:rPr>
            </w:pPr>
            <w:proofErr w:type="spellStart"/>
            <w:r w:rsidRPr="00EF09B8">
              <w:rPr>
                <w:rFonts w:ascii="Times New Roman" w:eastAsia="Malgun Gothic" w:hAnsi="Times New Roman" w:cs="Times New Roman" w:hint="eastAsia"/>
                <w:b/>
                <w:bCs/>
                <w:sz w:val="22"/>
                <w:szCs w:val="28"/>
              </w:rPr>
              <w:t>parathyroidi</w:t>
            </w:r>
            <w:r w:rsidRPr="00EF09B8">
              <w:rPr>
                <w:rFonts w:ascii="Times New Roman" w:eastAsia="Malgun Gothic" w:hAnsi="Times New Roman" w:cs="Times New Roman"/>
                <w:b/>
                <w:bCs/>
                <w:sz w:val="22"/>
                <w:szCs w:val="28"/>
              </w:rPr>
              <w:t>sm</w:t>
            </w:r>
            <w:proofErr w:type="spellEnd"/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6DB04ED" w14:textId="77777777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  <w:szCs w:val="28"/>
              </w:rPr>
            </w:pPr>
            <w:r w:rsidRPr="00EF09B8">
              <w:rPr>
                <w:rFonts w:ascii="Times New Roman" w:eastAsia="Malgun Gothic" w:hAnsi="Times New Roman" w:cs="Times New Roman" w:hint="eastAsia"/>
                <w:b/>
                <w:bCs/>
                <w:sz w:val="22"/>
                <w:szCs w:val="28"/>
              </w:rPr>
              <w:t>Open</w:t>
            </w:r>
          </w:p>
          <w:p w14:paraId="4B77A3C1" w14:textId="558123A4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b/>
                <w:bCs/>
                <w:sz w:val="22"/>
                <w:szCs w:val="28"/>
              </w:rPr>
              <w:t>conversion</w:t>
            </w:r>
          </w:p>
        </w:tc>
        <w:tc>
          <w:tcPr>
            <w:tcW w:w="1376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7D1F72F" w14:textId="77777777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EF09B8" w:rsidRPr="00EF09B8" w14:paraId="1CAFFC0E" w14:textId="5A941EC0" w:rsidTr="000A6DC0">
        <w:trPr>
          <w:trHeight w:val="426"/>
        </w:trPr>
        <w:tc>
          <w:tcPr>
            <w:tcW w:w="186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B28F14D" w14:textId="57A48951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Chai YJ et al</w:t>
            </w:r>
            <w:r w:rsidR="004D6F8F" w:rsidRPr="00EF09B8">
              <w:rPr>
                <w:rFonts w:ascii="Times New Roman" w:eastAsia="Malgun Gothic" w:hAnsi="Times New Roman" w:cs="Times New Roman"/>
                <w:sz w:val="24"/>
                <w:szCs w:val="28"/>
                <w:vertAlign w:val="superscript"/>
              </w:rPr>
              <w:t>16</w:t>
            </w:r>
            <w:r w:rsidR="003F5170"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,</w:t>
            </w:r>
          </w:p>
          <w:p w14:paraId="0AC62490" w14:textId="11A95426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2017</w:t>
            </w:r>
          </w:p>
        </w:tc>
        <w:tc>
          <w:tcPr>
            <w:tcW w:w="11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E756E5E" w14:textId="3EC31425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 xml:space="preserve">Robotic </w:t>
            </w:r>
            <w:r w:rsidRPr="00EF09B8">
              <w:rPr>
                <w:rFonts w:ascii="Times New Roman" w:eastAsia="Malgun Gothic" w:hAnsi="Times New Roman" w:cs="Times New Roman" w:hint="eastAsia"/>
                <w:sz w:val="24"/>
                <w:szCs w:val="28"/>
              </w:rPr>
              <w:t>B</w:t>
            </w: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ABA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A1805FC" w14:textId="65037D34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 w:hint="eastAsia"/>
                <w:sz w:val="22"/>
                <w:szCs w:val="28"/>
              </w:rPr>
              <w:t>2</w:t>
            </w:r>
            <w:r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>1</w:t>
            </w:r>
          </w:p>
        </w:tc>
        <w:tc>
          <w:tcPr>
            <w:tcW w:w="12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A5582" w14:textId="234D2D6C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2"/>
                <w:szCs w:val="28"/>
              </w:rPr>
            </w:pPr>
            <w:r w:rsidRPr="00EF09B8">
              <w:rPr>
                <w:rFonts w:ascii="Times New Roman" w:eastAsia="Malgun Gothic" w:hAnsi="Times New Roman" w:cs="Times New Roman" w:hint="eastAsia"/>
                <w:sz w:val="22"/>
                <w:szCs w:val="28"/>
              </w:rPr>
              <w:t>2</w:t>
            </w:r>
            <w:r w:rsidR="00E672BD"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 xml:space="preserve"> </w:t>
            </w:r>
            <w:r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>- 4cm</w:t>
            </w:r>
          </w:p>
        </w:tc>
        <w:tc>
          <w:tcPr>
            <w:tcW w:w="176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F93993" w14:textId="2826D0A1" w:rsidR="001A7554" w:rsidRPr="00EF09B8" w:rsidRDefault="00FE46D2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2"/>
                <w:szCs w:val="28"/>
              </w:rPr>
            </w:pPr>
            <w:r w:rsidRPr="00EF09B8">
              <w:rPr>
                <w:rFonts w:ascii="Times New Roman" w:eastAsia="Malgun Gothic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15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C8B69A" w14:textId="3A366E27" w:rsidR="001A7554" w:rsidRPr="00EF09B8" w:rsidRDefault="007F62CF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2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>165.1 ± 43.9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7F9F4892" w14:textId="4A037452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2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>4</w:t>
            </w:r>
            <w:r w:rsidR="00043845"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>/21</w:t>
            </w:r>
            <w:r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 xml:space="preserve"> (19.0 %)</w:t>
            </w:r>
          </w:p>
        </w:tc>
        <w:tc>
          <w:tcPr>
            <w:tcW w:w="223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1DAB9BEC" w14:textId="6B3421D9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2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>4</w:t>
            </w:r>
            <w:r w:rsidR="00043845"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>/21</w:t>
            </w:r>
            <w:r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 xml:space="preserve"> (19.0 %)</w:t>
            </w: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4CB00B11" w14:textId="5D07ECED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2"/>
                <w:szCs w:val="28"/>
              </w:rPr>
            </w:pPr>
            <w:r w:rsidRPr="00EF09B8">
              <w:rPr>
                <w:rFonts w:ascii="Times New Roman" w:eastAsia="Malgun Gothic" w:hAnsi="Times New Roman" w:cs="Times New Roman" w:hint="eastAsia"/>
                <w:sz w:val="22"/>
                <w:szCs w:val="28"/>
              </w:rPr>
              <w:t>0 (0.0%)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6C8C2E" w14:textId="1395F541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2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>3.2 ± 0.6</w:t>
            </w:r>
          </w:p>
        </w:tc>
      </w:tr>
      <w:tr w:rsidR="00EF09B8" w:rsidRPr="00EF09B8" w14:paraId="5FDE7718" w14:textId="024AB827" w:rsidTr="000A6DC0">
        <w:trPr>
          <w:trHeight w:val="426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5301F25" w14:textId="7881D43C" w:rsidR="00CB04B8" w:rsidRPr="00EF09B8" w:rsidRDefault="00CB04B8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proofErr w:type="spellStart"/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Johri</w:t>
            </w:r>
            <w:proofErr w:type="spellEnd"/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 xml:space="preserve"> G.</w:t>
            </w:r>
            <w:r w:rsidR="001A7554"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 xml:space="preserve"> et al</w:t>
            </w:r>
            <w:r w:rsidR="004D6F8F" w:rsidRPr="00EF09B8">
              <w:rPr>
                <w:rFonts w:ascii="Times New Roman" w:eastAsia="Malgun Gothic" w:hAnsi="Times New Roman" w:cs="Times New Roman"/>
                <w:sz w:val="24"/>
                <w:szCs w:val="28"/>
                <w:vertAlign w:val="superscript"/>
              </w:rPr>
              <w:t>18</w:t>
            </w:r>
            <w:r w:rsidR="001A7554"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 xml:space="preserve">, </w:t>
            </w:r>
          </w:p>
          <w:p w14:paraId="26657809" w14:textId="12279FE4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2018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DBAA7AB" w14:textId="3788AFEA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 w:hint="eastAsia"/>
                <w:sz w:val="24"/>
                <w:szCs w:val="28"/>
              </w:rPr>
              <w:t>B</w:t>
            </w: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ABA, TO</w:t>
            </w:r>
            <w:r w:rsidR="00E672BD"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ET</w:t>
            </w: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VA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6FA323C" w14:textId="77777777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2"/>
                <w:szCs w:val="28"/>
              </w:rPr>
            </w:pPr>
            <w:r w:rsidRPr="00EF09B8">
              <w:rPr>
                <w:rFonts w:ascii="Times New Roman" w:eastAsia="Malgun Gothic" w:hAnsi="Times New Roman" w:cs="Times New Roman" w:hint="eastAsia"/>
                <w:sz w:val="22"/>
                <w:szCs w:val="28"/>
              </w:rPr>
              <w:t>61</w:t>
            </w:r>
          </w:p>
          <w:p w14:paraId="1CBF2004" w14:textId="6765FCEA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>40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A1DBF" w14:textId="58DD13C1" w:rsidR="001A7554" w:rsidRPr="00EF09B8" w:rsidRDefault="00E672BD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2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 xml:space="preserve">2.5 </w:t>
            </w:r>
            <w:r w:rsidR="001A7554"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 xml:space="preserve">- </w:t>
            </w:r>
            <w:r w:rsidR="00AA0EE6"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>6</w:t>
            </w:r>
            <w:r w:rsidR="001A7554"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>cm</w:t>
            </w:r>
          </w:p>
          <w:p w14:paraId="6B3C0B92" w14:textId="59B7CCF7" w:rsidR="001A7554" w:rsidRPr="00EF09B8" w:rsidRDefault="00E672BD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2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 xml:space="preserve">6 </w:t>
            </w:r>
            <w:r w:rsidR="001A7554"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>- 11cm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0ECAA" w14:textId="77777777" w:rsidR="001A7554" w:rsidRPr="00EF09B8" w:rsidRDefault="00B15CA9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2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>152.0 ± 38.6</w:t>
            </w:r>
          </w:p>
          <w:p w14:paraId="08EDFC9A" w14:textId="4FF7E7AE" w:rsidR="00B15CA9" w:rsidRPr="00EF09B8" w:rsidRDefault="00B15CA9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2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>184.3 ± 85.5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35FE3" w14:textId="77777777" w:rsidR="001A7554" w:rsidRPr="00EF09B8" w:rsidRDefault="00B15CA9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2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>206.4 ± 62.0</w:t>
            </w:r>
          </w:p>
          <w:p w14:paraId="5651CD8C" w14:textId="1AF6F9BF" w:rsidR="00B15CA9" w:rsidRPr="00EF09B8" w:rsidRDefault="00B15CA9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2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>243 ± 57.92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A5855FD" w14:textId="3B5A947A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2"/>
                <w:szCs w:val="28"/>
              </w:rPr>
            </w:pPr>
            <w:r w:rsidRPr="00EF09B8">
              <w:rPr>
                <w:rFonts w:ascii="Times New Roman" w:eastAsia="Malgun Gothic" w:hAnsi="Times New Roman" w:cs="Times New Roman" w:hint="eastAsia"/>
                <w:sz w:val="22"/>
                <w:szCs w:val="28"/>
              </w:rPr>
              <w:t>5</w:t>
            </w:r>
            <w:r w:rsidR="00043845"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>/61</w:t>
            </w:r>
            <w:r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 xml:space="preserve"> (8.1%)</w:t>
            </w:r>
          </w:p>
          <w:p w14:paraId="7994E33C" w14:textId="5D9B8725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2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>2</w:t>
            </w:r>
            <w:r w:rsidR="00043845"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>/40</w:t>
            </w:r>
            <w:r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 xml:space="preserve"> (5.0%)</w:t>
            </w:r>
          </w:p>
        </w:tc>
        <w:tc>
          <w:tcPr>
            <w:tcW w:w="22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5C6D028" w14:textId="3D089F39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2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>7/18</w:t>
            </w:r>
            <w:r w:rsidR="00976281"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 xml:space="preserve"> </w:t>
            </w:r>
            <w:r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>(38.9%)</w:t>
            </w:r>
          </w:p>
          <w:p w14:paraId="40C3E336" w14:textId="2A273428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2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>11/20</w:t>
            </w:r>
            <w:r w:rsidR="00976281"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 xml:space="preserve"> </w:t>
            </w:r>
            <w:r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>(55.0%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311A1C" w14:textId="1CFEE69D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2"/>
                <w:szCs w:val="28"/>
              </w:rPr>
            </w:pPr>
            <w:r w:rsidRPr="00EF09B8">
              <w:rPr>
                <w:rFonts w:ascii="Times New Roman" w:eastAsia="Malgun Gothic" w:hAnsi="Times New Roman" w:cs="Times New Roman" w:hint="eastAsia"/>
                <w:sz w:val="22"/>
                <w:szCs w:val="28"/>
              </w:rPr>
              <w:t>1</w:t>
            </w:r>
            <w:r w:rsidR="00043845"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>/61</w:t>
            </w:r>
            <w:r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 xml:space="preserve"> (1.6%)</w:t>
            </w:r>
          </w:p>
          <w:p w14:paraId="1CF8B26E" w14:textId="69144D8A" w:rsidR="001A7554" w:rsidRPr="00EF09B8" w:rsidRDefault="00043845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2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>3/40</w:t>
            </w:r>
            <w:r w:rsidR="001A7554"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 xml:space="preserve"> (7.5%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B17BAA" w14:textId="77777777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2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>3.4 ± 1.4</w:t>
            </w:r>
          </w:p>
          <w:p w14:paraId="078751F7" w14:textId="2BB591E7" w:rsidR="001A7554" w:rsidRPr="00EF09B8" w:rsidRDefault="001A7554" w:rsidP="000A6DC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2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2"/>
                <w:szCs w:val="28"/>
              </w:rPr>
              <w:t>4.1 ± 1.2</w:t>
            </w:r>
          </w:p>
        </w:tc>
      </w:tr>
    </w:tbl>
    <w:p w14:paraId="35B918C6" w14:textId="065A345F" w:rsidR="00EC4F48" w:rsidRPr="00EF09B8" w:rsidRDefault="00EC4F48" w:rsidP="00EC4F48">
      <w:pPr>
        <w:spacing w:after="0" w:line="276" w:lineRule="auto"/>
        <w:ind w:firstLine="240"/>
        <w:jc w:val="left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EF09B8">
        <w:rPr>
          <w:rFonts w:ascii="Times New Roman" w:hAnsi="Times New Roman" w:cs="Times New Roman" w:hint="eastAsia"/>
          <w:bCs/>
          <w:i/>
          <w:iCs/>
          <w:sz w:val="24"/>
          <w:szCs w:val="24"/>
        </w:rPr>
        <w:t>B</w:t>
      </w:r>
      <w:r w:rsidRPr="00EF09B8">
        <w:rPr>
          <w:rFonts w:ascii="Times New Roman" w:hAnsi="Times New Roman" w:cs="Times New Roman"/>
          <w:bCs/>
          <w:i/>
          <w:iCs/>
          <w:sz w:val="24"/>
          <w:szCs w:val="24"/>
        </w:rPr>
        <w:t>ABA, bilateral axillary breast approach; TO</w:t>
      </w:r>
      <w:r w:rsidR="00572780" w:rsidRPr="00EF09B8">
        <w:rPr>
          <w:rFonts w:ascii="Times New Roman" w:hAnsi="Times New Roman" w:cs="Times New Roman" w:hint="eastAsia"/>
          <w:bCs/>
          <w:i/>
          <w:iCs/>
          <w:sz w:val="24"/>
          <w:szCs w:val="24"/>
        </w:rPr>
        <w:t>ET</w:t>
      </w:r>
      <w:r w:rsidRPr="00EF09B8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VA, </w:t>
      </w:r>
      <w:proofErr w:type="spellStart"/>
      <w:r w:rsidRPr="00EF09B8">
        <w:rPr>
          <w:rFonts w:ascii="Times New Roman" w:hAnsi="Times New Roman" w:cs="Times New Roman"/>
          <w:bCs/>
          <w:i/>
          <w:iCs/>
          <w:sz w:val="24"/>
          <w:szCs w:val="24"/>
        </w:rPr>
        <w:t>transoral</w:t>
      </w:r>
      <w:proofErr w:type="spellEnd"/>
      <w:r w:rsidRPr="00EF09B8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="00240727" w:rsidRPr="00EF09B8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endoscopic thyroidectomy </w:t>
      </w:r>
      <w:r w:rsidRPr="00EF09B8">
        <w:rPr>
          <w:rFonts w:ascii="Times New Roman" w:hAnsi="Times New Roman" w:cs="Times New Roman"/>
          <w:bCs/>
          <w:i/>
          <w:iCs/>
          <w:sz w:val="24"/>
          <w:szCs w:val="24"/>
        </w:rPr>
        <w:t>vestibular approach</w:t>
      </w:r>
      <w:r w:rsidR="000A6DC0" w:rsidRPr="00EF09B8">
        <w:rPr>
          <w:rFonts w:ascii="Times New Roman" w:hAnsi="Times New Roman" w:cs="Times New Roman"/>
          <w:bCs/>
          <w:i/>
          <w:iCs/>
          <w:sz w:val="24"/>
          <w:szCs w:val="24"/>
        </w:rPr>
        <w:t>; VCP</w:t>
      </w:r>
      <w:r w:rsidR="00E03769" w:rsidRPr="00EF09B8">
        <w:rPr>
          <w:rFonts w:ascii="Times New Roman" w:hAnsi="Times New Roman" w:cs="Times New Roman"/>
          <w:bCs/>
          <w:i/>
          <w:iCs/>
          <w:sz w:val="24"/>
          <w:szCs w:val="24"/>
        </w:rPr>
        <w:t>, vocal cord palsy</w:t>
      </w:r>
    </w:p>
    <w:p w14:paraId="06218359" w14:textId="77777777" w:rsidR="00EC4F48" w:rsidRPr="00EF09B8" w:rsidRDefault="00EC4F48" w:rsidP="00EC4F48">
      <w:pPr>
        <w:spacing w:after="0" w:line="276" w:lineRule="auto"/>
        <w:ind w:firstLine="240"/>
        <w:jc w:val="left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4EB8902C" w14:textId="77777777" w:rsidR="00EC4F48" w:rsidRPr="00EF09B8" w:rsidRDefault="00EC4F48" w:rsidP="00EC4F48">
      <w:pPr>
        <w:spacing w:after="0" w:line="276" w:lineRule="auto"/>
        <w:ind w:firstLine="240"/>
        <w:jc w:val="left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197FD396" w14:textId="77777777" w:rsidR="00EC4F48" w:rsidRPr="00EF09B8" w:rsidRDefault="00EC4F48" w:rsidP="00EC4F48">
      <w:pPr>
        <w:spacing w:after="0" w:line="276" w:lineRule="auto"/>
        <w:ind w:firstLine="240"/>
        <w:jc w:val="left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43F198D6" w14:textId="7AD749DF" w:rsidR="00FB1EB1" w:rsidRPr="00EF09B8" w:rsidRDefault="00FB1EB1" w:rsidP="00B74660">
      <w:pPr>
        <w:spacing w:after="0" w:line="276" w:lineRule="auto"/>
        <w:ind w:firstLine="24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F09B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9C0ACCA" w14:textId="249B3721" w:rsidR="004D6F8F" w:rsidRPr="00EF09B8" w:rsidRDefault="004D6F8F" w:rsidP="004D6F8F">
      <w:pPr>
        <w:spacing w:after="0" w:line="480" w:lineRule="auto"/>
        <w:ind w:firstLine="24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F09B8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 w:rsidRPr="00EF09B8">
        <w:rPr>
          <w:rFonts w:ascii="Times New Roman" w:hAnsi="Times New Roman" w:cs="Times New Roman"/>
          <w:b/>
          <w:sz w:val="24"/>
          <w:szCs w:val="24"/>
        </w:rPr>
        <w:t>T</w:t>
      </w:r>
      <w:r w:rsidRPr="00EF09B8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Pr="00EF09B8">
        <w:rPr>
          <w:rFonts w:ascii="Times New Roman" w:hAnsi="Times New Roman" w:cs="Times New Roman"/>
          <w:b/>
          <w:sz w:val="24"/>
          <w:szCs w:val="24"/>
        </w:rPr>
        <w:t>3</w:t>
      </w:r>
      <w:r w:rsidR="00670299" w:rsidRPr="00EF09B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70299" w:rsidRPr="00EF09B8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EF09B8">
        <w:rPr>
          <w:rFonts w:ascii="Times New Roman" w:hAnsi="Times New Roman" w:cs="Times New Roman"/>
          <w:b/>
          <w:sz w:val="24"/>
          <w:szCs w:val="24"/>
        </w:rPr>
        <w:t xml:space="preserve">ndications </w:t>
      </w:r>
      <w:r w:rsidR="00670299" w:rsidRPr="00EF09B8">
        <w:rPr>
          <w:rFonts w:ascii="Times New Roman" w:hAnsi="Times New Roman" w:cs="Times New Roman"/>
          <w:b/>
          <w:sz w:val="24"/>
          <w:szCs w:val="24"/>
        </w:rPr>
        <w:t>of robotic thyroidectomy (tumor size)</w:t>
      </w:r>
    </w:p>
    <w:tbl>
      <w:tblPr>
        <w:tblW w:w="9442" w:type="dxa"/>
        <w:tblInd w:w="-9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54"/>
        <w:gridCol w:w="1025"/>
        <w:gridCol w:w="2661"/>
        <w:gridCol w:w="1701"/>
        <w:gridCol w:w="1701"/>
      </w:tblGrid>
      <w:tr w:rsidR="00EF09B8" w:rsidRPr="00EF09B8" w14:paraId="01871D27" w14:textId="77777777" w:rsidTr="006D1C03">
        <w:trPr>
          <w:trHeight w:val="385"/>
        </w:trPr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E7E6E6" w:themeFill="background2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  <w:hideMark/>
          </w:tcPr>
          <w:p w14:paraId="3FB17E26" w14:textId="77777777" w:rsidR="004D6F8F" w:rsidRPr="00EF09B8" w:rsidRDefault="004D6F8F" w:rsidP="00E40865">
            <w:pPr>
              <w:widowControl w:val="0"/>
              <w:spacing w:after="0" w:line="360" w:lineRule="auto"/>
              <w:ind w:firstLineChars="0" w:firstLine="200"/>
              <w:jc w:val="center"/>
              <w:rPr>
                <w:rFonts w:ascii="Gulim" w:eastAsia="Gulim" w:hAnsi="Gulim" w:cs="Gulim"/>
                <w:b/>
                <w:bCs/>
                <w:kern w:val="0"/>
                <w:sz w:val="24"/>
                <w:szCs w:val="24"/>
              </w:rPr>
            </w:pPr>
            <w:r w:rsidRPr="00EF09B8"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  <w:lang w:eastAsia="zh-CN"/>
              </w:rPr>
              <w:t>Study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  <w:hideMark/>
          </w:tcPr>
          <w:p w14:paraId="17415D8F" w14:textId="77777777" w:rsidR="004D6F8F" w:rsidRPr="00EF09B8" w:rsidRDefault="004D6F8F" w:rsidP="00E40865">
            <w:pPr>
              <w:widowControl w:val="0"/>
              <w:wordWrap w:val="0"/>
              <w:spacing w:after="0" w:line="360" w:lineRule="auto"/>
              <w:ind w:firstLineChars="0" w:firstLine="0"/>
              <w:jc w:val="center"/>
              <w:rPr>
                <w:rFonts w:ascii="Arial" w:eastAsia="Gulim" w:hAnsi="Arial" w:cs="Arial"/>
                <w:b/>
                <w:bCs/>
                <w:kern w:val="0"/>
                <w:sz w:val="24"/>
                <w:szCs w:val="36"/>
                <w:lang w:eastAsia="zh-CN"/>
              </w:rPr>
            </w:pPr>
            <w:r w:rsidRPr="00EF09B8"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  <w:lang w:eastAsia="zh-CN"/>
              </w:rPr>
              <w:t>Year</w:t>
            </w:r>
          </w:p>
        </w:tc>
        <w:tc>
          <w:tcPr>
            <w:tcW w:w="266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  <w:hideMark/>
          </w:tcPr>
          <w:p w14:paraId="41AF040D" w14:textId="77777777" w:rsidR="004D6F8F" w:rsidRPr="00EF09B8" w:rsidRDefault="004D6F8F" w:rsidP="00E40865">
            <w:pPr>
              <w:widowControl w:val="0"/>
              <w:wordWrap w:val="0"/>
              <w:spacing w:after="0" w:line="360" w:lineRule="auto"/>
              <w:ind w:firstLineChars="0" w:firstLine="0"/>
              <w:jc w:val="center"/>
              <w:rPr>
                <w:rFonts w:ascii="Arial" w:eastAsia="Gulim" w:hAnsi="Arial" w:cs="Arial"/>
                <w:b/>
                <w:bCs/>
                <w:kern w:val="0"/>
                <w:sz w:val="24"/>
                <w:szCs w:val="36"/>
                <w:lang w:eastAsia="zh-CN"/>
              </w:rPr>
            </w:pPr>
            <w:r w:rsidRPr="00EF09B8"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  <w:lang w:eastAsia="zh-CN"/>
              </w:rPr>
              <w:t>Surgical approac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528964BB" w14:textId="77777777" w:rsidR="00B9411E" w:rsidRPr="00EF09B8" w:rsidRDefault="004D6F8F" w:rsidP="00E40865">
            <w:pPr>
              <w:widowControl w:val="0"/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  <w:lang w:eastAsia="zh-CN"/>
              </w:rPr>
            </w:pPr>
            <w:r w:rsidRPr="00EF09B8"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  <w:lang w:eastAsia="zh-CN"/>
              </w:rPr>
              <w:t xml:space="preserve">Size </w:t>
            </w:r>
          </w:p>
          <w:p w14:paraId="723B3D0A" w14:textId="7BEA405B" w:rsidR="004D6F8F" w:rsidRPr="00EF09B8" w:rsidRDefault="004D6F8F" w:rsidP="00E40865">
            <w:pPr>
              <w:widowControl w:val="0"/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  <w:lang w:eastAsia="zh-CN"/>
              </w:rPr>
            </w:pPr>
            <w:r w:rsidRPr="00EF09B8"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  <w:lang w:eastAsia="zh-CN"/>
              </w:rPr>
              <w:t>(benig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64B3EEDF" w14:textId="77777777" w:rsidR="00B9411E" w:rsidRPr="00EF09B8" w:rsidRDefault="004D6F8F" w:rsidP="00E40865">
            <w:pPr>
              <w:widowControl w:val="0"/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  <w:lang w:eastAsia="zh-CN"/>
              </w:rPr>
            </w:pPr>
            <w:r w:rsidRPr="00EF09B8"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  <w:lang w:eastAsia="zh-CN"/>
              </w:rPr>
              <w:t xml:space="preserve">Size </w:t>
            </w:r>
          </w:p>
          <w:p w14:paraId="65A18C10" w14:textId="65DFDF1D" w:rsidR="004D6F8F" w:rsidRPr="00EF09B8" w:rsidRDefault="004D6F8F" w:rsidP="00E40865">
            <w:pPr>
              <w:widowControl w:val="0"/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  <w:lang w:eastAsia="zh-CN"/>
              </w:rPr>
            </w:pPr>
            <w:r w:rsidRPr="00EF09B8">
              <w:rPr>
                <w:rFonts w:ascii="Times New Roman" w:eastAsia="Malgun Gothic" w:hAnsi="Times New Roman" w:cs="Times New Roman"/>
                <w:b/>
                <w:bCs/>
                <w:sz w:val="24"/>
                <w:szCs w:val="28"/>
                <w:lang w:eastAsia="zh-CN"/>
              </w:rPr>
              <w:t>(malignant)</w:t>
            </w:r>
          </w:p>
        </w:tc>
      </w:tr>
      <w:tr w:rsidR="00EF09B8" w:rsidRPr="00EF09B8" w14:paraId="207A5DAB" w14:textId="77777777" w:rsidTr="006D1C03">
        <w:trPr>
          <w:trHeight w:val="426"/>
        </w:trPr>
        <w:tc>
          <w:tcPr>
            <w:tcW w:w="23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  <w:hideMark/>
          </w:tcPr>
          <w:p w14:paraId="377624C1" w14:textId="0AA90EBF" w:rsidR="004D6F8F" w:rsidRPr="00EF09B8" w:rsidRDefault="004D6F8F" w:rsidP="00FA706B">
            <w:pPr>
              <w:widowControl w:val="0"/>
              <w:wordWrap w:val="0"/>
              <w:spacing w:before="240"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  <w:lang w:eastAsia="zh-CN"/>
              </w:rPr>
            </w:pPr>
            <w:r w:rsidRPr="00EF09B8">
              <w:rPr>
                <w:rFonts w:ascii="Times New Roman" w:eastAsia="Malgun Gothic" w:hAnsi="Times New Roman" w:cs="Times New Roman"/>
                <w:spacing w:val="-8"/>
                <w:kern w:val="0"/>
                <w:sz w:val="24"/>
                <w:szCs w:val="24"/>
                <w:lang w:eastAsia="zh-CN"/>
              </w:rPr>
              <w:t xml:space="preserve">JH </w:t>
            </w:r>
            <w:proofErr w:type="spellStart"/>
            <w:r w:rsidRPr="00EF09B8">
              <w:rPr>
                <w:rFonts w:ascii="Times New Roman" w:eastAsia="Malgun Gothic" w:hAnsi="Times New Roman" w:cs="Times New Roman"/>
                <w:spacing w:val="-8"/>
                <w:kern w:val="0"/>
                <w:sz w:val="24"/>
                <w:szCs w:val="24"/>
                <w:lang w:eastAsia="zh-CN"/>
              </w:rPr>
              <w:t>Kwak</w:t>
            </w:r>
            <w:proofErr w:type="spellEnd"/>
            <w:r w:rsidRPr="00EF09B8">
              <w:rPr>
                <w:rFonts w:ascii="Times New Roman" w:eastAsia="Malgun Gothic" w:hAnsi="Times New Roman" w:cs="Times New Roman"/>
                <w:spacing w:val="-8"/>
                <w:kern w:val="0"/>
                <w:sz w:val="24"/>
                <w:szCs w:val="24"/>
                <w:lang w:eastAsia="zh-CN"/>
              </w:rPr>
              <w:t xml:space="preserve"> </w:t>
            </w: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  <w:lang w:eastAsia="zh-CN"/>
              </w:rPr>
              <w:t>et al</w:t>
            </w:r>
            <w:r w:rsidR="00FA706B" w:rsidRPr="00EF09B8">
              <w:rPr>
                <w:rFonts w:ascii="Times New Roman" w:eastAsia="Malgun Gothic" w:hAnsi="Times New Roman" w:cs="Times New Roman"/>
                <w:sz w:val="24"/>
                <w:szCs w:val="28"/>
                <w:vertAlign w:val="superscript"/>
                <w:lang w:eastAsia="zh-CN"/>
              </w:rPr>
              <w:t>17</w:t>
            </w:r>
          </w:p>
        </w:tc>
        <w:tc>
          <w:tcPr>
            <w:tcW w:w="10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  <w:hideMark/>
          </w:tcPr>
          <w:p w14:paraId="4A6CD3CF" w14:textId="77777777" w:rsidR="004D6F8F" w:rsidRPr="00EF09B8" w:rsidRDefault="004D6F8F" w:rsidP="00B9411E">
            <w:pPr>
              <w:widowControl w:val="0"/>
              <w:wordWrap w:val="0"/>
              <w:spacing w:before="240"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  <w:lang w:eastAsia="zh-CN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  <w:lang w:eastAsia="zh-CN"/>
              </w:rPr>
              <w:t>2020</w:t>
            </w:r>
          </w:p>
        </w:tc>
        <w:tc>
          <w:tcPr>
            <w:tcW w:w="26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C068D61" w14:textId="27AAAFC7" w:rsidR="004D6F8F" w:rsidRPr="00EF09B8" w:rsidRDefault="004D6F8F" w:rsidP="00B9411E">
            <w:pPr>
              <w:widowControl w:val="0"/>
              <w:wordWrap w:val="0"/>
              <w:spacing w:before="240"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  <w:lang w:eastAsia="zh-CN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  <w:lang w:eastAsia="zh-CN"/>
              </w:rPr>
              <w:t>BABA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326AB2A2" w14:textId="77777777" w:rsidR="004D6F8F" w:rsidRPr="00EF09B8" w:rsidRDefault="004D6F8F" w:rsidP="00B9411E">
            <w:pPr>
              <w:widowControl w:val="0"/>
              <w:wordWrap w:val="0"/>
              <w:spacing w:before="240" w:after="0"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sz w:val="24"/>
                <w:szCs w:val="28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24"/>
                  <w:szCs w:val="28"/>
                  <w:lang w:eastAsia="zh-CN"/>
                </w:rPr>
                <m:t xml:space="preserve">&lt; </m:t>
              </m:r>
            </m:oMath>
            <w:r w:rsidRPr="00EF09B8">
              <w:rPr>
                <w:rFonts w:ascii="Times New Roman" w:eastAsia="Malgun Gothic" w:hAnsi="Times New Roman" w:cs="Times New Roman"/>
                <w:sz w:val="24"/>
                <w:szCs w:val="28"/>
                <w:lang w:eastAsia="zh-CN"/>
              </w:rPr>
              <w:t>8cm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53B603" w14:textId="77777777" w:rsidR="004D6F8F" w:rsidRPr="00EF09B8" w:rsidRDefault="004D6F8F" w:rsidP="00B9411E">
            <w:pPr>
              <w:widowControl w:val="0"/>
              <w:wordWrap w:val="0"/>
              <w:spacing w:before="240"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24"/>
                  <w:szCs w:val="28"/>
                  <w:lang w:eastAsia="zh-CN"/>
                </w:rPr>
                <m:t xml:space="preserve">&lt; </m:t>
              </m:r>
            </m:oMath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4</w:t>
            </w: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  <w:lang w:eastAsia="zh-CN"/>
              </w:rPr>
              <w:t>cm</w:t>
            </w:r>
          </w:p>
        </w:tc>
      </w:tr>
      <w:tr w:rsidR="00EF09B8" w:rsidRPr="00EF09B8" w14:paraId="3A0A5BC8" w14:textId="77777777" w:rsidTr="006D1C03">
        <w:trPr>
          <w:trHeight w:val="426"/>
        </w:trPr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  <w:hideMark/>
          </w:tcPr>
          <w:p w14:paraId="11683507" w14:textId="04FD349C" w:rsidR="004D6F8F" w:rsidRPr="00EF09B8" w:rsidRDefault="004D6F8F" w:rsidP="00B9411E">
            <w:pPr>
              <w:widowControl w:val="0"/>
              <w:wordWrap w:val="0"/>
              <w:spacing w:before="240"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  <w:lang w:eastAsia="zh-CN"/>
              </w:rPr>
            </w:pPr>
            <w:proofErr w:type="spellStart"/>
            <w:r w:rsidRPr="00EF09B8">
              <w:rPr>
                <w:rFonts w:ascii="Times New Roman" w:eastAsia="Malgun Gothic" w:hAnsi="Times New Roman" w:cs="Times New Roman"/>
                <w:spacing w:val="-8"/>
                <w:kern w:val="0"/>
                <w:sz w:val="24"/>
                <w:szCs w:val="24"/>
                <w:lang w:eastAsia="zh-CN"/>
              </w:rPr>
              <w:t>Abramovici</w:t>
            </w:r>
            <w:proofErr w:type="spellEnd"/>
            <w:r w:rsidRPr="00EF09B8">
              <w:rPr>
                <w:rFonts w:ascii="Times New Roman" w:eastAsia="Malgun Gothic" w:hAnsi="Times New Roman" w:cs="Times New Roman"/>
                <w:spacing w:val="-8"/>
                <w:kern w:val="0"/>
                <w:sz w:val="24"/>
                <w:szCs w:val="24"/>
                <w:lang w:eastAsia="zh-CN"/>
              </w:rPr>
              <w:t xml:space="preserve"> L </w:t>
            </w: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  <w:lang w:eastAsia="zh-CN"/>
              </w:rPr>
              <w:t>et al</w:t>
            </w:r>
            <w:r w:rsidR="0043502A" w:rsidRPr="00EF09B8">
              <w:rPr>
                <w:rFonts w:ascii="Times New Roman" w:eastAsia="Malgun Gothic" w:hAnsi="Times New Roman" w:cs="Times New Roman"/>
                <w:sz w:val="24"/>
                <w:szCs w:val="28"/>
                <w:vertAlign w:val="superscript"/>
                <w:lang w:eastAsia="zh-CN"/>
              </w:rPr>
              <w:t>19</w:t>
            </w:r>
          </w:p>
          <w:p w14:paraId="65C70117" w14:textId="78631AF5" w:rsidR="004D6F8F" w:rsidRPr="00EF09B8" w:rsidRDefault="004D6F8F" w:rsidP="00B9411E">
            <w:pPr>
              <w:widowControl w:val="0"/>
              <w:wordWrap w:val="0"/>
              <w:spacing w:before="240"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Song CM</w:t>
            </w:r>
            <w:r w:rsidRPr="00EF09B8">
              <w:rPr>
                <w:rFonts w:ascii="Times New Roman" w:eastAsia="Malgun Gothic" w:hAnsi="Times New Roman" w:cs="Times New Roman" w:hint="eastAsia"/>
                <w:sz w:val="24"/>
                <w:szCs w:val="28"/>
              </w:rPr>
              <w:t xml:space="preserve"> et al</w:t>
            </w:r>
            <w:r w:rsidR="0043502A" w:rsidRPr="00EF09B8">
              <w:rPr>
                <w:rFonts w:ascii="Times New Roman" w:eastAsia="Malgun Gothic" w:hAnsi="Times New Roman" w:cs="Times New Roman"/>
                <w:sz w:val="24"/>
                <w:szCs w:val="28"/>
                <w:vertAlign w:val="superscript"/>
              </w:rPr>
              <w:t>2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E81CE5C" w14:textId="77777777" w:rsidR="004D6F8F" w:rsidRPr="00EF09B8" w:rsidRDefault="004D6F8F" w:rsidP="00B9411E">
            <w:pPr>
              <w:widowControl w:val="0"/>
              <w:wordWrap w:val="0"/>
              <w:spacing w:before="240"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  <w:lang w:eastAsia="zh-CN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  <w:lang w:eastAsia="zh-CN"/>
              </w:rPr>
              <w:t>2015</w:t>
            </w:r>
          </w:p>
          <w:p w14:paraId="74D674B0" w14:textId="77777777" w:rsidR="004D6F8F" w:rsidRPr="00EF09B8" w:rsidRDefault="004D6F8F" w:rsidP="00B9411E">
            <w:pPr>
              <w:widowControl w:val="0"/>
              <w:wordWrap w:val="0"/>
              <w:spacing w:before="240"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  <w:lang w:eastAsia="zh-CN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  <w:lang w:eastAsia="zh-CN"/>
              </w:rPr>
              <w:t>2013</w:t>
            </w:r>
          </w:p>
        </w:tc>
        <w:tc>
          <w:tcPr>
            <w:tcW w:w="2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24778E6" w14:textId="77777777" w:rsidR="004D6F8F" w:rsidRPr="00EF09B8" w:rsidRDefault="004D6F8F" w:rsidP="00B9411E">
            <w:pPr>
              <w:widowControl w:val="0"/>
              <w:wordWrap w:val="0"/>
              <w:spacing w:before="240"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  <w:lang w:eastAsia="zh-CN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  <w:lang w:eastAsia="zh-CN"/>
              </w:rPr>
              <w:t>TA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6AF5FE39" w14:textId="77777777" w:rsidR="004D6F8F" w:rsidRPr="00EF09B8" w:rsidRDefault="004D6F8F" w:rsidP="00B9411E">
            <w:pPr>
              <w:widowControl w:val="0"/>
              <w:wordWrap w:val="0"/>
              <w:spacing w:before="240"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24"/>
                  <w:szCs w:val="28"/>
                  <w:lang w:eastAsia="zh-CN"/>
                </w:rPr>
                <m:t xml:space="preserve">&lt; </m:t>
              </m:r>
            </m:oMath>
            <w:r w:rsidRPr="00EF09B8">
              <w:rPr>
                <w:rFonts w:ascii="Times New Roman" w:eastAsia="Malgun Gothic" w:hAnsi="Times New Roman" w:cs="Times New Roman"/>
                <w:sz w:val="24"/>
                <w:szCs w:val="28"/>
                <w:lang w:eastAsia="zh-CN"/>
              </w:rPr>
              <w:t>5c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26B568" w14:textId="77777777" w:rsidR="004D6F8F" w:rsidRPr="00EF09B8" w:rsidRDefault="004D6F8F" w:rsidP="00B9411E">
            <w:pPr>
              <w:widowControl w:val="0"/>
              <w:wordWrap w:val="0"/>
              <w:spacing w:before="240"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24"/>
                  <w:szCs w:val="28"/>
                  <w:lang w:eastAsia="zh-CN"/>
                </w:rPr>
                <m:t xml:space="preserve">&lt; </m:t>
              </m:r>
            </m:oMath>
            <w:r w:rsidRPr="00EF09B8">
              <w:rPr>
                <w:rFonts w:ascii="Times New Roman" w:eastAsia="Malgun Gothic" w:hAnsi="Times New Roman" w:cs="Times New Roman" w:hint="eastAsia"/>
                <w:sz w:val="24"/>
                <w:szCs w:val="28"/>
              </w:rPr>
              <w:t>4cm</w:t>
            </w:r>
          </w:p>
        </w:tc>
      </w:tr>
      <w:tr w:rsidR="00EF09B8" w:rsidRPr="00EF09B8" w14:paraId="3A4AFD8A" w14:textId="77777777" w:rsidTr="006D1C03">
        <w:trPr>
          <w:trHeight w:val="426"/>
        </w:trPr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</w:tcPr>
          <w:p w14:paraId="3A6FCB04" w14:textId="70C610C4" w:rsidR="004D6F8F" w:rsidRPr="00EF09B8" w:rsidRDefault="004D6F8F" w:rsidP="00B9411E">
            <w:pPr>
              <w:widowControl w:val="0"/>
              <w:wordWrap w:val="0"/>
              <w:spacing w:before="240"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pacing w:val="-8"/>
                <w:kern w:val="0"/>
                <w:sz w:val="24"/>
                <w:szCs w:val="24"/>
                <w:lang w:eastAsia="zh-CN"/>
              </w:rPr>
            </w:pPr>
            <w:r w:rsidRPr="00EF09B8">
              <w:rPr>
                <w:rFonts w:ascii="Times New Roman" w:eastAsia="Malgun Gothic" w:hAnsi="Times New Roman" w:cs="Times New Roman"/>
                <w:spacing w:val="-8"/>
                <w:kern w:val="0"/>
                <w:sz w:val="24"/>
                <w:szCs w:val="24"/>
                <w:lang w:eastAsia="zh-CN"/>
              </w:rPr>
              <w:t>William SD et al</w:t>
            </w:r>
            <w:r w:rsidR="0043502A" w:rsidRPr="00EF09B8">
              <w:rPr>
                <w:rFonts w:ascii="Times New Roman" w:eastAsia="Malgun Gothic" w:hAnsi="Times New Roman" w:cs="Times New Roman"/>
                <w:spacing w:val="-8"/>
                <w:kern w:val="0"/>
                <w:sz w:val="24"/>
                <w:szCs w:val="24"/>
                <w:vertAlign w:val="superscript"/>
                <w:lang w:eastAsia="zh-CN"/>
              </w:rPr>
              <w:t>21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</w:tcPr>
          <w:p w14:paraId="6DCC3D9B" w14:textId="77777777" w:rsidR="004D6F8F" w:rsidRPr="00EF09B8" w:rsidRDefault="004D6F8F" w:rsidP="00B9411E">
            <w:pPr>
              <w:widowControl w:val="0"/>
              <w:wordWrap w:val="0"/>
              <w:spacing w:before="240"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 w:hint="eastAsia"/>
                <w:sz w:val="24"/>
                <w:szCs w:val="28"/>
              </w:rPr>
              <w:t>2014</w:t>
            </w:r>
          </w:p>
        </w:tc>
        <w:tc>
          <w:tcPr>
            <w:tcW w:w="2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F644564" w14:textId="15DAE98E" w:rsidR="00670299" w:rsidRPr="00EF09B8" w:rsidRDefault="004D6F8F" w:rsidP="00B9411E">
            <w:pPr>
              <w:widowControl w:val="0"/>
              <w:wordWrap w:val="0"/>
              <w:spacing w:before="240"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F09B8">
              <w:rPr>
                <w:rFonts w:ascii="Times New Roman" w:eastAsia="Malgun Gothic" w:hAnsi="Times New Roman" w:cs="Times New Roman"/>
                <w:sz w:val="24"/>
                <w:szCs w:val="28"/>
                <w:lang w:eastAsia="zh-CN"/>
              </w:rPr>
              <w:t>Retroauricular</w:t>
            </w:r>
            <w:proofErr w:type="spellEnd"/>
            <w:r w:rsidR="00670299" w:rsidRPr="00EF09B8">
              <w:rPr>
                <w:rFonts w:ascii="Times New Roman" w:eastAsia="Malgun Gothic" w:hAnsi="Times New Roman" w:cs="Times New Roman"/>
                <w:sz w:val="24"/>
                <w:szCs w:val="28"/>
                <w:lang w:eastAsia="zh-CN"/>
              </w:rPr>
              <w:t xml:space="preserve"> approac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4C6DE53" w14:textId="77777777" w:rsidR="004D6F8F" w:rsidRPr="00EF09B8" w:rsidRDefault="004D6F8F" w:rsidP="00B9411E">
            <w:pPr>
              <w:widowControl w:val="0"/>
              <w:wordWrap w:val="0"/>
              <w:spacing w:before="240"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24"/>
                  <w:szCs w:val="28"/>
                  <w:lang w:eastAsia="zh-CN"/>
                </w:rPr>
                <m:t xml:space="preserve">&lt; </m:t>
              </m:r>
            </m:oMath>
            <w:r w:rsidRPr="00EF09B8">
              <w:rPr>
                <w:rFonts w:ascii="Times New Roman" w:eastAsia="Malgun Gothic" w:hAnsi="Times New Roman" w:cs="Times New Roman" w:hint="eastAsia"/>
                <w:sz w:val="24"/>
                <w:szCs w:val="28"/>
              </w:rPr>
              <w:t>4c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4BFD8D" w14:textId="2C8BBDBF" w:rsidR="004D6F8F" w:rsidRPr="00EF09B8" w:rsidRDefault="001D1B65" w:rsidP="00B9411E">
            <w:pPr>
              <w:widowControl w:val="0"/>
              <w:wordWrap w:val="0"/>
              <w:spacing w:before="240"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n/a</w:t>
            </w:r>
          </w:p>
        </w:tc>
      </w:tr>
      <w:tr w:rsidR="00EF09B8" w:rsidRPr="00EF09B8" w14:paraId="32B5C53B" w14:textId="77777777" w:rsidTr="006D1C03">
        <w:trPr>
          <w:trHeight w:val="426"/>
        </w:trPr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  <w:hideMark/>
          </w:tcPr>
          <w:p w14:paraId="69ED5F96" w14:textId="7597C103" w:rsidR="004D6F8F" w:rsidRPr="00EF09B8" w:rsidRDefault="004D6F8F" w:rsidP="00B9411E">
            <w:pPr>
              <w:widowControl w:val="0"/>
              <w:wordWrap w:val="0"/>
              <w:spacing w:before="240"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  <w:lang w:eastAsia="zh-CN"/>
              </w:rPr>
            </w:pPr>
            <w:proofErr w:type="spellStart"/>
            <w:r w:rsidRPr="00EF09B8">
              <w:rPr>
                <w:rFonts w:ascii="Times New Roman" w:eastAsia="Malgun Gothic" w:hAnsi="Times New Roman" w:cs="Times New Roman"/>
                <w:spacing w:val="-8"/>
                <w:kern w:val="0"/>
                <w:sz w:val="24"/>
                <w:szCs w:val="24"/>
                <w:lang w:eastAsia="zh-CN"/>
              </w:rPr>
              <w:t>Razavi</w:t>
            </w:r>
            <w:proofErr w:type="spellEnd"/>
            <w:r w:rsidRPr="00EF09B8">
              <w:rPr>
                <w:rFonts w:ascii="Times New Roman" w:eastAsia="Malgun Gothic" w:hAnsi="Times New Roman" w:cs="Times New Roman"/>
                <w:spacing w:val="-8"/>
                <w:kern w:val="0"/>
                <w:sz w:val="24"/>
                <w:szCs w:val="24"/>
                <w:lang w:eastAsia="zh-CN"/>
              </w:rPr>
              <w:t xml:space="preserve"> CR </w:t>
            </w: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  <w:lang w:eastAsia="zh-CN"/>
              </w:rPr>
              <w:t>et al</w:t>
            </w:r>
            <w:r w:rsidR="0043502A" w:rsidRPr="00EF09B8">
              <w:rPr>
                <w:rFonts w:ascii="Times New Roman" w:eastAsia="Malgun Gothic" w:hAnsi="Times New Roman" w:cs="Times New Roman"/>
                <w:sz w:val="24"/>
                <w:szCs w:val="28"/>
                <w:vertAlign w:val="superscript"/>
                <w:lang w:eastAsia="zh-CN"/>
              </w:rPr>
              <w:t>22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  <w:hideMark/>
          </w:tcPr>
          <w:p w14:paraId="5278F022" w14:textId="77777777" w:rsidR="004D6F8F" w:rsidRPr="00EF09B8" w:rsidRDefault="004D6F8F" w:rsidP="00B9411E">
            <w:pPr>
              <w:widowControl w:val="0"/>
              <w:wordWrap w:val="0"/>
              <w:spacing w:before="240"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  <w:lang w:eastAsia="zh-CN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  <w:lang w:eastAsia="zh-CN"/>
              </w:rPr>
              <w:t>2017</w:t>
            </w:r>
          </w:p>
        </w:tc>
        <w:tc>
          <w:tcPr>
            <w:tcW w:w="2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4A11EBF" w14:textId="5DEAC739" w:rsidR="004D6F8F" w:rsidRPr="00EF09B8" w:rsidRDefault="00B9411E" w:rsidP="00B9411E">
            <w:pPr>
              <w:widowControl w:val="0"/>
              <w:wordWrap w:val="0"/>
              <w:spacing w:before="240"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  <w:lang w:eastAsia="zh-CN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TOETV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3425496C" w14:textId="77777777" w:rsidR="004D6F8F" w:rsidRPr="00EF09B8" w:rsidRDefault="004D6F8F" w:rsidP="00B9411E">
            <w:pPr>
              <w:widowControl w:val="0"/>
              <w:wordWrap w:val="0"/>
              <w:spacing w:before="240"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24"/>
                  <w:szCs w:val="28"/>
                  <w:lang w:eastAsia="zh-CN"/>
                </w:rPr>
                <m:t xml:space="preserve">&lt; </m:t>
              </m:r>
            </m:oMath>
            <w:r w:rsidRPr="00EF09B8">
              <w:rPr>
                <w:rFonts w:ascii="Times New Roman" w:eastAsia="Malgun Gothic" w:hAnsi="Times New Roman" w:cs="Times New Roman"/>
                <w:sz w:val="24"/>
                <w:szCs w:val="28"/>
                <w:lang w:eastAsia="zh-CN"/>
              </w:rPr>
              <w:t>6c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7E8B61" w14:textId="77777777" w:rsidR="004D6F8F" w:rsidRPr="00EF09B8" w:rsidRDefault="004D6F8F" w:rsidP="00B9411E">
            <w:pPr>
              <w:widowControl w:val="0"/>
              <w:wordWrap w:val="0"/>
              <w:spacing w:before="240"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24"/>
                  <w:szCs w:val="28"/>
                  <w:lang w:eastAsia="zh-CN"/>
                </w:rPr>
                <m:t>&lt;</m:t>
              </m:r>
            </m:oMath>
            <w:r w:rsidRPr="00EF09B8">
              <w:rPr>
                <w:rFonts w:ascii="Times New Roman" w:eastAsia="Malgun Gothic" w:hAnsi="Times New Roman" w:cs="Times New Roman" w:hint="eastAsia"/>
                <w:sz w:val="24"/>
                <w:szCs w:val="28"/>
              </w:rPr>
              <w:t xml:space="preserve"> </w:t>
            </w: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2cm</w:t>
            </w:r>
          </w:p>
        </w:tc>
      </w:tr>
    </w:tbl>
    <w:p w14:paraId="025C3CBB" w14:textId="251608F5" w:rsidR="004D6F8F" w:rsidRPr="00EF09B8" w:rsidRDefault="004D6F8F" w:rsidP="004D6F8F">
      <w:pPr>
        <w:spacing w:after="0" w:line="276" w:lineRule="auto"/>
        <w:ind w:firstLine="240"/>
        <w:jc w:val="left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EF09B8">
        <w:rPr>
          <w:rFonts w:ascii="Times New Roman" w:hAnsi="Times New Roman" w:cs="Times New Roman" w:hint="eastAsia"/>
          <w:bCs/>
          <w:i/>
          <w:iCs/>
          <w:sz w:val="24"/>
          <w:szCs w:val="24"/>
        </w:rPr>
        <w:t>B</w:t>
      </w:r>
      <w:r w:rsidRPr="00EF09B8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ABA, bilateral axillary breast approach; </w:t>
      </w:r>
      <w:r w:rsidR="00033431" w:rsidRPr="00EF09B8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TAA, </w:t>
      </w:r>
      <w:proofErr w:type="spellStart"/>
      <w:r w:rsidR="00033431" w:rsidRPr="00EF09B8">
        <w:rPr>
          <w:rFonts w:ascii="Times New Roman" w:hAnsi="Times New Roman" w:cs="Times New Roman"/>
          <w:bCs/>
          <w:i/>
          <w:iCs/>
          <w:sz w:val="24"/>
          <w:szCs w:val="24"/>
        </w:rPr>
        <w:t>transaxillary</w:t>
      </w:r>
      <w:proofErr w:type="spellEnd"/>
      <w:r w:rsidR="00033431" w:rsidRPr="00EF09B8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approach; </w:t>
      </w:r>
      <w:r w:rsidR="00F95A32" w:rsidRPr="00EF09B8">
        <w:rPr>
          <w:rFonts w:ascii="Times New Roman" w:hAnsi="Times New Roman" w:cs="Times New Roman"/>
          <w:bCs/>
          <w:i/>
          <w:iCs/>
          <w:sz w:val="24"/>
          <w:szCs w:val="24"/>
        </w:rPr>
        <w:t>TO</w:t>
      </w:r>
      <w:r w:rsidR="00F95A32" w:rsidRPr="00EF09B8">
        <w:rPr>
          <w:rFonts w:ascii="Times New Roman" w:hAnsi="Times New Roman" w:cs="Times New Roman" w:hint="eastAsia"/>
          <w:bCs/>
          <w:i/>
          <w:iCs/>
          <w:sz w:val="24"/>
          <w:szCs w:val="24"/>
        </w:rPr>
        <w:t>ET</w:t>
      </w:r>
      <w:r w:rsidR="00F95A32" w:rsidRPr="00EF09B8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VA, </w:t>
      </w:r>
      <w:proofErr w:type="spellStart"/>
      <w:r w:rsidR="00F95A32" w:rsidRPr="00EF09B8">
        <w:rPr>
          <w:rFonts w:ascii="Times New Roman" w:hAnsi="Times New Roman" w:cs="Times New Roman"/>
          <w:bCs/>
          <w:i/>
          <w:iCs/>
          <w:sz w:val="24"/>
          <w:szCs w:val="24"/>
        </w:rPr>
        <w:t>transoral</w:t>
      </w:r>
      <w:proofErr w:type="spellEnd"/>
      <w:r w:rsidR="00F95A32" w:rsidRPr="00EF09B8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endoscopic thyroidectomy vestibular approach</w:t>
      </w:r>
      <w:r w:rsidRPr="00EF09B8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</w:p>
    <w:p w14:paraId="0D12151D" w14:textId="77777777" w:rsidR="004D6F8F" w:rsidRPr="00EF09B8" w:rsidRDefault="004D6F8F">
      <w:pPr>
        <w:spacing w:after="0" w:line="276" w:lineRule="auto"/>
        <w:ind w:left="1202" w:firstLineChars="0" w:hanging="403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F09B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F5D6C12" w14:textId="43E1A1EA" w:rsidR="004A6F26" w:rsidRPr="00EF09B8" w:rsidRDefault="004968E0" w:rsidP="00017355">
      <w:pPr>
        <w:spacing w:line="480" w:lineRule="auto"/>
        <w:ind w:firstLine="240"/>
        <w:rPr>
          <w:rFonts w:ascii="Times New Roman" w:hAnsi="Times New Roman" w:cs="Times New Roman"/>
          <w:b/>
          <w:sz w:val="24"/>
          <w:szCs w:val="24"/>
        </w:rPr>
      </w:pPr>
      <w:r w:rsidRPr="00EF09B8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 w:rsidR="001F5415" w:rsidRPr="00EF09B8">
        <w:rPr>
          <w:rFonts w:ascii="Times New Roman" w:hAnsi="Times New Roman" w:cs="Times New Roman"/>
          <w:b/>
          <w:sz w:val="24"/>
          <w:szCs w:val="24"/>
        </w:rPr>
        <w:t>T</w:t>
      </w:r>
      <w:r w:rsidRPr="00EF09B8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="004D6F8F" w:rsidRPr="00EF09B8">
        <w:rPr>
          <w:rFonts w:ascii="Times New Roman" w:hAnsi="Times New Roman" w:cs="Times New Roman"/>
          <w:b/>
          <w:sz w:val="24"/>
          <w:szCs w:val="24"/>
        </w:rPr>
        <w:t>4</w:t>
      </w:r>
      <w:r w:rsidRPr="00EF09B8">
        <w:rPr>
          <w:rFonts w:ascii="Times New Roman" w:hAnsi="Times New Roman" w:cs="Times New Roman"/>
          <w:b/>
          <w:sz w:val="24"/>
          <w:szCs w:val="24"/>
        </w:rPr>
        <w:t>. Det</w:t>
      </w:r>
      <w:r w:rsidR="00E279E8" w:rsidRPr="00EF09B8">
        <w:rPr>
          <w:rFonts w:ascii="Times New Roman" w:hAnsi="Times New Roman" w:cs="Times New Roman"/>
          <w:b/>
          <w:sz w:val="24"/>
          <w:szCs w:val="24"/>
        </w:rPr>
        <w:t xml:space="preserve">ails of operative </w:t>
      </w:r>
      <w:r w:rsidRPr="00EF09B8">
        <w:rPr>
          <w:rFonts w:ascii="Times New Roman" w:hAnsi="Times New Roman" w:cs="Times New Roman"/>
          <w:b/>
          <w:sz w:val="24"/>
          <w:szCs w:val="24"/>
        </w:rPr>
        <w:t xml:space="preserve">outcomes depending on the size of </w:t>
      </w:r>
      <w:r w:rsidRPr="00EF09B8">
        <w:rPr>
          <w:rFonts w:ascii="Times New Roman" w:eastAsia="Malgun Gothic" w:hAnsi="Times New Roman" w:cs="Times New Roman"/>
          <w:b/>
          <w:sz w:val="24"/>
          <w:szCs w:val="24"/>
        </w:rPr>
        <w:t>6 cm</w:t>
      </w:r>
    </w:p>
    <w:tbl>
      <w:tblPr>
        <w:tblW w:w="8222" w:type="dxa"/>
        <w:tblInd w:w="-8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80"/>
        <w:gridCol w:w="2721"/>
        <w:gridCol w:w="2721"/>
      </w:tblGrid>
      <w:tr w:rsidR="00EF09B8" w:rsidRPr="00EF09B8" w14:paraId="20F8E727" w14:textId="77777777" w:rsidTr="00EA773A">
        <w:trPr>
          <w:trHeight w:val="426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  <w:hideMark/>
          </w:tcPr>
          <w:p w14:paraId="2A2E00ED" w14:textId="63766A46" w:rsidR="00AE3D12" w:rsidRPr="00EF09B8" w:rsidRDefault="00AE3D12" w:rsidP="004D5C30">
            <w:pPr>
              <w:spacing w:after="0" w:line="240" w:lineRule="auto"/>
              <w:ind w:firstLineChars="0" w:firstLine="200"/>
              <w:jc w:val="center"/>
              <w:rPr>
                <w:rFonts w:ascii="Gulim" w:eastAsia="Gulim" w:hAnsi="Gulim" w:cs="Gulim"/>
                <w:kern w:val="0"/>
                <w:sz w:val="24"/>
                <w:szCs w:val="24"/>
              </w:rPr>
            </w:pPr>
            <w:r w:rsidRPr="00EF09B8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4"/>
                <w:szCs w:val="28"/>
              </w:rPr>
              <w:t>Parameter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E7E6E6" w:themeFill="background2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  <w:hideMark/>
          </w:tcPr>
          <w:p w14:paraId="41E65A31" w14:textId="65772F1C" w:rsidR="00AE3D12" w:rsidRPr="00EF09B8" w:rsidRDefault="00AE3D12" w:rsidP="001C554D">
            <w:pPr>
              <w:wordWrap w:val="0"/>
              <w:spacing w:after="0" w:line="256" w:lineRule="auto"/>
              <w:ind w:firstLineChars="0" w:firstLine="0"/>
              <w:jc w:val="center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b/>
                <w:bCs/>
                <w:iCs/>
                <w:sz w:val="24"/>
                <w:szCs w:val="28"/>
              </w:rPr>
              <w:t>Size &lt; 6.0cm (n=65)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  <w:hideMark/>
          </w:tcPr>
          <w:p w14:paraId="3D1ED853" w14:textId="285734D1" w:rsidR="00AE3D12" w:rsidRPr="00EF09B8" w:rsidRDefault="00AE3D12" w:rsidP="001C554D">
            <w:pPr>
              <w:wordWrap w:val="0"/>
              <w:spacing w:after="0" w:line="256" w:lineRule="auto"/>
              <w:ind w:firstLineChars="0" w:firstLine="0"/>
              <w:jc w:val="center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b/>
                <w:bCs/>
                <w:iCs/>
                <w:sz w:val="24"/>
                <w:szCs w:val="28"/>
              </w:rPr>
              <w:t xml:space="preserve">Size </w:t>
            </w:r>
            <w:r w:rsidRPr="00EF09B8">
              <w:rPr>
                <w:rFonts w:ascii="Malgun Gothic" w:eastAsia="Malgun Gothic" w:hAnsi="Malgun Gothic" w:cs="Times New Roman" w:hint="eastAsia"/>
                <w:b/>
                <w:bCs/>
                <w:iCs/>
                <w:sz w:val="24"/>
                <w:szCs w:val="28"/>
              </w:rPr>
              <w:t>≥</w:t>
            </w:r>
            <w:r w:rsidRPr="00EF09B8">
              <w:rPr>
                <w:rFonts w:ascii="Times New Roman" w:eastAsia="Malgun Gothic" w:hAnsi="Times New Roman" w:cs="Times New Roman"/>
                <w:b/>
                <w:bCs/>
                <w:iCs/>
                <w:sz w:val="24"/>
                <w:szCs w:val="28"/>
              </w:rPr>
              <w:t xml:space="preserve"> 6.0cm (n=9)</w:t>
            </w:r>
          </w:p>
        </w:tc>
      </w:tr>
      <w:tr w:rsidR="00EF09B8" w:rsidRPr="00EF09B8" w14:paraId="40137EBF" w14:textId="77777777" w:rsidTr="00EA773A">
        <w:trPr>
          <w:trHeight w:val="426"/>
        </w:trPr>
        <w:tc>
          <w:tcPr>
            <w:tcW w:w="278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74354E0" w14:textId="1AAE8575" w:rsidR="00AE3D12" w:rsidRPr="00EF09B8" w:rsidRDefault="00AE3D12" w:rsidP="00085A6F">
            <w:pPr>
              <w:wordWrap w:val="0"/>
              <w:spacing w:after="0" w:line="480" w:lineRule="auto"/>
              <w:ind w:firstLineChars="0" w:firstLine="0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 w:hint="eastAsia"/>
                <w:sz w:val="24"/>
                <w:szCs w:val="28"/>
              </w:rPr>
              <w:t>Extent</w:t>
            </w: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 xml:space="preserve"> of thyroidectomy </w:t>
            </w:r>
          </w:p>
          <w:p w14:paraId="45495EA4" w14:textId="77777777" w:rsidR="00AE3D12" w:rsidRPr="00EF09B8" w:rsidRDefault="00AE3D12" w:rsidP="00085A6F">
            <w:pPr>
              <w:wordWrap w:val="0"/>
              <w:spacing w:after="0" w:line="480" w:lineRule="auto"/>
              <w:ind w:firstLineChars="0" w:firstLine="0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Lobectomy</w:t>
            </w:r>
          </w:p>
          <w:p w14:paraId="2AC09ECF" w14:textId="77777777" w:rsidR="00AE3D12" w:rsidRPr="00EF09B8" w:rsidRDefault="00AE3D12" w:rsidP="00085A6F">
            <w:pPr>
              <w:wordWrap w:val="0"/>
              <w:spacing w:after="0" w:line="480" w:lineRule="auto"/>
              <w:ind w:firstLineChars="0" w:firstLine="0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Total thyroidectomy</w:t>
            </w:r>
          </w:p>
          <w:p w14:paraId="287BC811" w14:textId="3A992DE3" w:rsidR="00AE3D12" w:rsidRPr="00EF09B8" w:rsidRDefault="00AE3D12" w:rsidP="00085A6F">
            <w:pPr>
              <w:wordWrap w:val="0"/>
              <w:spacing w:after="0" w:line="480" w:lineRule="auto"/>
              <w:ind w:firstLineChars="0" w:firstLine="0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Completion thyroidectomy</w:t>
            </w:r>
          </w:p>
        </w:tc>
        <w:tc>
          <w:tcPr>
            <w:tcW w:w="2721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E345691" w14:textId="77777777" w:rsidR="00AE3D12" w:rsidRPr="00EF09B8" w:rsidRDefault="00AE3D12" w:rsidP="003716A5">
            <w:pPr>
              <w:wordWrap w:val="0"/>
              <w:spacing w:after="0" w:line="48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</w:p>
          <w:p w14:paraId="79E533FC" w14:textId="17D43BBA" w:rsidR="00AE3D12" w:rsidRPr="00EF09B8" w:rsidRDefault="00AE3D12" w:rsidP="003716A5">
            <w:pPr>
              <w:wordWrap w:val="0"/>
              <w:spacing w:after="0" w:line="48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 w:hint="eastAsia"/>
                <w:sz w:val="24"/>
                <w:szCs w:val="28"/>
              </w:rPr>
              <w:t>54</w:t>
            </w: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 xml:space="preserve"> (83.1%)</w:t>
            </w:r>
          </w:p>
          <w:p w14:paraId="7C932BCE" w14:textId="4403FBFA" w:rsidR="00AE3D12" w:rsidRPr="00EF09B8" w:rsidRDefault="00AE3D12" w:rsidP="003716A5">
            <w:pPr>
              <w:wordWrap w:val="0"/>
              <w:spacing w:after="0" w:line="48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11 (16.9%)</w:t>
            </w:r>
          </w:p>
          <w:p w14:paraId="2FB6EF5F" w14:textId="058158B2" w:rsidR="00AE3D12" w:rsidRPr="00EF09B8" w:rsidRDefault="00AE3D12" w:rsidP="003716A5">
            <w:pPr>
              <w:wordWrap w:val="0"/>
              <w:spacing w:after="0" w:line="48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2721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8E9D177" w14:textId="77777777" w:rsidR="00AE3D12" w:rsidRPr="00EF09B8" w:rsidRDefault="00AE3D12" w:rsidP="003716A5">
            <w:pPr>
              <w:wordWrap w:val="0"/>
              <w:spacing w:after="0" w:line="48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</w:p>
          <w:p w14:paraId="73D51556" w14:textId="64DA94BE" w:rsidR="00AE3D12" w:rsidRPr="00EF09B8" w:rsidRDefault="00AE3D12" w:rsidP="003716A5">
            <w:pPr>
              <w:wordWrap w:val="0"/>
              <w:spacing w:after="0" w:line="48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 w:hint="eastAsia"/>
                <w:sz w:val="24"/>
                <w:szCs w:val="28"/>
              </w:rPr>
              <w:t>9</w:t>
            </w: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 xml:space="preserve"> (100.0%)</w:t>
            </w:r>
          </w:p>
          <w:p w14:paraId="2678AEEE" w14:textId="77777777" w:rsidR="00AE3D12" w:rsidRPr="00EF09B8" w:rsidRDefault="00AE3D12" w:rsidP="003716A5">
            <w:pPr>
              <w:wordWrap w:val="0"/>
              <w:spacing w:after="0" w:line="48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0</w:t>
            </w:r>
          </w:p>
          <w:p w14:paraId="1809D606" w14:textId="7EDB9685" w:rsidR="00AE3D12" w:rsidRPr="00EF09B8" w:rsidRDefault="00AE3D12" w:rsidP="003716A5">
            <w:pPr>
              <w:wordWrap w:val="0"/>
              <w:spacing w:after="0" w:line="48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0</w:t>
            </w:r>
          </w:p>
        </w:tc>
      </w:tr>
      <w:tr w:rsidR="00EF09B8" w:rsidRPr="00EF09B8" w14:paraId="35797679" w14:textId="77777777" w:rsidTr="00EA773A">
        <w:trPr>
          <w:trHeight w:val="426"/>
        </w:trPr>
        <w:tc>
          <w:tcPr>
            <w:tcW w:w="278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2BC2FF3" w14:textId="08882824" w:rsidR="00AE3D12" w:rsidRPr="00EF09B8" w:rsidRDefault="00AE3D12" w:rsidP="00085A6F">
            <w:pPr>
              <w:wordWrap w:val="0"/>
              <w:spacing w:after="0" w:line="480" w:lineRule="auto"/>
              <w:ind w:firstLineChars="0" w:firstLine="0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 w:hint="eastAsia"/>
                <w:sz w:val="24"/>
                <w:szCs w:val="28"/>
              </w:rPr>
              <w:t>Operation time</w:t>
            </w:r>
          </w:p>
          <w:p w14:paraId="07C87F30" w14:textId="50A0814C" w:rsidR="00AE3D12" w:rsidRPr="00EF09B8" w:rsidRDefault="00AE3D12" w:rsidP="00085A6F">
            <w:pPr>
              <w:wordWrap w:val="0"/>
              <w:spacing w:after="0" w:line="480" w:lineRule="auto"/>
              <w:ind w:firstLineChars="0" w:firstLine="0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 w:hint="eastAsia"/>
                <w:sz w:val="24"/>
                <w:szCs w:val="28"/>
              </w:rPr>
              <w:t>Lobectomy</w:t>
            </w:r>
          </w:p>
        </w:tc>
        <w:tc>
          <w:tcPr>
            <w:tcW w:w="2721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BCB1EFF" w14:textId="77777777" w:rsidR="00AE3D12" w:rsidRPr="00EF09B8" w:rsidRDefault="00AE3D12" w:rsidP="00085A6F">
            <w:pPr>
              <w:wordWrap w:val="0"/>
              <w:spacing w:after="0" w:line="48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</w:p>
          <w:p w14:paraId="31C41ADF" w14:textId="4DC3CD41" w:rsidR="00AE3D12" w:rsidRPr="00EF09B8" w:rsidRDefault="00AE3D12" w:rsidP="00085A6F">
            <w:pPr>
              <w:wordWrap w:val="0"/>
              <w:spacing w:after="0" w:line="480" w:lineRule="auto"/>
              <w:ind w:firstLineChars="0" w:firstLine="0"/>
              <w:jc w:val="center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175.6 ± 39.4 (min)</w:t>
            </w:r>
          </w:p>
        </w:tc>
        <w:tc>
          <w:tcPr>
            <w:tcW w:w="2721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01ED6FA" w14:textId="77777777" w:rsidR="00AE3D12" w:rsidRPr="00EF09B8" w:rsidRDefault="00AE3D12" w:rsidP="00116D1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</w:p>
          <w:p w14:paraId="4B47ACF6" w14:textId="484A769D" w:rsidR="00AE3D12" w:rsidRPr="00EF09B8" w:rsidRDefault="00AE3D12" w:rsidP="00116D1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 xml:space="preserve">195.6 </w:t>
            </w:r>
            <w:r w:rsidRPr="00EF09B8">
              <w:rPr>
                <w:rFonts w:ascii="Times New Roman" w:eastAsia="Malgun Gothic" w:hAnsi="Malgun Gothic" w:cs="Times New Roman" w:hint="eastAsia"/>
                <w:sz w:val="24"/>
                <w:szCs w:val="28"/>
              </w:rPr>
              <w:t>±</w:t>
            </w:r>
            <w:r w:rsidRPr="00EF09B8">
              <w:rPr>
                <w:rFonts w:ascii="Times New Roman" w:eastAsia="Malgun Gothic" w:hAnsi="Malgun Gothic" w:cs="Times New Roman" w:hint="eastAsia"/>
                <w:sz w:val="24"/>
                <w:szCs w:val="28"/>
              </w:rPr>
              <w:t xml:space="preserve"> </w:t>
            </w:r>
            <w:r w:rsidRPr="00EF09B8">
              <w:rPr>
                <w:rFonts w:ascii="Times New Roman" w:eastAsia="Malgun Gothic" w:hAnsi="Malgun Gothic" w:cs="Times New Roman"/>
                <w:sz w:val="24"/>
                <w:szCs w:val="28"/>
              </w:rPr>
              <w:t>38.2</w:t>
            </w: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 xml:space="preserve"> (min)</w:t>
            </w:r>
          </w:p>
        </w:tc>
      </w:tr>
      <w:tr w:rsidR="00EF09B8" w:rsidRPr="00EF09B8" w14:paraId="4B2A4970" w14:textId="77777777" w:rsidTr="00EA773A">
        <w:trPr>
          <w:trHeight w:val="426"/>
        </w:trPr>
        <w:tc>
          <w:tcPr>
            <w:tcW w:w="2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FC2C319" w14:textId="123C8E50" w:rsidR="00AE3D12" w:rsidRPr="00EF09B8" w:rsidRDefault="00AE3D12" w:rsidP="00085A6F">
            <w:pPr>
              <w:wordWrap w:val="0"/>
              <w:spacing w:after="0" w:line="480" w:lineRule="auto"/>
              <w:ind w:firstLineChars="0" w:firstLine="0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Total thyroidectomy</w:t>
            </w:r>
          </w:p>
        </w:tc>
        <w:tc>
          <w:tcPr>
            <w:tcW w:w="272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DC33FF8" w14:textId="5FEF5122" w:rsidR="00AE3D12" w:rsidRPr="00EF09B8" w:rsidRDefault="00AE3D12" w:rsidP="00085A6F">
            <w:pPr>
              <w:wordWrap w:val="0"/>
              <w:spacing w:after="0" w:line="480" w:lineRule="auto"/>
              <w:ind w:firstLineChars="0" w:firstLine="0"/>
              <w:jc w:val="center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207.3 ± 48.4 (min)</w:t>
            </w:r>
          </w:p>
        </w:tc>
        <w:tc>
          <w:tcPr>
            <w:tcW w:w="27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679D52E" w14:textId="53D50B59" w:rsidR="00AE3D12" w:rsidRPr="00EF09B8" w:rsidRDefault="00FE46D2" w:rsidP="00116D1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 w:hint="eastAsia"/>
                <w:sz w:val="24"/>
                <w:szCs w:val="28"/>
              </w:rPr>
              <w:t>n/a</w:t>
            </w:r>
          </w:p>
        </w:tc>
      </w:tr>
      <w:tr w:rsidR="00EF09B8" w:rsidRPr="00EF09B8" w14:paraId="4130C93D" w14:textId="77777777" w:rsidTr="00EA773A">
        <w:trPr>
          <w:trHeight w:val="426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0503637" w14:textId="01530200" w:rsidR="00AE3D12" w:rsidRPr="00EF09B8" w:rsidRDefault="00AE3D12" w:rsidP="00085A6F">
            <w:pPr>
              <w:wordWrap w:val="0"/>
              <w:spacing w:after="0" w:line="480" w:lineRule="auto"/>
              <w:ind w:firstLineChars="0" w:firstLine="0"/>
              <w:rPr>
                <w:rFonts w:ascii="Times New Roman" w:eastAsia="Gulim" w:hAnsi="Times New Roman" w:cs="Times New Roman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Gulim" w:hAnsi="Times New Roman" w:cs="Times New Roman"/>
                <w:kern w:val="0"/>
                <w:sz w:val="24"/>
                <w:szCs w:val="36"/>
              </w:rPr>
              <w:t>Completion thyroidectomy</w:t>
            </w:r>
          </w:p>
        </w:tc>
        <w:tc>
          <w:tcPr>
            <w:tcW w:w="27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03C9E5F" w14:textId="5591C487" w:rsidR="00AE3D12" w:rsidRPr="00EF09B8" w:rsidRDefault="00AE3D12" w:rsidP="00085A6F">
            <w:pPr>
              <w:wordWrap w:val="0"/>
              <w:spacing w:after="0" w:line="480" w:lineRule="auto"/>
              <w:ind w:firstLineChars="0" w:firstLine="0"/>
              <w:jc w:val="center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n/a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0945372" w14:textId="542D631B" w:rsidR="00AE3D12" w:rsidRPr="00EF09B8" w:rsidRDefault="00AE3D12" w:rsidP="00116D10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 w:hint="eastAsia"/>
                <w:sz w:val="24"/>
                <w:szCs w:val="28"/>
              </w:rPr>
              <w:t>n/a</w:t>
            </w:r>
          </w:p>
        </w:tc>
      </w:tr>
      <w:tr w:rsidR="00EF09B8" w:rsidRPr="00EF09B8" w14:paraId="455E41C8" w14:textId="77777777" w:rsidTr="00EA773A">
        <w:trPr>
          <w:trHeight w:val="426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780789B" w14:textId="458DA170" w:rsidR="00AE3D12" w:rsidRPr="00EF09B8" w:rsidRDefault="00AE3D12" w:rsidP="00976281">
            <w:pPr>
              <w:wordWrap w:val="0"/>
              <w:spacing w:before="120" w:after="0" w:line="480" w:lineRule="auto"/>
              <w:ind w:firstLineChars="0" w:firstLine="0"/>
              <w:jc w:val="left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 w:hint="eastAsia"/>
                <w:sz w:val="24"/>
                <w:szCs w:val="28"/>
              </w:rPr>
              <w:t>Mean hospital stay</w:t>
            </w: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 xml:space="preserve"> (day)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</w:tcPr>
          <w:p w14:paraId="669F9212" w14:textId="16506199" w:rsidR="00AE3D12" w:rsidRPr="00EF09B8" w:rsidRDefault="00AE3D12" w:rsidP="003B3AC1">
            <w:pPr>
              <w:wordWrap w:val="0"/>
              <w:spacing w:before="120" w:after="0" w:line="48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3.97 ± 0.73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</w:tcPr>
          <w:p w14:paraId="12B3AC7C" w14:textId="7DB0CAD5" w:rsidR="00AE3D12" w:rsidRPr="00EF09B8" w:rsidRDefault="00AE3D12" w:rsidP="003B3AC1">
            <w:pPr>
              <w:wordWrap w:val="0"/>
              <w:spacing w:before="120" w:after="0" w:line="48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3.56 ± 0.53</w:t>
            </w:r>
          </w:p>
        </w:tc>
      </w:tr>
      <w:tr w:rsidR="00EF09B8" w:rsidRPr="00EF09B8" w14:paraId="2E300E3B" w14:textId="77777777" w:rsidTr="00EA773A">
        <w:trPr>
          <w:trHeight w:val="426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BB5D1D0" w14:textId="09390EB9" w:rsidR="00AE3D12" w:rsidRPr="00EF09B8" w:rsidRDefault="00AE3D12" w:rsidP="000B613F">
            <w:pPr>
              <w:wordWrap w:val="0"/>
              <w:spacing w:after="0" w:line="360" w:lineRule="auto"/>
              <w:ind w:firstLineChars="0" w:firstLine="0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 w:hint="eastAsia"/>
                <w:sz w:val="24"/>
                <w:szCs w:val="28"/>
              </w:rPr>
              <w:t>Complication</w:t>
            </w: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 xml:space="preserve"> (n, %)</w:t>
            </w:r>
          </w:p>
          <w:p w14:paraId="68E5654A" w14:textId="77777777" w:rsidR="00AE3D12" w:rsidRPr="00EF09B8" w:rsidRDefault="00AE3D12" w:rsidP="000B613F">
            <w:pPr>
              <w:wordWrap w:val="0"/>
              <w:spacing w:after="0" w:line="360" w:lineRule="auto"/>
              <w:ind w:firstLineChars="0" w:firstLine="0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Vocal cord palsy</w:t>
            </w:r>
          </w:p>
          <w:p w14:paraId="38DE73AA" w14:textId="54564F42" w:rsidR="00AE3D12" w:rsidRPr="00EF09B8" w:rsidRDefault="00AE3D12" w:rsidP="000B613F">
            <w:pPr>
              <w:wordWrap w:val="0"/>
              <w:spacing w:after="0" w:line="360" w:lineRule="auto"/>
              <w:ind w:firstLineChars="0" w:firstLine="240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Transient</w:t>
            </w:r>
          </w:p>
          <w:p w14:paraId="07A4F61E" w14:textId="0E2B6D5F" w:rsidR="00AE3D12" w:rsidRPr="00EF09B8" w:rsidRDefault="00AE3D12" w:rsidP="000B613F">
            <w:pPr>
              <w:wordWrap w:val="0"/>
              <w:spacing w:after="0" w:line="360" w:lineRule="auto"/>
              <w:ind w:firstLineChars="0" w:firstLine="240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Permanent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78896C0" w14:textId="77777777" w:rsidR="00AE3D12" w:rsidRPr="00EF09B8" w:rsidRDefault="00AE3D12" w:rsidP="006E30C2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</w:pPr>
          </w:p>
          <w:p w14:paraId="137D975B" w14:textId="77777777" w:rsidR="00AE3D12" w:rsidRPr="00EF09B8" w:rsidRDefault="00AE3D12" w:rsidP="006E30C2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</w:pPr>
          </w:p>
          <w:p w14:paraId="2E0C3B43" w14:textId="603ED973" w:rsidR="00AE3D12" w:rsidRPr="00EF09B8" w:rsidRDefault="00AE3D12" w:rsidP="006E30C2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  <w:t>3 (4.6%)</w:t>
            </w:r>
          </w:p>
          <w:p w14:paraId="5E827EEA" w14:textId="264A4851" w:rsidR="00AE3D12" w:rsidRPr="00EF09B8" w:rsidRDefault="00AE3D12" w:rsidP="006E30C2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  <w:t>0 (0%)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FF05C26" w14:textId="77777777" w:rsidR="00AE3D12" w:rsidRPr="00EF09B8" w:rsidRDefault="00AE3D12" w:rsidP="000B613F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</w:pPr>
          </w:p>
          <w:p w14:paraId="542436B4" w14:textId="77777777" w:rsidR="00AE3D12" w:rsidRPr="00EF09B8" w:rsidRDefault="00AE3D12" w:rsidP="000B613F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</w:pPr>
          </w:p>
          <w:p w14:paraId="380E331F" w14:textId="77777777" w:rsidR="00AE3D12" w:rsidRPr="00EF09B8" w:rsidRDefault="00AE3D12" w:rsidP="000B613F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</w:pPr>
            <w:r w:rsidRPr="00EF09B8"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  <w:t>0 (0%)</w:t>
            </w:r>
          </w:p>
          <w:p w14:paraId="4F4BC2AE" w14:textId="13CBFB8A" w:rsidR="00AE3D12" w:rsidRPr="00EF09B8" w:rsidRDefault="00AE3D12" w:rsidP="000B613F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  <w:t>0 (0%)</w:t>
            </w:r>
          </w:p>
        </w:tc>
      </w:tr>
      <w:tr w:rsidR="00EF09B8" w:rsidRPr="00EF09B8" w14:paraId="2CCB69FB" w14:textId="77777777" w:rsidTr="00EA773A">
        <w:trPr>
          <w:trHeight w:val="426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CD1D89A" w14:textId="77777777" w:rsidR="00AE3D12" w:rsidRPr="00EF09B8" w:rsidRDefault="00AE3D12" w:rsidP="000B613F">
            <w:pPr>
              <w:wordWrap w:val="0"/>
              <w:spacing w:after="0" w:line="360" w:lineRule="auto"/>
              <w:ind w:firstLineChars="0" w:firstLine="0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lastRenderedPageBreak/>
              <w:t>Hypoparathyroidism</w:t>
            </w:r>
          </w:p>
          <w:p w14:paraId="096F6903" w14:textId="77777777" w:rsidR="00AE3D12" w:rsidRPr="00EF09B8" w:rsidRDefault="00AE3D12" w:rsidP="000B613F">
            <w:pPr>
              <w:wordWrap w:val="0"/>
              <w:spacing w:after="0" w:line="360" w:lineRule="auto"/>
              <w:ind w:firstLineChars="0" w:firstLine="0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 xml:space="preserve">  Transient</w:t>
            </w:r>
          </w:p>
          <w:p w14:paraId="049EC81A" w14:textId="121C3C22" w:rsidR="00AE3D12" w:rsidRPr="00EF09B8" w:rsidRDefault="00AE3D12" w:rsidP="000B613F">
            <w:pPr>
              <w:wordWrap w:val="0"/>
              <w:spacing w:after="0" w:line="480" w:lineRule="auto"/>
              <w:ind w:firstLineChars="0" w:firstLine="0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 xml:space="preserve">  Permanent</w:t>
            </w:r>
          </w:p>
        </w:tc>
        <w:tc>
          <w:tcPr>
            <w:tcW w:w="2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AC51023" w14:textId="77777777" w:rsidR="00AE3D12" w:rsidRPr="00EF09B8" w:rsidRDefault="00AE3D12" w:rsidP="006E30C2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</w:pPr>
          </w:p>
          <w:p w14:paraId="4508D7D8" w14:textId="77777777" w:rsidR="00AE3D12" w:rsidRPr="00EF09B8" w:rsidRDefault="00AE3D12" w:rsidP="006E30C2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</w:pPr>
            <w:r w:rsidRPr="00EF09B8"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  <w:t>3 (27.2%)</w:t>
            </w:r>
          </w:p>
          <w:p w14:paraId="5A6F38AD" w14:textId="7F4D5E18" w:rsidR="00AE3D12" w:rsidRPr="00EF09B8" w:rsidRDefault="00AE3D12" w:rsidP="006E30C2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  <w:t>1 (9.1%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F61FFCC" w14:textId="77777777" w:rsidR="00AE3D12" w:rsidRPr="00EF09B8" w:rsidRDefault="00AE3D12" w:rsidP="000B613F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</w:pPr>
          </w:p>
          <w:p w14:paraId="656EFCFE" w14:textId="77777777" w:rsidR="00AE3D12" w:rsidRPr="00EF09B8" w:rsidRDefault="00AE3D12" w:rsidP="000B613F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 w:hint="eastAsia"/>
                <w:sz w:val="24"/>
                <w:szCs w:val="28"/>
              </w:rPr>
              <w:t>n/a</w:t>
            </w:r>
            <w:r w:rsidRPr="00EF09B8"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  <w:t xml:space="preserve"> </w:t>
            </w:r>
          </w:p>
          <w:p w14:paraId="77DE3DA1" w14:textId="7C2EFAF1" w:rsidR="00AE3D12" w:rsidRPr="00EF09B8" w:rsidRDefault="00AE3D12" w:rsidP="000B613F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 w:hint="eastAsia"/>
                <w:sz w:val="24"/>
                <w:szCs w:val="28"/>
              </w:rPr>
              <w:t>n/a</w:t>
            </w:r>
            <w:r w:rsidRPr="00EF09B8"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  <w:t xml:space="preserve"> </w:t>
            </w:r>
          </w:p>
        </w:tc>
      </w:tr>
      <w:tr w:rsidR="00EF09B8" w:rsidRPr="00EF09B8" w14:paraId="4AAE956F" w14:textId="77777777" w:rsidTr="00EA773A">
        <w:trPr>
          <w:trHeight w:val="426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F4B453A" w14:textId="6CF67259" w:rsidR="00AE3D12" w:rsidRPr="00EF09B8" w:rsidRDefault="00AE3D12" w:rsidP="009D4731">
            <w:pPr>
              <w:wordWrap w:val="0"/>
              <w:spacing w:after="0" w:line="360" w:lineRule="auto"/>
              <w:ind w:firstLineChars="0" w:firstLine="0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 xml:space="preserve">Other complications </w:t>
            </w:r>
          </w:p>
          <w:p w14:paraId="25AB80B6" w14:textId="77777777" w:rsidR="00AE3D12" w:rsidRPr="00EF09B8" w:rsidRDefault="00AE3D12" w:rsidP="009D4731">
            <w:pPr>
              <w:wordWrap w:val="0"/>
              <w:spacing w:after="0" w:line="360" w:lineRule="auto"/>
              <w:ind w:firstLineChars="0" w:firstLine="0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 xml:space="preserve">  Bleeding</w:t>
            </w:r>
          </w:p>
          <w:p w14:paraId="3F759A43" w14:textId="77777777" w:rsidR="00AE3D12" w:rsidRPr="00EF09B8" w:rsidRDefault="00AE3D12" w:rsidP="009D4731">
            <w:pPr>
              <w:wordWrap w:val="0"/>
              <w:spacing w:after="0" w:line="360" w:lineRule="auto"/>
              <w:ind w:firstLineChars="0" w:firstLine="0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 xml:space="preserve">  Seroma</w:t>
            </w:r>
          </w:p>
          <w:p w14:paraId="1DABD582" w14:textId="77777777" w:rsidR="00AE3D12" w:rsidRPr="00EF09B8" w:rsidRDefault="00AE3D12" w:rsidP="009D4731">
            <w:pPr>
              <w:wordWrap w:val="0"/>
              <w:spacing w:after="0" w:line="360" w:lineRule="auto"/>
              <w:ind w:firstLineChars="0" w:firstLine="0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 xml:space="preserve">  Wound Infection</w:t>
            </w:r>
          </w:p>
          <w:p w14:paraId="642A958B" w14:textId="77777777" w:rsidR="00AE3D12" w:rsidRPr="00EF09B8" w:rsidRDefault="00AE3D12" w:rsidP="009D4731">
            <w:pPr>
              <w:wordWrap w:val="0"/>
              <w:spacing w:after="0" w:line="360" w:lineRule="auto"/>
              <w:ind w:firstLineChars="0" w:firstLine="0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 xml:space="preserve">  Flap injury</w:t>
            </w:r>
          </w:p>
          <w:p w14:paraId="301A6455" w14:textId="50B7F3F9" w:rsidR="00AE3D12" w:rsidRPr="00EF09B8" w:rsidRDefault="00AE3D12" w:rsidP="009D4731">
            <w:pPr>
              <w:wordWrap w:val="0"/>
              <w:spacing w:after="0" w:line="360" w:lineRule="auto"/>
              <w:ind w:firstLineChars="0" w:firstLine="0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 xml:space="preserve">  Tracheal injury</w:t>
            </w:r>
          </w:p>
        </w:tc>
        <w:tc>
          <w:tcPr>
            <w:tcW w:w="27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C1788AD" w14:textId="77777777" w:rsidR="00AE3D12" w:rsidRPr="00EF09B8" w:rsidRDefault="00AE3D12" w:rsidP="009D4731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</w:pPr>
            <w:r w:rsidRPr="00EF09B8"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  <w:t>0 (0%)</w:t>
            </w:r>
          </w:p>
          <w:p w14:paraId="6DE319EE" w14:textId="77777777" w:rsidR="00AE3D12" w:rsidRPr="00EF09B8" w:rsidRDefault="00AE3D12" w:rsidP="009D4731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</w:pPr>
            <w:r w:rsidRPr="00EF09B8"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  <w:t>0 (0%)</w:t>
            </w:r>
          </w:p>
          <w:p w14:paraId="3C66AB6F" w14:textId="77777777" w:rsidR="00AE3D12" w:rsidRPr="00EF09B8" w:rsidRDefault="00AE3D12" w:rsidP="009D4731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</w:pPr>
            <w:r w:rsidRPr="00EF09B8"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  <w:t>0 (0%)</w:t>
            </w:r>
          </w:p>
          <w:p w14:paraId="49CB916C" w14:textId="77777777" w:rsidR="00AE3D12" w:rsidRPr="00EF09B8" w:rsidRDefault="00AE3D12" w:rsidP="009D4731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</w:pPr>
            <w:r w:rsidRPr="00EF09B8"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  <w:t>0 (0%)</w:t>
            </w:r>
          </w:p>
          <w:p w14:paraId="2196BCBF" w14:textId="77777777" w:rsidR="00AE3D12" w:rsidRPr="00EF09B8" w:rsidRDefault="00AE3D12" w:rsidP="009D4731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</w:pPr>
            <w:r w:rsidRPr="00EF09B8"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  <w:t>0 (0%)</w:t>
            </w:r>
          </w:p>
          <w:p w14:paraId="7F87CEC4" w14:textId="2ED39D11" w:rsidR="00AE3D12" w:rsidRPr="00EF09B8" w:rsidRDefault="00AE3D12" w:rsidP="009D4731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</w:pPr>
            <w:r w:rsidRPr="00EF09B8"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  <w:t>0 (0%)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95A3274" w14:textId="77777777" w:rsidR="00AE3D12" w:rsidRPr="00EF09B8" w:rsidRDefault="00AE3D12" w:rsidP="009D4731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</w:pPr>
            <w:r w:rsidRPr="00EF09B8"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  <w:t>0 (0%)</w:t>
            </w:r>
          </w:p>
          <w:p w14:paraId="244E7A23" w14:textId="77777777" w:rsidR="00AE3D12" w:rsidRPr="00EF09B8" w:rsidRDefault="00AE3D12" w:rsidP="009D4731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</w:pPr>
            <w:r w:rsidRPr="00EF09B8"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  <w:t>0 (0%)</w:t>
            </w:r>
          </w:p>
          <w:p w14:paraId="71B05D10" w14:textId="77777777" w:rsidR="00AE3D12" w:rsidRPr="00EF09B8" w:rsidRDefault="00AE3D12" w:rsidP="009D4731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</w:pPr>
            <w:r w:rsidRPr="00EF09B8"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  <w:t>0 (0%)</w:t>
            </w:r>
          </w:p>
          <w:p w14:paraId="15EF328A" w14:textId="77777777" w:rsidR="00AE3D12" w:rsidRPr="00EF09B8" w:rsidRDefault="00AE3D12" w:rsidP="009D4731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</w:pPr>
            <w:r w:rsidRPr="00EF09B8"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  <w:t>0 (0%)</w:t>
            </w:r>
          </w:p>
          <w:p w14:paraId="14729833" w14:textId="77777777" w:rsidR="00AE3D12" w:rsidRPr="00EF09B8" w:rsidRDefault="00AE3D12" w:rsidP="009D4731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</w:pPr>
            <w:r w:rsidRPr="00EF09B8"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  <w:t>0 (0%)</w:t>
            </w:r>
          </w:p>
          <w:p w14:paraId="181436C2" w14:textId="0B459B9F" w:rsidR="00AE3D12" w:rsidRPr="00EF09B8" w:rsidRDefault="00AE3D12" w:rsidP="009D4731">
            <w:pPr>
              <w:wordWrap w:val="0"/>
              <w:spacing w:after="0" w:line="360" w:lineRule="auto"/>
              <w:ind w:firstLineChars="0" w:firstLine="0"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</w:pPr>
            <w:r w:rsidRPr="00EF09B8">
              <w:rPr>
                <w:rFonts w:ascii="Times New Roman" w:eastAsia="Gulim" w:hAnsi="Times New Roman" w:cs="Times New Roman"/>
                <w:kern w:val="24"/>
                <w:sz w:val="24"/>
                <w:szCs w:val="28"/>
              </w:rPr>
              <w:t>0 (0%)</w:t>
            </w:r>
          </w:p>
        </w:tc>
      </w:tr>
    </w:tbl>
    <w:p w14:paraId="44726EF7" w14:textId="77777777" w:rsidR="00FB1EB1" w:rsidRPr="00EF09B8" w:rsidRDefault="00FB1EB1" w:rsidP="00CB328F">
      <w:pPr>
        <w:spacing w:line="480" w:lineRule="auto"/>
        <w:ind w:firstLine="240"/>
        <w:rPr>
          <w:rFonts w:ascii="Times New Roman" w:hAnsi="Times New Roman" w:cs="Times New Roman"/>
          <w:b/>
          <w:sz w:val="24"/>
          <w:szCs w:val="24"/>
        </w:rPr>
      </w:pPr>
    </w:p>
    <w:p w14:paraId="21DF4445" w14:textId="1D79CB56" w:rsidR="000D05D4" w:rsidRPr="00EF09B8" w:rsidRDefault="00FB1EB1" w:rsidP="00AA0EE6">
      <w:pPr>
        <w:spacing w:after="0" w:line="480" w:lineRule="auto"/>
        <w:ind w:firstLine="24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F09B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656E4EE" w14:textId="2EEAA7CD" w:rsidR="00CB328F" w:rsidRPr="00EF09B8" w:rsidRDefault="00CB328F" w:rsidP="00CB328F">
      <w:pPr>
        <w:spacing w:line="480" w:lineRule="auto"/>
        <w:ind w:firstLine="240"/>
        <w:rPr>
          <w:rFonts w:ascii="Times New Roman" w:hAnsi="Times New Roman" w:cs="Times New Roman"/>
          <w:b/>
          <w:sz w:val="24"/>
          <w:szCs w:val="24"/>
        </w:rPr>
      </w:pPr>
      <w:r w:rsidRPr="00EF09B8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 w:rsidRPr="00EF09B8">
        <w:rPr>
          <w:rFonts w:ascii="Times New Roman" w:hAnsi="Times New Roman" w:cs="Times New Roman"/>
          <w:b/>
          <w:sz w:val="24"/>
          <w:szCs w:val="24"/>
        </w:rPr>
        <w:t>T</w:t>
      </w:r>
      <w:r w:rsidRPr="00EF09B8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="00EC4F48" w:rsidRPr="00EF09B8">
        <w:rPr>
          <w:rFonts w:ascii="Times New Roman" w:hAnsi="Times New Roman" w:cs="Times New Roman"/>
          <w:b/>
          <w:sz w:val="24"/>
          <w:szCs w:val="24"/>
        </w:rPr>
        <w:t>5</w:t>
      </w:r>
      <w:r w:rsidRPr="00EF09B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8768F" w:rsidRPr="00EF09B8">
        <w:rPr>
          <w:rFonts w:ascii="Times New Roman" w:hAnsi="Times New Roman" w:cs="Times New Roman"/>
          <w:b/>
          <w:sz w:val="24"/>
          <w:szCs w:val="24"/>
        </w:rPr>
        <w:t>Comparison</w:t>
      </w:r>
      <w:r w:rsidRPr="00EF09B8">
        <w:rPr>
          <w:rFonts w:ascii="Times New Roman" w:hAnsi="Times New Roman" w:cs="Times New Roman"/>
          <w:b/>
          <w:sz w:val="24"/>
          <w:szCs w:val="24"/>
        </w:rPr>
        <w:t xml:space="preserve"> of operation time </w:t>
      </w:r>
      <w:r w:rsidR="0028768F" w:rsidRPr="00EF09B8">
        <w:rPr>
          <w:rFonts w:ascii="Times New Roman" w:hAnsi="Times New Roman" w:cs="Times New Roman"/>
          <w:b/>
          <w:sz w:val="24"/>
          <w:szCs w:val="24"/>
        </w:rPr>
        <w:t xml:space="preserve">between experienced </w:t>
      </w:r>
      <w:r w:rsidRPr="00EF09B8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670299" w:rsidRPr="00EF09B8">
        <w:rPr>
          <w:rFonts w:ascii="Times New Roman" w:hAnsi="Times New Roman" w:cs="Times New Roman"/>
          <w:b/>
          <w:sz w:val="24"/>
          <w:szCs w:val="24"/>
        </w:rPr>
        <w:t>beginner groups in r</w:t>
      </w:r>
      <w:r w:rsidR="0028768F" w:rsidRPr="00EF09B8">
        <w:rPr>
          <w:rFonts w:ascii="Times New Roman" w:hAnsi="Times New Roman" w:cs="Times New Roman"/>
          <w:b/>
          <w:sz w:val="24"/>
          <w:szCs w:val="24"/>
        </w:rPr>
        <w:t>obotic BABA thyroid lobectomy.</w:t>
      </w:r>
    </w:p>
    <w:tbl>
      <w:tblPr>
        <w:tblW w:w="9923" w:type="dxa"/>
        <w:tblInd w:w="-8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80"/>
        <w:gridCol w:w="2721"/>
        <w:gridCol w:w="2721"/>
        <w:gridCol w:w="1701"/>
      </w:tblGrid>
      <w:tr w:rsidR="00EF09B8" w:rsidRPr="00EF09B8" w14:paraId="2B8F3C26" w14:textId="77777777" w:rsidTr="00B0302E">
        <w:trPr>
          <w:trHeight w:val="426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  <w:hideMark/>
          </w:tcPr>
          <w:p w14:paraId="23A67C73" w14:textId="77777777" w:rsidR="0028768F" w:rsidRPr="00EF09B8" w:rsidRDefault="0028768F" w:rsidP="00B0302E">
            <w:pPr>
              <w:spacing w:after="0" w:line="240" w:lineRule="auto"/>
              <w:ind w:firstLineChars="0" w:firstLine="200"/>
              <w:jc w:val="center"/>
              <w:rPr>
                <w:rFonts w:ascii="Gulim" w:eastAsia="Gulim" w:hAnsi="Gulim" w:cs="Gulim"/>
                <w:kern w:val="0"/>
                <w:sz w:val="24"/>
                <w:szCs w:val="24"/>
              </w:rPr>
            </w:pPr>
            <w:r w:rsidRPr="00EF09B8">
              <w:rPr>
                <w:rFonts w:ascii="Times New Roman" w:eastAsia="Malgun Gothic" w:hAnsi="Times New Roman" w:cs="Times New Roman" w:hint="eastAsia"/>
                <w:b/>
                <w:bCs/>
                <w:i/>
                <w:iCs/>
                <w:sz w:val="24"/>
                <w:szCs w:val="28"/>
              </w:rPr>
              <w:t>Operation step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E7E6E6" w:themeFill="background2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  <w:hideMark/>
          </w:tcPr>
          <w:p w14:paraId="1131A6CC" w14:textId="77777777" w:rsidR="0028768F" w:rsidRPr="00EF09B8" w:rsidRDefault="0028768F" w:rsidP="00B0302E">
            <w:pPr>
              <w:wordWrap w:val="0"/>
              <w:spacing w:after="0" w:line="256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4"/>
                <w:szCs w:val="28"/>
              </w:rPr>
              <w:t>Experienced group</w:t>
            </w:r>
          </w:p>
          <w:p w14:paraId="45011301" w14:textId="667AA07C" w:rsidR="000A0874" w:rsidRPr="00EF09B8" w:rsidRDefault="000A0874" w:rsidP="00B0302E">
            <w:pPr>
              <w:wordWrap w:val="0"/>
              <w:spacing w:after="0" w:line="256" w:lineRule="auto"/>
              <w:ind w:firstLineChars="0" w:firstLine="0"/>
              <w:jc w:val="center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4"/>
                <w:szCs w:val="28"/>
              </w:rPr>
              <w:t>(n=55)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  <w:hideMark/>
          </w:tcPr>
          <w:p w14:paraId="4F8F7F27" w14:textId="77777777" w:rsidR="0028768F" w:rsidRPr="00EF09B8" w:rsidRDefault="0028768F" w:rsidP="00B0302E">
            <w:pPr>
              <w:wordWrap w:val="0"/>
              <w:spacing w:after="0" w:line="256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4"/>
                <w:szCs w:val="28"/>
              </w:rPr>
              <w:t>Beginner group</w:t>
            </w:r>
          </w:p>
          <w:p w14:paraId="5542F54A" w14:textId="08022FF4" w:rsidR="000A0874" w:rsidRPr="00EF09B8" w:rsidRDefault="000A0874" w:rsidP="000A0874">
            <w:pPr>
              <w:wordWrap w:val="0"/>
              <w:spacing w:after="0" w:line="256" w:lineRule="auto"/>
              <w:ind w:firstLineChars="0" w:firstLine="0"/>
              <w:jc w:val="center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4"/>
                <w:szCs w:val="28"/>
              </w:rPr>
              <w:t>(n=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4C8EF41" w14:textId="77777777" w:rsidR="0028768F" w:rsidRPr="00EF09B8" w:rsidRDefault="0028768F" w:rsidP="00B0302E">
            <w:pPr>
              <w:wordWrap w:val="0"/>
              <w:spacing w:after="0" w:line="256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 w:hint="eastAsia"/>
                <w:b/>
                <w:bCs/>
                <w:i/>
                <w:iCs/>
                <w:sz w:val="24"/>
                <w:szCs w:val="28"/>
              </w:rPr>
              <w:t>p value</w:t>
            </w:r>
          </w:p>
        </w:tc>
      </w:tr>
      <w:tr w:rsidR="00EF09B8" w:rsidRPr="00EF09B8" w14:paraId="0B492E4B" w14:textId="77777777" w:rsidTr="00B0302E">
        <w:trPr>
          <w:trHeight w:val="426"/>
        </w:trPr>
        <w:tc>
          <w:tcPr>
            <w:tcW w:w="278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10345BD" w14:textId="77777777" w:rsidR="0028768F" w:rsidRPr="00EF09B8" w:rsidRDefault="0028768F" w:rsidP="00B0302E">
            <w:pPr>
              <w:wordWrap w:val="0"/>
              <w:spacing w:after="0" w:line="256" w:lineRule="auto"/>
              <w:ind w:firstLineChars="0" w:firstLine="0"/>
              <w:jc w:val="center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Total operation</w:t>
            </w:r>
          </w:p>
        </w:tc>
        <w:tc>
          <w:tcPr>
            <w:tcW w:w="2721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5972585" w14:textId="5A3CB82F" w:rsidR="0028768F" w:rsidRPr="00EF09B8" w:rsidRDefault="0028768F" w:rsidP="0028768F">
            <w:pPr>
              <w:wordWrap w:val="0"/>
              <w:spacing w:after="0" w:line="256" w:lineRule="auto"/>
              <w:ind w:firstLineChars="0" w:firstLine="0"/>
              <w:jc w:val="center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180.0 ± 40.8 (min)</w:t>
            </w:r>
          </w:p>
        </w:tc>
        <w:tc>
          <w:tcPr>
            <w:tcW w:w="27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287528E" w14:textId="769D0764" w:rsidR="0028768F" w:rsidRPr="00EF09B8" w:rsidRDefault="0028768F" w:rsidP="0028768F">
            <w:pPr>
              <w:wordWrap w:val="0"/>
              <w:spacing w:after="0" w:line="256" w:lineRule="auto"/>
              <w:ind w:firstLineChars="0" w:firstLine="0"/>
              <w:jc w:val="center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 xml:space="preserve">168.4 </w:t>
            </w:r>
            <w:r w:rsidRPr="00EF09B8">
              <w:rPr>
                <w:rFonts w:ascii="Times New Roman" w:eastAsia="Malgun Gothic" w:hAnsi="Malgun Gothic" w:cs="Times New Roman" w:hint="eastAsia"/>
                <w:sz w:val="24"/>
                <w:szCs w:val="28"/>
              </w:rPr>
              <w:t>±</w:t>
            </w:r>
            <w:r w:rsidRPr="00EF09B8">
              <w:rPr>
                <w:rFonts w:ascii="Times New Roman" w:eastAsia="Malgun Gothic" w:hAnsi="Malgun Gothic" w:cs="Times New Roman" w:hint="eastAsia"/>
                <w:sz w:val="24"/>
                <w:szCs w:val="28"/>
              </w:rPr>
              <w:t xml:space="preserve"> </w:t>
            </w:r>
            <w:r w:rsidRPr="00EF09B8">
              <w:rPr>
                <w:rFonts w:ascii="Times New Roman" w:eastAsia="Malgun Gothic" w:hAnsi="Malgun Gothic" w:cs="Times New Roman"/>
                <w:sz w:val="24"/>
                <w:szCs w:val="28"/>
              </w:rPr>
              <w:t>29.9</w:t>
            </w: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 xml:space="preserve"> (min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C76F95C" w14:textId="2AE5CA5C" w:rsidR="0028768F" w:rsidRPr="00EF09B8" w:rsidRDefault="0028768F" w:rsidP="00B0302E">
            <w:pPr>
              <w:wordWrap w:val="0"/>
              <w:spacing w:after="0" w:line="256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 w:hint="eastAsia"/>
                <w:sz w:val="24"/>
                <w:szCs w:val="28"/>
              </w:rPr>
              <w:t>0.223</w:t>
            </w:r>
          </w:p>
        </w:tc>
      </w:tr>
      <w:tr w:rsidR="00EF09B8" w:rsidRPr="00EF09B8" w14:paraId="23D37587" w14:textId="77777777" w:rsidTr="00B0302E">
        <w:trPr>
          <w:trHeight w:val="426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181ADFE" w14:textId="77777777" w:rsidR="0028768F" w:rsidRPr="00EF09B8" w:rsidRDefault="0028768F" w:rsidP="00B0302E">
            <w:pPr>
              <w:wordWrap w:val="0"/>
              <w:spacing w:after="0" w:line="256" w:lineRule="auto"/>
              <w:ind w:firstLineChars="0" w:firstLine="0"/>
              <w:jc w:val="center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Robot setting &amp; draping</w:t>
            </w:r>
          </w:p>
        </w:tc>
        <w:tc>
          <w:tcPr>
            <w:tcW w:w="2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6FCAC56" w14:textId="7F4BF9BC" w:rsidR="0028768F" w:rsidRPr="00EF09B8" w:rsidRDefault="0028768F" w:rsidP="0028768F">
            <w:pPr>
              <w:wordWrap w:val="0"/>
              <w:spacing w:after="0" w:line="256" w:lineRule="auto"/>
              <w:ind w:firstLineChars="0" w:firstLine="0"/>
              <w:jc w:val="center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23.9 ± 10.5 (min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66C2886" w14:textId="7353AF64" w:rsidR="0028768F" w:rsidRPr="00EF09B8" w:rsidRDefault="0028768F" w:rsidP="0028768F">
            <w:pPr>
              <w:wordWrap w:val="0"/>
              <w:spacing w:after="0" w:line="256" w:lineRule="auto"/>
              <w:ind w:firstLineChars="0" w:firstLine="0"/>
              <w:jc w:val="center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 xml:space="preserve">19.6 </w:t>
            </w:r>
            <w:r w:rsidRPr="00EF09B8">
              <w:rPr>
                <w:rFonts w:ascii="Times New Roman" w:eastAsia="Malgun Gothic" w:hAnsi="Malgun Gothic" w:cs="Times New Roman" w:hint="eastAsia"/>
                <w:sz w:val="24"/>
                <w:szCs w:val="28"/>
              </w:rPr>
              <w:t>±</w:t>
            </w:r>
            <w:r w:rsidRPr="00EF09B8">
              <w:rPr>
                <w:rFonts w:ascii="Times New Roman" w:eastAsia="Malgun Gothic" w:hAnsi="Malgun Gothic" w:cs="Times New Roman" w:hint="eastAsia"/>
                <w:sz w:val="24"/>
                <w:szCs w:val="28"/>
              </w:rPr>
              <w:t xml:space="preserve"> </w:t>
            </w:r>
            <w:r w:rsidRPr="00EF09B8">
              <w:rPr>
                <w:rFonts w:ascii="Times New Roman" w:eastAsia="Malgun Gothic" w:hAnsi="Malgun Gothic" w:cs="Times New Roman"/>
                <w:sz w:val="24"/>
                <w:szCs w:val="28"/>
              </w:rPr>
              <w:t>6.4</w:t>
            </w: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 xml:space="preserve"> (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5B68E2" w14:textId="7019A8D0" w:rsidR="0028768F" w:rsidRPr="00EF09B8" w:rsidRDefault="0028768F" w:rsidP="00B0302E">
            <w:pPr>
              <w:wordWrap w:val="0"/>
              <w:spacing w:after="0" w:line="256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 w:hint="eastAsia"/>
                <w:sz w:val="24"/>
                <w:szCs w:val="28"/>
              </w:rPr>
              <w:t>0.138</w:t>
            </w:r>
          </w:p>
        </w:tc>
      </w:tr>
      <w:tr w:rsidR="00EF09B8" w:rsidRPr="00EF09B8" w14:paraId="34D8876C" w14:textId="77777777" w:rsidTr="00B0302E">
        <w:trPr>
          <w:trHeight w:val="426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2508434" w14:textId="77777777" w:rsidR="0028768F" w:rsidRPr="00EF09B8" w:rsidRDefault="0028768F" w:rsidP="00B0302E">
            <w:pPr>
              <w:wordWrap w:val="0"/>
              <w:spacing w:after="0" w:line="256" w:lineRule="auto"/>
              <w:ind w:firstLineChars="0" w:firstLine="0"/>
              <w:jc w:val="center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Flap dissection</w:t>
            </w:r>
          </w:p>
        </w:tc>
        <w:tc>
          <w:tcPr>
            <w:tcW w:w="2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5EC6F4B" w14:textId="0812EAC8" w:rsidR="0028768F" w:rsidRPr="00EF09B8" w:rsidRDefault="0028768F" w:rsidP="0028768F">
            <w:pPr>
              <w:wordWrap w:val="0"/>
              <w:spacing w:after="0" w:line="256" w:lineRule="auto"/>
              <w:ind w:firstLineChars="0" w:firstLine="0"/>
              <w:jc w:val="center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56.7 ± 25.6 (min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A767720" w14:textId="12904D47" w:rsidR="0028768F" w:rsidRPr="00EF09B8" w:rsidRDefault="0028768F" w:rsidP="0028768F">
            <w:pPr>
              <w:wordWrap w:val="0"/>
              <w:spacing w:after="0" w:line="256" w:lineRule="auto"/>
              <w:ind w:firstLineChars="0" w:firstLine="0"/>
              <w:jc w:val="center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 xml:space="preserve">40.8 </w:t>
            </w:r>
            <w:r w:rsidRPr="00EF09B8">
              <w:rPr>
                <w:rFonts w:ascii="Times New Roman" w:eastAsia="Malgun Gothic" w:hAnsi="Malgun Gothic" w:cs="Times New Roman" w:hint="eastAsia"/>
                <w:sz w:val="24"/>
                <w:szCs w:val="28"/>
              </w:rPr>
              <w:t>±</w:t>
            </w:r>
            <w:r w:rsidRPr="00EF09B8">
              <w:rPr>
                <w:rFonts w:ascii="Times New Roman" w:eastAsia="Malgun Gothic" w:hAnsi="Malgun Gothic" w:cs="Times New Roman" w:hint="eastAsia"/>
                <w:sz w:val="24"/>
                <w:szCs w:val="28"/>
              </w:rPr>
              <w:t xml:space="preserve"> </w:t>
            </w:r>
            <w:r w:rsidRPr="00EF09B8">
              <w:rPr>
                <w:rFonts w:ascii="Times New Roman" w:eastAsia="Malgun Gothic" w:hAnsi="Malgun Gothic" w:cs="Times New Roman"/>
                <w:sz w:val="24"/>
                <w:szCs w:val="28"/>
              </w:rPr>
              <w:t>16.3</w:t>
            </w: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 xml:space="preserve"> (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C4E029" w14:textId="56405276" w:rsidR="0028768F" w:rsidRPr="00EF09B8" w:rsidRDefault="0028768F" w:rsidP="00B0302E">
            <w:pPr>
              <w:wordWrap w:val="0"/>
              <w:spacing w:after="0" w:line="256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 w:hint="eastAsia"/>
                <w:sz w:val="24"/>
                <w:szCs w:val="28"/>
              </w:rPr>
              <w:t>0.168</w:t>
            </w:r>
          </w:p>
        </w:tc>
      </w:tr>
      <w:tr w:rsidR="00EF09B8" w:rsidRPr="00EF09B8" w14:paraId="41BBC314" w14:textId="77777777" w:rsidTr="00B0302E">
        <w:trPr>
          <w:trHeight w:val="426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E2CEAEF" w14:textId="2FEACC00" w:rsidR="007C59D8" w:rsidRPr="00EF09B8" w:rsidRDefault="007C59D8" w:rsidP="007C59D8">
            <w:pPr>
              <w:wordWrap w:val="0"/>
              <w:spacing w:after="0" w:line="256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Console time</w:t>
            </w:r>
          </w:p>
        </w:tc>
        <w:tc>
          <w:tcPr>
            <w:tcW w:w="2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C3DC997" w14:textId="51B96CEE" w:rsidR="007C59D8" w:rsidRPr="00EF09B8" w:rsidRDefault="007C59D8" w:rsidP="007C59D8">
            <w:pPr>
              <w:wordWrap w:val="0"/>
              <w:spacing w:after="0" w:line="256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56.7 ± 25.6 (min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96B5597" w14:textId="5194C2D9" w:rsidR="007C59D8" w:rsidRPr="00EF09B8" w:rsidRDefault="007C59D8" w:rsidP="007C59D8">
            <w:pPr>
              <w:wordWrap w:val="0"/>
              <w:spacing w:after="0" w:line="256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 xml:space="preserve">96.7 </w:t>
            </w:r>
            <w:r w:rsidRPr="00EF09B8">
              <w:rPr>
                <w:rFonts w:ascii="Times New Roman" w:eastAsia="Malgun Gothic" w:hAnsi="Malgun Gothic" w:cs="Times New Roman" w:hint="eastAsia"/>
                <w:sz w:val="24"/>
                <w:szCs w:val="28"/>
              </w:rPr>
              <w:t>±</w:t>
            </w:r>
            <w:r w:rsidRPr="00EF09B8">
              <w:rPr>
                <w:rFonts w:ascii="Times New Roman" w:eastAsia="Malgun Gothic" w:hAnsi="Malgun Gothic" w:cs="Times New Roman" w:hint="eastAsia"/>
                <w:sz w:val="24"/>
                <w:szCs w:val="28"/>
              </w:rPr>
              <w:t xml:space="preserve"> </w:t>
            </w:r>
            <w:r w:rsidRPr="00EF09B8">
              <w:rPr>
                <w:rFonts w:ascii="Times New Roman" w:eastAsia="Malgun Gothic" w:hAnsi="Malgun Gothic" w:cs="Times New Roman"/>
                <w:sz w:val="24"/>
                <w:szCs w:val="28"/>
              </w:rPr>
              <w:t>23.6</w:t>
            </w: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 xml:space="preserve"> (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BF2A04" w14:textId="5303D73F" w:rsidR="007C59D8" w:rsidRPr="00EF09B8" w:rsidRDefault="007C59D8" w:rsidP="007C59D8">
            <w:pPr>
              <w:wordWrap w:val="0"/>
              <w:spacing w:after="0" w:line="256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 w:hint="eastAsia"/>
                <w:sz w:val="24"/>
                <w:szCs w:val="28"/>
              </w:rPr>
              <w:t>0.007</w:t>
            </w:r>
          </w:p>
        </w:tc>
      </w:tr>
      <w:tr w:rsidR="00EF09B8" w:rsidRPr="00EF09B8" w14:paraId="12AF5715" w14:textId="77777777" w:rsidTr="00B0302E">
        <w:trPr>
          <w:trHeight w:val="426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201C2B1" w14:textId="77777777" w:rsidR="007C59D8" w:rsidRPr="00EF09B8" w:rsidRDefault="007C59D8" w:rsidP="007C59D8">
            <w:pPr>
              <w:wordWrap w:val="0"/>
              <w:spacing w:after="0" w:line="256" w:lineRule="auto"/>
              <w:ind w:firstLineChars="0" w:firstLine="0"/>
              <w:jc w:val="center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Closure</w:t>
            </w:r>
          </w:p>
        </w:tc>
        <w:tc>
          <w:tcPr>
            <w:tcW w:w="27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896EF1F" w14:textId="1F7FA859" w:rsidR="007C59D8" w:rsidRPr="00EF09B8" w:rsidRDefault="007C59D8" w:rsidP="007C59D8">
            <w:pPr>
              <w:wordWrap w:val="0"/>
              <w:spacing w:after="0" w:line="256" w:lineRule="auto"/>
              <w:ind w:firstLineChars="0" w:firstLine="0"/>
              <w:jc w:val="center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>21.3 ± 8.2 (min)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160448A" w14:textId="03656FB0" w:rsidR="007C59D8" w:rsidRPr="00EF09B8" w:rsidRDefault="007C59D8" w:rsidP="007C59D8">
            <w:pPr>
              <w:wordWrap w:val="0"/>
              <w:spacing w:after="0" w:line="256" w:lineRule="auto"/>
              <w:ind w:firstLineChars="0" w:firstLine="0"/>
              <w:jc w:val="center"/>
              <w:rPr>
                <w:rFonts w:ascii="Arial" w:eastAsia="Gulim" w:hAnsi="Arial" w:cs="Arial"/>
                <w:kern w:val="0"/>
                <w:sz w:val="24"/>
                <w:szCs w:val="36"/>
              </w:rPr>
            </w:pP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 xml:space="preserve">18.0 </w:t>
            </w:r>
            <w:r w:rsidRPr="00EF09B8">
              <w:rPr>
                <w:rFonts w:ascii="Times New Roman" w:eastAsia="Malgun Gothic" w:hAnsi="Malgun Gothic" w:cs="Times New Roman" w:hint="eastAsia"/>
                <w:sz w:val="24"/>
                <w:szCs w:val="28"/>
              </w:rPr>
              <w:t>±</w:t>
            </w:r>
            <w:r w:rsidRPr="00EF09B8">
              <w:rPr>
                <w:rFonts w:ascii="Times New Roman" w:eastAsia="Malgun Gothic" w:hAnsi="Malgun Gothic" w:cs="Times New Roman" w:hint="eastAsia"/>
                <w:sz w:val="24"/>
                <w:szCs w:val="28"/>
              </w:rPr>
              <w:t xml:space="preserve"> </w:t>
            </w:r>
            <w:r w:rsidRPr="00EF09B8">
              <w:rPr>
                <w:rFonts w:ascii="Times New Roman" w:eastAsia="Malgun Gothic" w:hAnsi="Malgun Gothic" w:cs="Times New Roman"/>
                <w:sz w:val="24"/>
                <w:szCs w:val="28"/>
              </w:rPr>
              <w:t>2.7</w:t>
            </w:r>
            <w:r w:rsidRPr="00EF09B8">
              <w:rPr>
                <w:rFonts w:ascii="Times New Roman" w:eastAsia="Malgun Gothic" w:hAnsi="Times New Roman" w:cs="Times New Roman"/>
                <w:sz w:val="24"/>
                <w:szCs w:val="28"/>
              </w:rPr>
              <w:t xml:space="preserve"> (m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323887" w14:textId="25475035" w:rsidR="007C59D8" w:rsidRPr="00EF09B8" w:rsidRDefault="007C59D8" w:rsidP="007C59D8">
            <w:pPr>
              <w:wordWrap w:val="0"/>
              <w:spacing w:after="0" w:line="256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sz w:val="24"/>
                <w:szCs w:val="28"/>
              </w:rPr>
            </w:pPr>
            <w:r w:rsidRPr="00EF09B8">
              <w:rPr>
                <w:rFonts w:ascii="Times New Roman" w:eastAsia="Malgun Gothic" w:hAnsi="Times New Roman" w:cs="Times New Roman" w:hint="eastAsia"/>
                <w:sz w:val="24"/>
                <w:szCs w:val="28"/>
              </w:rPr>
              <w:t>0.189</w:t>
            </w:r>
          </w:p>
        </w:tc>
      </w:tr>
    </w:tbl>
    <w:p w14:paraId="6A69240B" w14:textId="77777777" w:rsidR="00D82421" w:rsidRPr="00EF09B8" w:rsidRDefault="00D82421" w:rsidP="006A75AC">
      <w:pPr>
        <w:spacing w:after="0" w:line="276" w:lineRule="auto"/>
        <w:ind w:firstLineChars="0" w:firstLine="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3D2EC36" w14:textId="77777777" w:rsidR="00D82421" w:rsidRPr="00EF09B8" w:rsidRDefault="00D82421" w:rsidP="006A75AC">
      <w:pPr>
        <w:spacing w:after="0" w:line="276" w:lineRule="auto"/>
        <w:ind w:firstLineChars="0" w:firstLine="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2D8F0AB" w14:textId="77777777" w:rsidR="00C2328B" w:rsidRPr="00EF09B8" w:rsidRDefault="00C2328B" w:rsidP="00E8023A">
      <w:pPr>
        <w:wordWrap w:val="0"/>
        <w:spacing w:after="0" w:line="360" w:lineRule="auto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44CE9EF6" w14:textId="77777777" w:rsidR="004D6F8F" w:rsidRPr="00EF09B8" w:rsidRDefault="004D6F8F" w:rsidP="00E8023A">
      <w:pPr>
        <w:wordWrap w:val="0"/>
        <w:spacing w:after="0" w:line="360" w:lineRule="auto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528710E5" w14:textId="77777777" w:rsidR="004D6F8F" w:rsidRPr="00EF09B8" w:rsidRDefault="004D6F8F" w:rsidP="00E8023A">
      <w:pPr>
        <w:wordWrap w:val="0"/>
        <w:spacing w:after="0" w:line="360" w:lineRule="auto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5442E0A4" w14:textId="715973BD" w:rsidR="00CB328F" w:rsidRPr="00EF09B8" w:rsidRDefault="00CB328F" w:rsidP="00E8023A">
      <w:pPr>
        <w:wordWrap w:val="0"/>
        <w:spacing w:after="0" w:line="360" w:lineRule="auto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sectPr w:rsidR="00CB328F" w:rsidRPr="00EF09B8" w:rsidSect="00EF09B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182852DC" w16cid:durableId="35742378"/>
  <w16cid:commentId w16cid:paraId="5BF23A59" w16cid:durableId="6982606B"/>
  <w16cid:commentId w16cid:paraId="0A3EB4F8" w16cid:durableId="2C791B6A"/>
  <w16cid:commentId w16cid:paraId="40923A19" w16cid:durableId="16D7CB3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7EC902" w14:textId="77777777" w:rsidR="0066752A" w:rsidRPr="001F5415" w:rsidRDefault="0066752A">
      <w:pPr>
        <w:spacing w:after="0" w:line="240" w:lineRule="auto"/>
        <w:ind w:firstLine="200"/>
      </w:pPr>
      <w:r w:rsidRPr="001F5415">
        <w:separator/>
      </w:r>
    </w:p>
  </w:endnote>
  <w:endnote w:type="continuationSeparator" w:id="0">
    <w:p w14:paraId="37553F32" w14:textId="77777777" w:rsidR="0066752A" w:rsidRPr="001F5415" w:rsidRDefault="0066752A">
      <w:pPr>
        <w:spacing w:after="0" w:line="240" w:lineRule="auto"/>
        <w:ind w:firstLine="200"/>
      </w:pPr>
      <w:r w:rsidRPr="001F541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0C143E" w14:textId="77777777" w:rsidR="00D27738" w:rsidRPr="001F5415" w:rsidRDefault="00D27738">
    <w:pPr>
      <w:pStyle w:val="Footer"/>
      <w:ind w:firstLine="2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DCFC87" w14:textId="77777777" w:rsidR="00D27738" w:rsidRPr="001F5415" w:rsidRDefault="00D27738">
    <w:pPr>
      <w:pStyle w:val="Footer"/>
      <w:ind w:firstLine="20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BEA228" w14:textId="77777777" w:rsidR="00D27738" w:rsidRPr="001F5415" w:rsidRDefault="00D27738">
    <w:pPr>
      <w:pStyle w:val="Footer"/>
      <w:ind w:firstLine="20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4C5231" w14:textId="77777777" w:rsidR="0066752A" w:rsidRPr="001F5415" w:rsidRDefault="0066752A">
      <w:pPr>
        <w:spacing w:after="0" w:line="240" w:lineRule="auto"/>
        <w:ind w:firstLine="200"/>
      </w:pPr>
      <w:r w:rsidRPr="001F5415">
        <w:separator/>
      </w:r>
    </w:p>
  </w:footnote>
  <w:footnote w:type="continuationSeparator" w:id="0">
    <w:p w14:paraId="189F669E" w14:textId="77777777" w:rsidR="0066752A" w:rsidRPr="001F5415" w:rsidRDefault="0066752A">
      <w:pPr>
        <w:spacing w:after="0" w:line="240" w:lineRule="auto"/>
        <w:ind w:firstLine="200"/>
      </w:pPr>
      <w:r w:rsidRPr="001F5415"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FB95D6" w14:textId="77777777" w:rsidR="00D27738" w:rsidRPr="001F5415" w:rsidRDefault="00D27738">
    <w:pPr>
      <w:pStyle w:val="Header"/>
      <w:ind w:firstLine="2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BF8C34" w14:textId="77777777" w:rsidR="00D27738" w:rsidRPr="001F5415" w:rsidRDefault="00D27738">
    <w:pPr>
      <w:pStyle w:val="Header"/>
      <w:ind w:firstLine="20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69016F" w14:textId="77777777" w:rsidR="00D27738" w:rsidRPr="001F5415" w:rsidRDefault="00D27738">
    <w:pPr>
      <w:pStyle w:val="Header"/>
      <w:ind w:firstLine="20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0B8928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A90982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34E7D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F0E30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D7EE49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E8240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300D856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DD417A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08A854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880FFF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4E34591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4D806472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0AC7F48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1"/>
  </w:num>
  <w:num w:numId="2">
    <w:abstractNumId w:val="12"/>
  </w:num>
  <w:num w:numId="3">
    <w:abstractNumId w:val="1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rwxzxrx5tarueevxjp2fvmerfvzsdtfde9&quot;&gt;My EndNote Library&lt;record-ids&gt;&lt;item&gt;17&lt;/item&gt;&lt;item&gt;36&lt;/item&gt;&lt;/record-ids&gt;&lt;/item&gt;&lt;/Libraries&gt;"/>
    <w:docVar w:name="MachineID" w:val="188|203|197|189|187|197|186|202|197|190|185|197|199|203|197|200|206|"/>
    <w:docVar w:name="Username" w:val="Editor"/>
  </w:docVars>
  <w:rsids>
    <w:rsidRoot w:val="004A6F26"/>
    <w:rsid w:val="00017355"/>
    <w:rsid w:val="00026260"/>
    <w:rsid w:val="00026B3D"/>
    <w:rsid w:val="00033431"/>
    <w:rsid w:val="00033CE1"/>
    <w:rsid w:val="0003650A"/>
    <w:rsid w:val="00043845"/>
    <w:rsid w:val="000658AA"/>
    <w:rsid w:val="00085A6F"/>
    <w:rsid w:val="00097A93"/>
    <w:rsid w:val="000A0874"/>
    <w:rsid w:val="000A6DC0"/>
    <w:rsid w:val="000B613F"/>
    <w:rsid w:val="000D05D4"/>
    <w:rsid w:val="000D5F10"/>
    <w:rsid w:val="000E3657"/>
    <w:rsid w:val="001025B5"/>
    <w:rsid w:val="001142E0"/>
    <w:rsid w:val="00116D10"/>
    <w:rsid w:val="00150953"/>
    <w:rsid w:val="001828ED"/>
    <w:rsid w:val="001A1434"/>
    <w:rsid w:val="001A7554"/>
    <w:rsid w:val="001C554D"/>
    <w:rsid w:val="001C7F7F"/>
    <w:rsid w:val="001D1B65"/>
    <w:rsid w:val="001F5415"/>
    <w:rsid w:val="00240727"/>
    <w:rsid w:val="00286DD0"/>
    <w:rsid w:val="0028768F"/>
    <w:rsid w:val="002C197D"/>
    <w:rsid w:val="002C3FAE"/>
    <w:rsid w:val="002F223A"/>
    <w:rsid w:val="003470C7"/>
    <w:rsid w:val="00356CAE"/>
    <w:rsid w:val="00361815"/>
    <w:rsid w:val="003716A5"/>
    <w:rsid w:val="00371F72"/>
    <w:rsid w:val="00375A77"/>
    <w:rsid w:val="003A517D"/>
    <w:rsid w:val="003B2173"/>
    <w:rsid w:val="003B3AC1"/>
    <w:rsid w:val="003B5470"/>
    <w:rsid w:val="003C06F5"/>
    <w:rsid w:val="003C16DA"/>
    <w:rsid w:val="003C4B3C"/>
    <w:rsid w:val="003E5AC0"/>
    <w:rsid w:val="003F5170"/>
    <w:rsid w:val="0043502A"/>
    <w:rsid w:val="0046115E"/>
    <w:rsid w:val="0046689F"/>
    <w:rsid w:val="004968E0"/>
    <w:rsid w:val="004A6F26"/>
    <w:rsid w:val="004D5C30"/>
    <w:rsid w:val="004D6F8F"/>
    <w:rsid w:val="004E599C"/>
    <w:rsid w:val="004F524A"/>
    <w:rsid w:val="005076C2"/>
    <w:rsid w:val="00513249"/>
    <w:rsid w:val="0052465D"/>
    <w:rsid w:val="00535CA4"/>
    <w:rsid w:val="0055732E"/>
    <w:rsid w:val="00560473"/>
    <w:rsid w:val="00572780"/>
    <w:rsid w:val="005771AC"/>
    <w:rsid w:val="00596624"/>
    <w:rsid w:val="005D0BD5"/>
    <w:rsid w:val="006415A8"/>
    <w:rsid w:val="00662943"/>
    <w:rsid w:val="00666331"/>
    <w:rsid w:val="0066752A"/>
    <w:rsid w:val="00670299"/>
    <w:rsid w:val="0068065E"/>
    <w:rsid w:val="00692C7A"/>
    <w:rsid w:val="006951D6"/>
    <w:rsid w:val="006A75AC"/>
    <w:rsid w:val="006B3D75"/>
    <w:rsid w:val="006D1C03"/>
    <w:rsid w:val="006D3D0B"/>
    <w:rsid w:val="006E30C2"/>
    <w:rsid w:val="006F63D2"/>
    <w:rsid w:val="0070486A"/>
    <w:rsid w:val="00741A07"/>
    <w:rsid w:val="00744F18"/>
    <w:rsid w:val="0075210A"/>
    <w:rsid w:val="007C59D8"/>
    <w:rsid w:val="007D0F11"/>
    <w:rsid w:val="007F1BF4"/>
    <w:rsid w:val="007F62CF"/>
    <w:rsid w:val="00846ECF"/>
    <w:rsid w:val="00851A99"/>
    <w:rsid w:val="008C7B7A"/>
    <w:rsid w:val="008D5024"/>
    <w:rsid w:val="008F3D18"/>
    <w:rsid w:val="008F5162"/>
    <w:rsid w:val="008F6864"/>
    <w:rsid w:val="00922A50"/>
    <w:rsid w:val="00936351"/>
    <w:rsid w:val="009435E7"/>
    <w:rsid w:val="00960FB9"/>
    <w:rsid w:val="00976281"/>
    <w:rsid w:val="009903EE"/>
    <w:rsid w:val="009A35E3"/>
    <w:rsid w:val="009B41CE"/>
    <w:rsid w:val="009C1347"/>
    <w:rsid w:val="009D08D9"/>
    <w:rsid w:val="009D4731"/>
    <w:rsid w:val="009F27D2"/>
    <w:rsid w:val="00A0702A"/>
    <w:rsid w:val="00A47917"/>
    <w:rsid w:val="00A47F03"/>
    <w:rsid w:val="00AA0EE6"/>
    <w:rsid w:val="00AC2129"/>
    <w:rsid w:val="00AE1BAE"/>
    <w:rsid w:val="00AE3D12"/>
    <w:rsid w:val="00B057E4"/>
    <w:rsid w:val="00B15CA9"/>
    <w:rsid w:val="00B250F6"/>
    <w:rsid w:val="00B41D64"/>
    <w:rsid w:val="00B606AD"/>
    <w:rsid w:val="00B61336"/>
    <w:rsid w:val="00B74660"/>
    <w:rsid w:val="00B76149"/>
    <w:rsid w:val="00B9411E"/>
    <w:rsid w:val="00BA13C5"/>
    <w:rsid w:val="00BA3969"/>
    <w:rsid w:val="00BB5713"/>
    <w:rsid w:val="00BD555C"/>
    <w:rsid w:val="00BD742C"/>
    <w:rsid w:val="00C153EE"/>
    <w:rsid w:val="00C2328B"/>
    <w:rsid w:val="00C276C8"/>
    <w:rsid w:val="00C33A11"/>
    <w:rsid w:val="00C57CA6"/>
    <w:rsid w:val="00C60AE3"/>
    <w:rsid w:val="00C618CF"/>
    <w:rsid w:val="00CA1E57"/>
    <w:rsid w:val="00CA435F"/>
    <w:rsid w:val="00CB04B8"/>
    <w:rsid w:val="00CB328F"/>
    <w:rsid w:val="00CE2955"/>
    <w:rsid w:val="00CF1E55"/>
    <w:rsid w:val="00D17EE1"/>
    <w:rsid w:val="00D23A32"/>
    <w:rsid w:val="00D27738"/>
    <w:rsid w:val="00D44836"/>
    <w:rsid w:val="00D82421"/>
    <w:rsid w:val="00D83603"/>
    <w:rsid w:val="00D92E10"/>
    <w:rsid w:val="00DA55CC"/>
    <w:rsid w:val="00DE40D7"/>
    <w:rsid w:val="00E03769"/>
    <w:rsid w:val="00E07C59"/>
    <w:rsid w:val="00E279E8"/>
    <w:rsid w:val="00E40865"/>
    <w:rsid w:val="00E52BAA"/>
    <w:rsid w:val="00E672BD"/>
    <w:rsid w:val="00E8023A"/>
    <w:rsid w:val="00E95198"/>
    <w:rsid w:val="00EA773A"/>
    <w:rsid w:val="00EB00F2"/>
    <w:rsid w:val="00EC4F48"/>
    <w:rsid w:val="00EF09B8"/>
    <w:rsid w:val="00F95A32"/>
    <w:rsid w:val="00FA5AB1"/>
    <w:rsid w:val="00FA706B"/>
    <w:rsid w:val="00FB1EB1"/>
    <w:rsid w:val="00FE46D2"/>
    <w:rsid w:val="00FF2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7A0C7A07"/>
  <w15:chartTrackingRefBased/>
  <w15:docId w15:val="{731CCDAF-0846-4AF1-8D0F-D8542CF24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276" w:lineRule="auto"/>
        <w:ind w:left="1202" w:hanging="403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6F26"/>
    <w:pPr>
      <w:spacing w:after="160" w:line="259" w:lineRule="auto"/>
      <w:ind w:left="0" w:firstLineChars="100" w:firstLine="10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F54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41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41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41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41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41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41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41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41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6F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A6F26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6F26"/>
    <w:rPr>
      <w:rFonts w:ascii="Tahoma" w:hAnsi="Tahoma" w:cs="Tahoma"/>
      <w:sz w:val="16"/>
    </w:rPr>
  </w:style>
  <w:style w:type="table" w:customStyle="1" w:styleId="11">
    <w:name w:val="눈금 표 1 밝게1"/>
    <w:basedOn w:val="TableNormal"/>
    <w:rsid w:val="004A6F26"/>
    <w:pPr>
      <w:spacing w:line="240" w:lineRule="auto"/>
      <w:ind w:left="0" w:firstLineChars="100" w:firstLine="100"/>
      <w:jc w:val="both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A6F26"/>
    <w:pPr>
      <w:spacing w:after="0" w:line="240" w:lineRule="auto"/>
    </w:pPr>
    <w:rPr>
      <w:rFonts w:ascii="Tahoma" w:eastAsiaTheme="majorEastAsi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F26"/>
    <w:rPr>
      <w:rFonts w:ascii="Tahoma" w:eastAsiaTheme="majorEastAsia" w:hAnsi="Tahoma" w:cs="Tahoma"/>
      <w:sz w:val="16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F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F18"/>
    <w:rPr>
      <w:rFonts w:ascii="Tahoma" w:hAnsi="Tahoma" w:cs="Tahoma"/>
      <w:b/>
      <w:bCs/>
      <w:sz w:val="16"/>
    </w:rPr>
  </w:style>
  <w:style w:type="paragraph" w:styleId="Header">
    <w:name w:val="header"/>
    <w:basedOn w:val="Normal"/>
    <w:link w:val="HeaderChar"/>
    <w:uiPriority w:val="99"/>
    <w:unhideWhenUsed/>
    <w:rsid w:val="00D2773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27738"/>
  </w:style>
  <w:style w:type="paragraph" w:styleId="Footer">
    <w:name w:val="footer"/>
    <w:basedOn w:val="Normal"/>
    <w:link w:val="FooterChar"/>
    <w:uiPriority w:val="99"/>
    <w:unhideWhenUsed/>
    <w:rsid w:val="00D2773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7738"/>
  </w:style>
  <w:style w:type="paragraph" w:styleId="Revision">
    <w:name w:val="Revision"/>
    <w:hidden/>
    <w:uiPriority w:val="99"/>
    <w:semiHidden/>
    <w:rsid w:val="001F5415"/>
    <w:pPr>
      <w:spacing w:line="240" w:lineRule="auto"/>
      <w:ind w:left="0" w:firstLine="0"/>
    </w:pPr>
  </w:style>
  <w:style w:type="numbering" w:styleId="111111">
    <w:name w:val="Outline List 2"/>
    <w:basedOn w:val="NoList"/>
    <w:uiPriority w:val="99"/>
    <w:semiHidden/>
    <w:unhideWhenUsed/>
    <w:rsid w:val="001F5415"/>
    <w:pPr>
      <w:numPr>
        <w:numId w:val="1"/>
      </w:numPr>
    </w:pPr>
  </w:style>
  <w:style w:type="numbering" w:styleId="1ai">
    <w:name w:val="Outline List 1"/>
    <w:basedOn w:val="NoList"/>
    <w:uiPriority w:val="99"/>
    <w:semiHidden/>
    <w:unhideWhenUsed/>
    <w:rsid w:val="001F5415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1F541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41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41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41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415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415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41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41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41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rticleSection">
    <w:name w:val="Outline List 3"/>
    <w:basedOn w:val="NoList"/>
    <w:uiPriority w:val="99"/>
    <w:semiHidden/>
    <w:unhideWhenUsed/>
    <w:rsid w:val="001F5415"/>
    <w:pPr>
      <w:numPr>
        <w:numId w:val="3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1F5415"/>
  </w:style>
  <w:style w:type="paragraph" w:styleId="BlockText">
    <w:name w:val="Block Text"/>
    <w:basedOn w:val="Normal"/>
    <w:uiPriority w:val="99"/>
    <w:semiHidden/>
    <w:unhideWhenUsed/>
    <w:rsid w:val="001F5415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1F541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F5415"/>
  </w:style>
  <w:style w:type="paragraph" w:styleId="BodyText2">
    <w:name w:val="Body Text 2"/>
    <w:basedOn w:val="Normal"/>
    <w:link w:val="BodyText2Char"/>
    <w:uiPriority w:val="99"/>
    <w:semiHidden/>
    <w:unhideWhenUsed/>
    <w:rsid w:val="001F541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F5415"/>
  </w:style>
  <w:style w:type="paragraph" w:styleId="BodyText3">
    <w:name w:val="Body Text 3"/>
    <w:basedOn w:val="Normal"/>
    <w:link w:val="BodyText3Char"/>
    <w:uiPriority w:val="99"/>
    <w:semiHidden/>
    <w:unhideWhenUsed/>
    <w:rsid w:val="001F541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F5415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F5415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F5415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F541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F5415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1F5415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1F541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F5415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F5415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F5415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F5415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1F5415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F541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1F5415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1F5415"/>
  </w:style>
  <w:style w:type="table" w:styleId="ColorfulGrid">
    <w:name w:val="Colorful Grid"/>
    <w:basedOn w:val="TableNormal"/>
    <w:uiPriority w:val="73"/>
    <w:semiHidden/>
    <w:unhideWhenUsed/>
    <w:rsid w:val="001F541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1F541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1F541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1F541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1F541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1F541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1F541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1F5415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1F5415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1F5415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1F5415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1F5415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1F5415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1F5415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1F541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1F541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1F541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1F541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1F541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1F541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1F541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1F5415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1F5415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1F5415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1F5415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1F5415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1F5415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1F5415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F5415"/>
  </w:style>
  <w:style w:type="character" w:customStyle="1" w:styleId="DateChar">
    <w:name w:val="Date Char"/>
    <w:basedOn w:val="DefaultParagraphFont"/>
    <w:link w:val="Date"/>
    <w:uiPriority w:val="99"/>
    <w:semiHidden/>
    <w:rsid w:val="001F5415"/>
  </w:style>
  <w:style w:type="paragraph" w:styleId="DocumentMap">
    <w:name w:val="Document Map"/>
    <w:basedOn w:val="Normal"/>
    <w:link w:val="DocumentMapChar"/>
    <w:uiPriority w:val="99"/>
    <w:semiHidden/>
    <w:unhideWhenUsed/>
    <w:rsid w:val="001F5415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F5415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1F5415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1F5415"/>
  </w:style>
  <w:style w:type="character" w:styleId="Emphasis">
    <w:name w:val="Emphasis"/>
    <w:basedOn w:val="DefaultParagraphFont"/>
    <w:uiPriority w:val="20"/>
    <w:qFormat/>
    <w:rsid w:val="001F5415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1F54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F5415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F5415"/>
    <w:rPr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1F541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1F5415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F5415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1F54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F5415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F5415"/>
    <w:rPr>
      <w:szCs w:val="20"/>
    </w:rPr>
  </w:style>
  <w:style w:type="table" w:styleId="GridTable1Light">
    <w:name w:val="Grid Table 1 Light"/>
    <w:basedOn w:val="TableNormal"/>
    <w:uiPriority w:val="46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1F5415"/>
    <w:pPr>
      <w:spacing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1F5415"/>
    <w:pPr>
      <w:spacing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1F5415"/>
    <w:pPr>
      <w:spacing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1F5415"/>
    <w:pPr>
      <w:spacing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1F5415"/>
    <w:pPr>
      <w:spacing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1F5415"/>
    <w:pPr>
      <w:spacing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1F5415"/>
    <w:pPr>
      <w:spacing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1F541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1F5415"/>
    <w:pPr>
      <w:spacing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1F5415"/>
    <w:pPr>
      <w:spacing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1F5415"/>
    <w:pPr>
      <w:spacing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1F5415"/>
    <w:pPr>
      <w:spacing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1F5415"/>
    <w:pPr>
      <w:spacing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1F5415"/>
    <w:pPr>
      <w:spacing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1F541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1F5415"/>
    <w:pPr>
      <w:spacing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1F5415"/>
    <w:pPr>
      <w:spacing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1F5415"/>
    <w:pPr>
      <w:spacing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1F5415"/>
    <w:pPr>
      <w:spacing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1F5415"/>
    <w:pPr>
      <w:spacing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1F5415"/>
    <w:pPr>
      <w:spacing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1">
    <w:name w:val="해시태그1"/>
    <w:basedOn w:val="DefaultParagraphFont"/>
    <w:uiPriority w:val="99"/>
    <w:semiHidden/>
    <w:unhideWhenUsed/>
    <w:rsid w:val="001F5415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1F5415"/>
  </w:style>
  <w:style w:type="paragraph" w:styleId="HTMLAddress">
    <w:name w:val="HTML Address"/>
    <w:basedOn w:val="Normal"/>
    <w:link w:val="HTMLAddressChar"/>
    <w:uiPriority w:val="99"/>
    <w:semiHidden/>
    <w:unhideWhenUsed/>
    <w:rsid w:val="001F541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F5415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1F541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1F541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1F5415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1F5415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F5415"/>
    <w:pPr>
      <w:spacing w:after="0"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F5415"/>
    <w:rPr>
      <w:rFonts w:ascii="Consolas" w:hAnsi="Consolas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1F541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1F541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1F5415"/>
    <w:rPr>
      <w:i/>
      <w:iCs/>
    </w:rPr>
  </w:style>
  <w:style w:type="character" w:styleId="Hyperlink">
    <w:name w:val="Hyperlink"/>
    <w:basedOn w:val="DefaultParagraphFont"/>
    <w:uiPriority w:val="99"/>
    <w:unhideWhenUsed/>
    <w:rsid w:val="001F5415"/>
    <w:rPr>
      <w:color w:val="0563C1" w:themeColor="hyperlink"/>
      <w:u w:val="single"/>
    </w:rPr>
  </w:style>
  <w:style w:type="paragraph" w:styleId="Index1">
    <w:name w:val="index 1"/>
    <w:basedOn w:val="Normal"/>
    <w:next w:val="Normal"/>
    <w:uiPriority w:val="99"/>
    <w:semiHidden/>
    <w:unhideWhenUsed/>
    <w:rsid w:val="001F5415"/>
    <w:pPr>
      <w:spacing w:after="0" w:line="240" w:lineRule="auto"/>
      <w:ind w:left="200" w:hanging="200"/>
    </w:pPr>
  </w:style>
  <w:style w:type="paragraph" w:styleId="Index2">
    <w:name w:val="index 2"/>
    <w:basedOn w:val="Normal"/>
    <w:next w:val="Normal"/>
    <w:uiPriority w:val="99"/>
    <w:semiHidden/>
    <w:unhideWhenUsed/>
    <w:rsid w:val="001F5415"/>
    <w:pPr>
      <w:spacing w:after="0" w:line="240" w:lineRule="auto"/>
      <w:ind w:left="400" w:hanging="200"/>
    </w:pPr>
  </w:style>
  <w:style w:type="paragraph" w:styleId="Index3">
    <w:name w:val="index 3"/>
    <w:basedOn w:val="Normal"/>
    <w:next w:val="Normal"/>
    <w:uiPriority w:val="99"/>
    <w:semiHidden/>
    <w:unhideWhenUsed/>
    <w:rsid w:val="001F5415"/>
    <w:pPr>
      <w:spacing w:after="0" w:line="240" w:lineRule="auto"/>
      <w:ind w:left="600" w:hanging="200"/>
    </w:pPr>
  </w:style>
  <w:style w:type="paragraph" w:styleId="Index4">
    <w:name w:val="index 4"/>
    <w:basedOn w:val="Normal"/>
    <w:next w:val="Normal"/>
    <w:uiPriority w:val="99"/>
    <w:semiHidden/>
    <w:unhideWhenUsed/>
    <w:rsid w:val="001F5415"/>
    <w:pPr>
      <w:spacing w:after="0" w:line="240" w:lineRule="auto"/>
      <w:ind w:left="800" w:hanging="200"/>
    </w:pPr>
  </w:style>
  <w:style w:type="paragraph" w:styleId="Index5">
    <w:name w:val="index 5"/>
    <w:basedOn w:val="Normal"/>
    <w:next w:val="Normal"/>
    <w:uiPriority w:val="99"/>
    <w:semiHidden/>
    <w:unhideWhenUsed/>
    <w:rsid w:val="001F5415"/>
    <w:pPr>
      <w:spacing w:after="0" w:line="240" w:lineRule="auto"/>
      <w:ind w:left="1000" w:hanging="200"/>
    </w:pPr>
  </w:style>
  <w:style w:type="paragraph" w:styleId="Index6">
    <w:name w:val="index 6"/>
    <w:basedOn w:val="Normal"/>
    <w:next w:val="Normal"/>
    <w:uiPriority w:val="99"/>
    <w:semiHidden/>
    <w:unhideWhenUsed/>
    <w:rsid w:val="001F5415"/>
    <w:pPr>
      <w:spacing w:after="0" w:line="240" w:lineRule="auto"/>
      <w:ind w:left="1200" w:hanging="200"/>
    </w:pPr>
  </w:style>
  <w:style w:type="paragraph" w:styleId="Index7">
    <w:name w:val="index 7"/>
    <w:basedOn w:val="Normal"/>
    <w:next w:val="Normal"/>
    <w:uiPriority w:val="99"/>
    <w:semiHidden/>
    <w:unhideWhenUsed/>
    <w:rsid w:val="001F5415"/>
    <w:pPr>
      <w:spacing w:after="0" w:line="240" w:lineRule="auto"/>
      <w:ind w:left="1400" w:hanging="200"/>
    </w:pPr>
  </w:style>
  <w:style w:type="paragraph" w:styleId="Index8">
    <w:name w:val="index 8"/>
    <w:basedOn w:val="Normal"/>
    <w:next w:val="Normal"/>
    <w:uiPriority w:val="99"/>
    <w:semiHidden/>
    <w:unhideWhenUsed/>
    <w:rsid w:val="001F5415"/>
    <w:pPr>
      <w:spacing w:after="0" w:line="240" w:lineRule="auto"/>
      <w:ind w:left="1600" w:hanging="200"/>
    </w:pPr>
  </w:style>
  <w:style w:type="paragraph" w:styleId="Index9">
    <w:name w:val="index 9"/>
    <w:basedOn w:val="Normal"/>
    <w:next w:val="Normal"/>
    <w:uiPriority w:val="99"/>
    <w:semiHidden/>
    <w:unhideWhenUsed/>
    <w:rsid w:val="001F5415"/>
    <w:pPr>
      <w:spacing w:after="0" w:line="240" w:lineRule="auto"/>
      <w:ind w:left="1800" w:hanging="2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1F5415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1F5415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415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415"/>
    <w:rPr>
      <w:i/>
      <w:iCs/>
      <w:color w:val="5B9BD5" w:themeColor="accent1"/>
    </w:rPr>
  </w:style>
  <w:style w:type="character" w:styleId="IntenseReference">
    <w:name w:val="Intense Reference"/>
    <w:basedOn w:val="DefaultParagraphFont"/>
    <w:uiPriority w:val="32"/>
    <w:qFormat/>
    <w:rsid w:val="001F5415"/>
    <w:rPr>
      <w:b/>
      <w:bCs/>
      <w:smallCaps/>
      <w:color w:val="5B9BD5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1F5415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1F5415"/>
    <w:pPr>
      <w:spacing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1F5415"/>
    <w:pPr>
      <w:spacing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1F5415"/>
    <w:pPr>
      <w:spacing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1F5415"/>
    <w:pPr>
      <w:spacing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1F5415"/>
    <w:pPr>
      <w:spacing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1F5415"/>
    <w:pPr>
      <w:spacing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F5415"/>
  </w:style>
  <w:style w:type="paragraph" w:styleId="List">
    <w:name w:val="List"/>
    <w:basedOn w:val="Normal"/>
    <w:uiPriority w:val="99"/>
    <w:semiHidden/>
    <w:unhideWhenUsed/>
    <w:rsid w:val="001F5415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1F5415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1F5415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1F5415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1F5415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1F5415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1F5415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1F5415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1F5415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1F5415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1F5415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1F5415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1F5415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1F5415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1F5415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1F5415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1F5415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1F5415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1F541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1F5415"/>
    <w:pPr>
      <w:numPr>
        <w:numId w:val="13"/>
      </w:numPr>
      <w:contextualSpacing/>
    </w:pPr>
  </w:style>
  <w:style w:type="paragraph" w:styleId="ListParagraph">
    <w:name w:val="List Paragraph"/>
    <w:basedOn w:val="Normal"/>
    <w:uiPriority w:val="34"/>
    <w:qFormat/>
    <w:rsid w:val="001F5415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1F5415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1F5415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1F5415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1F5415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1F5415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1F5415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1F5415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1F5415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1F5415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1F5415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1F5415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1F5415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1F5415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1F5415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1F541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1F5415"/>
    <w:pPr>
      <w:spacing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1F5415"/>
    <w:pPr>
      <w:spacing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1F5415"/>
    <w:pPr>
      <w:spacing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1F5415"/>
    <w:pPr>
      <w:spacing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1F5415"/>
    <w:pPr>
      <w:spacing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1F5415"/>
    <w:pPr>
      <w:spacing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1F5415"/>
    <w:pPr>
      <w:spacing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1F5415"/>
    <w:pPr>
      <w:spacing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1F5415"/>
    <w:pPr>
      <w:spacing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1F5415"/>
    <w:pPr>
      <w:spacing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1F5415"/>
    <w:pPr>
      <w:spacing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1F5415"/>
    <w:pPr>
      <w:spacing w:line="240" w:lineRule="auto"/>
    </w:pPr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1F5415"/>
    <w:pPr>
      <w:spacing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1F541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59" w:lineRule="auto"/>
      <w:ind w:left="0" w:firstLineChars="100" w:firstLine="100"/>
      <w:jc w:val="both"/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1F5415"/>
    <w:rPr>
      <w:rFonts w:ascii="Consolas" w:hAnsi="Consolas"/>
      <w:szCs w:val="20"/>
    </w:rPr>
  </w:style>
  <w:style w:type="table" w:styleId="MediumGrid1">
    <w:name w:val="Medium Grid 1"/>
    <w:basedOn w:val="TableNormal"/>
    <w:uiPriority w:val="67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1F5415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1F5415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1F5415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1F5415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1F5415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1F5415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1F5415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1F541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1F541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1F541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1F541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1F541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1F541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1F541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1F5415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1F5415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1F5415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1F5415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1F5415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1F5415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1F5415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1F541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10">
    <w:name w:val="멘션1"/>
    <w:basedOn w:val="DefaultParagraphFont"/>
    <w:uiPriority w:val="99"/>
    <w:semiHidden/>
    <w:unhideWhenUsed/>
    <w:rsid w:val="001F5415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1F541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1F541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1F5415"/>
    <w:pPr>
      <w:spacing w:line="240" w:lineRule="auto"/>
      <w:ind w:left="0" w:firstLineChars="100" w:firstLine="100"/>
      <w:jc w:val="both"/>
    </w:pPr>
  </w:style>
  <w:style w:type="paragraph" w:styleId="NormalWeb">
    <w:name w:val="Normal (Web)"/>
    <w:basedOn w:val="Normal"/>
    <w:uiPriority w:val="99"/>
    <w:semiHidden/>
    <w:unhideWhenUsed/>
    <w:rsid w:val="001F5415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1F5415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1F541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1F5415"/>
  </w:style>
  <w:style w:type="character" w:styleId="PageNumber">
    <w:name w:val="page number"/>
    <w:basedOn w:val="DefaultParagraphFont"/>
    <w:uiPriority w:val="99"/>
    <w:semiHidden/>
    <w:unhideWhenUsed/>
    <w:rsid w:val="001F5415"/>
  </w:style>
  <w:style w:type="character" w:styleId="PlaceholderText">
    <w:name w:val="Placeholder Text"/>
    <w:basedOn w:val="DefaultParagraphFont"/>
    <w:uiPriority w:val="99"/>
    <w:semiHidden/>
    <w:rsid w:val="001F5415"/>
    <w:rPr>
      <w:color w:val="808080"/>
    </w:rPr>
  </w:style>
  <w:style w:type="table" w:styleId="PlainTable1">
    <w:name w:val="Plain Table 1"/>
    <w:basedOn w:val="TableNormal"/>
    <w:uiPriority w:val="41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F5415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1F5415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F5415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F5415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1F541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F5415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1F5415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415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F541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1F5415"/>
  </w:style>
  <w:style w:type="paragraph" w:styleId="Signature">
    <w:name w:val="Signature"/>
    <w:basedOn w:val="Normal"/>
    <w:link w:val="SignatureChar"/>
    <w:uiPriority w:val="99"/>
    <w:semiHidden/>
    <w:unhideWhenUsed/>
    <w:rsid w:val="001F5415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1F5415"/>
  </w:style>
  <w:style w:type="character" w:customStyle="1" w:styleId="12">
    <w:name w:val="스마트 하이퍼링크1"/>
    <w:basedOn w:val="DefaultParagraphFont"/>
    <w:uiPriority w:val="99"/>
    <w:semiHidden/>
    <w:unhideWhenUsed/>
    <w:rsid w:val="001F5415"/>
    <w:rPr>
      <w:u w:val="dotted"/>
    </w:rPr>
  </w:style>
  <w:style w:type="character" w:customStyle="1" w:styleId="13">
    <w:name w:val="스마트 링크1"/>
    <w:basedOn w:val="DefaultParagraphFont"/>
    <w:uiPriority w:val="99"/>
    <w:semiHidden/>
    <w:unhideWhenUsed/>
    <w:rsid w:val="001F5415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1F541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415"/>
    <w:pPr>
      <w:numPr>
        <w:ilvl w:val="1"/>
      </w:numPr>
      <w:ind w:firstLineChars="100" w:firstLine="10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F5415"/>
    <w:rPr>
      <w:color w:val="5A5A5A" w:themeColor="text1" w:themeTint="A5"/>
      <w:spacing w:val="15"/>
      <w:sz w:val="22"/>
    </w:rPr>
  </w:style>
  <w:style w:type="character" w:styleId="SubtleEmphasis">
    <w:name w:val="Subtle Emphasis"/>
    <w:basedOn w:val="DefaultParagraphFont"/>
    <w:uiPriority w:val="19"/>
    <w:qFormat/>
    <w:rsid w:val="001F541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1F5415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1F541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1F5415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1F5415"/>
    <w:pPr>
      <w:spacing w:after="0"/>
      <w:ind w:left="200" w:hanging="20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1F5415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1F5415"/>
    <w:pPr>
      <w:spacing w:after="160" w:line="259" w:lineRule="auto"/>
      <w:ind w:left="0" w:firstLineChars="100" w:firstLine="10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1F541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4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1F541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1F5415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1F5415"/>
    <w:pPr>
      <w:spacing w:after="100"/>
      <w:ind w:left="200"/>
    </w:pPr>
  </w:style>
  <w:style w:type="paragraph" w:styleId="TOC3">
    <w:name w:val="toc 3"/>
    <w:basedOn w:val="Normal"/>
    <w:next w:val="Normal"/>
    <w:uiPriority w:val="39"/>
    <w:semiHidden/>
    <w:unhideWhenUsed/>
    <w:rsid w:val="001F5415"/>
    <w:pPr>
      <w:spacing w:after="100"/>
      <w:ind w:left="400"/>
    </w:pPr>
  </w:style>
  <w:style w:type="paragraph" w:styleId="TOC4">
    <w:name w:val="toc 4"/>
    <w:basedOn w:val="Normal"/>
    <w:next w:val="Normal"/>
    <w:uiPriority w:val="39"/>
    <w:semiHidden/>
    <w:unhideWhenUsed/>
    <w:rsid w:val="001F5415"/>
    <w:pPr>
      <w:spacing w:after="100"/>
      <w:ind w:left="600"/>
    </w:pPr>
  </w:style>
  <w:style w:type="paragraph" w:styleId="TOC5">
    <w:name w:val="toc 5"/>
    <w:basedOn w:val="Normal"/>
    <w:next w:val="Normal"/>
    <w:uiPriority w:val="39"/>
    <w:semiHidden/>
    <w:unhideWhenUsed/>
    <w:rsid w:val="001F5415"/>
    <w:pPr>
      <w:spacing w:after="100"/>
      <w:ind w:left="800"/>
    </w:pPr>
  </w:style>
  <w:style w:type="paragraph" w:styleId="TOC6">
    <w:name w:val="toc 6"/>
    <w:basedOn w:val="Normal"/>
    <w:next w:val="Normal"/>
    <w:uiPriority w:val="39"/>
    <w:semiHidden/>
    <w:unhideWhenUsed/>
    <w:rsid w:val="001F5415"/>
    <w:pPr>
      <w:spacing w:after="100"/>
      <w:ind w:left="1000"/>
    </w:pPr>
  </w:style>
  <w:style w:type="paragraph" w:styleId="TOC7">
    <w:name w:val="toc 7"/>
    <w:basedOn w:val="Normal"/>
    <w:next w:val="Normal"/>
    <w:uiPriority w:val="39"/>
    <w:semiHidden/>
    <w:unhideWhenUsed/>
    <w:rsid w:val="001F5415"/>
    <w:pPr>
      <w:spacing w:after="100"/>
      <w:ind w:left="1200"/>
    </w:pPr>
  </w:style>
  <w:style w:type="paragraph" w:styleId="TOC8">
    <w:name w:val="toc 8"/>
    <w:basedOn w:val="Normal"/>
    <w:next w:val="Normal"/>
    <w:uiPriority w:val="39"/>
    <w:semiHidden/>
    <w:unhideWhenUsed/>
    <w:rsid w:val="001F5415"/>
    <w:pPr>
      <w:spacing w:after="100"/>
      <w:ind w:left="1400"/>
    </w:pPr>
  </w:style>
  <w:style w:type="paragraph" w:styleId="TOC9">
    <w:name w:val="toc 9"/>
    <w:basedOn w:val="Normal"/>
    <w:next w:val="Normal"/>
    <w:uiPriority w:val="39"/>
    <w:semiHidden/>
    <w:unhideWhenUsed/>
    <w:rsid w:val="001F5415"/>
    <w:pPr>
      <w:spacing w:after="100"/>
      <w:ind w:left="160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F5415"/>
    <w:pPr>
      <w:outlineLvl w:val="9"/>
    </w:pPr>
  </w:style>
  <w:style w:type="character" w:customStyle="1" w:styleId="14">
    <w:name w:val="확인되지 않은 멘션1"/>
    <w:basedOn w:val="DefaultParagraphFont"/>
    <w:uiPriority w:val="99"/>
    <w:semiHidden/>
    <w:unhideWhenUsed/>
    <w:rsid w:val="001F541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82421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2421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D82421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2421"/>
    <w:rPr>
      <w:rFonts w:ascii="Malgun Gothic" w:eastAsia="Malgun Gothic" w:hAnsi="Malgun Gothic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66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7</Pages>
  <Words>499</Words>
  <Characters>2849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NUH</dc:creator>
  <cp:lastModifiedBy>Ramya G</cp:lastModifiedBy>
  <cp:revision>43</cp:revision>
  <cp:lastPrinted>2024-03-25T00:44:00Z</cp:lastPrinted>
  <dcterms:created xsi:type="dcterms:W3CDTF">2024-03-22T00:21:00Z</dcterms:created>
  <dcterms:modified xsi:type="dcterms:W3CDTF">2024-05-14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8-08T09:58:28Z</vt:filetime>
  </property>
  <property fmtid="{D5CDD505-2E9C-101B-9397-08002B2CF9AE}" pid="3" name="ReminderText">
    <vt:lpwstr>_ZUCEPT3L</vt:lpwstr>
  </property>
</Properties>
</file>